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D4E31" w14:textId="751AD6CC" w:rsidR="00805E8E" w:rsidRDefault="00347F92" w:rsidP="00805E8E">
      <w:pPr>
        <w:spacing w:line="360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 w:cs="Times New Roman"/>
          <w:b/>
          <w:kern w:val="20"/>
        </w:rPr>
        <w:t xml:space="preserve">Additional file </w:t>
      </w:r>
      <w:r w:rsidR="006B265E">
        <w:rPr>
          <w:rFonts w:ascii="Times New Roman" w:hAnsi="Times New Roman" w:cs="Times New Roman"/>
          <w:b/>
          <w:kern w:val="20"/>
        </w:rPr>
        <w:t>2</w:t>
      </w:r>
      <w:r w:rsidR="00540516">
        <w:rPr>
          <w:rFonts w:ascii="Times New Roman" w:hAnsi="Times New Roman" w:cs="Times New Roman"/>
          <w:b/>
          <w:kern w:val="20"/>
        </w:rPr>
        <w:t xml:space="preserve">. </w:t>
      </w:r>
      <w:bookmarkStart w:id="0" w:name="_Hlk40707562"/>
      <w:r w:rsidR="00805E8E">
        <w:rPr>
          <w:rFonts w:ascii="Times New Roman" w:hAnsi="Times New Roman"/>
          <w:iCs/>
        </w:rPr>
        <w:t xml:space="preserve">Main results </w:t>
      </w:r>
      <w:r w:rsidR="00BB65D8">
        <w:rPr>
          <w:rFonts w:ascii="Times New Roman" w:hAnsi="Times New Roman"/>
          <w:iCs/>
        </w:rPr>
        <w:t>of</w:t>
      </w:r>
      <w:r w:rsidR="00805E8E">
        <w:rPr>
          <w:rFonts w:ascii="Times New Roman" w:hAnsi="Times New Roman"/>
          <w:iCs/>
        </w:rPr>
        <w:t xml:space="preserve"> the intercept surveys.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4395"/>
        <w:gridCol w:w="3189"/>
        <w:gridCol w:w="2339"/>
      </w:tblGrid>
      <w:tr w:rsidR="00805E8E" w14:paraId="41C2A7E4" w14:textId="77777777" w:rsidTr="005F3F67">
        <w:trPr>
          <w:trHeight w:val="574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1D5CDB" w14:textId="77777777" w:rsidR="00805E8E" w:rsidRPr="00FA5827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b/>
                <w:kern w:val="20"/>
              </w:rPr>
            </w:pPr>
            <w:bookmarkStart w:id="1" w:name="_Hlk39650487"/>
            <w:bookmarkEnd w:id="0"/>
            <w:r>
              <w:rPr>
                <w:rFonts w:ascii="Times New Roman" w:hAnsi="Times New Roman"/>
                <w:b/>
                <w:kern w:val="20"/>
              </w:rPr>
              <w:t>Question</w:t>
            </w:r>
          </w:p>
        </w:tc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01A18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b/>
                <w:kern w:val="20"/>
              </w:rPr>
            </w:pPr>
            <w:r>
              <w:rPr>
                <w:rFonts w:ascii="Times New Roman" w:hAnsi="Times New Roman"/>
                <w:b/>
                <w:kern w:val="20"/>
              </w:rPr>
              <w:t>Response options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75F113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b/>
                <w:kern w:val="20"/>
              </w:rPr>
            </w:pPr>
            <w:r>
              <w:rPr>
                <w:rFonts w:ascii="Times New Roman" w:hAnsi="Times New Roman"/>
                <w:b/>
                <w:kern w:val="20"/>
              </w:rPr>
              <w:t xml:space="preserve">Frequencies </w:t>
            </w:r>
            <w:r w:rsidRPr="00A47394">
              <w:rPr>
                <w:rFonts w:ascii="Times New Roman" w:hAnsi="Times New Roman"/>
                <w:bCs/>
                <w:kern w:val="20"/>
                <w:vertAlign w:val="superscript"/>
              </w:rPr>
              <w:t>a</w:t>
            </w:r>
          </w:p>
          <w:p w14:paraId="5BAE1E06" w14:textId="77777777" w:rsidR="00805E8E" w:rsidRPr="00FA5827" w:rsidRDefault="00805E8E" w:rsidP="005F3F67">
            <w:pPr>
              <w:spacing w:line="360" w:lineRule="auto"/>
              <w:rPr>
                <w:rFonts w:ascii="Times New Roman" w:hAnsi="Times New Roman"/>
                <w:b/>
                <w:kern w:val="20"/>
              </w:rPr>
            </w:pPr>
            <w:r>
              <w:rPr>
                <w:rFonts w:ascii="Times New Roman" w:hAnsi="Times New Roman"/>
                <w:b/>
                <w:kern w:val="20"/>
              </w:rPr>
              <w:t>(% of total eligible)</w:t>
            </w:r>
          </w:p>
        </w:tc>
      </w:tr>
      <w:tr w:rsidR="00805E8E" w14:paraId="0059129A" w14:textId="77777777" w:rsidTr="005F3F67">
        <w:trPr>
          <w:trHeight w:val="963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AFBC41" w14:textId="77777777" w:rsidR="00805E8E" w:rsidRPr="0088337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88337E">
              <w:rPr>
                <w:rFonts w:ascii="Times New Roman" w:hAnsi="Times New Roman"/>
                <w:kern w:val="20"/>
              </w:rPr>
              <w:t>When was the first time you started using this particular path along the canal?</w:t>
            </w:r>
          </w:p>
        </w:tc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FB6E5B" w14:textId="77777777" w:rsidR="00E36EB5" w:rsidRDefault="00E36EB5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Nov 2017 or earlier</w:t>
            </w:r>
          </w:p>
          <w:p w14:paraId="67D5EF10" w14:textId="666E713F" w:rsidR="00805E8E" w:rsidRDefault="00E36EB5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(pre-intervention)</w:t>
            </w:r>
          </w:p>
          <w:p w14:paraId="2AF3DF78" w14:textId="77777777" w:rsidR="00E36EB5" w:rsidRDefault="00E36EB5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May 2018 or later</w:t>
            </w:r>
          </w:p>
          <w:p w14:paraId="154136C5" w14:textId="74C7AAE4" w:rsidR="00805E8E" w:rsidRDefault="00E36EB5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(post-intervention)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DEE402" w14:textId="68D0D522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0 (37.7%)</w:t>
            </w:r>
          </w:p>
          <w:p w14:paraId="11B764D9" w14:textId="77777777" w:rsidR="00E36EB5" w:rsidRDefault="00E36EB5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5EDDDC4B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33 (62.3%)</w:t>
            </w:r>
          </w:p>
        </w:tc>
      </w:tr>
      <w:tr w:rsidR="00805E8E" w14:paraId="4948E5D2" w14:textId="77777777" w:rsidTr="005F3F67">
        <w:trPr>
          <w:trHeight w:val="9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2B50E5" w14:textId="77777777" w:rsidR="00805E8E" w:rsidRPr="0088337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bCs/>
                <w:kern w:val="20"/>
              </w:rPr>
            </w:pPr>
            <w:r>
              <w:rPr>
                <w:rFonts w:ascii="Times New Roman" w:hAnsi="Times New Roman"/>
                <w:bCs/>
                <w:kern w:val="20"/>
              </w:rPr>
              <w:t xml:space="preserve">[Of those who started using canal path after the intervention] </w:t>
            </w:r>
            <w:r w:rsidRPr="0088337E">
              <w:rPr>
                <w:rFonts w:ascii="Times New Roman" w:hAnsi="Times New Roman"/>
                <w:bCs/>
                <w:kern w:val="20"/>
              </w:rPr>
              <w:t>Why did you start using this particular path along the canal?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CCB4ED0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 xml:space="preserve">Because of recent changes </w:t>
            </w:r>
          </w:p>
          <w:p w14:paraId="5E9B5FE5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Moved house</w:t>
            </w:r>
          </w:p>
          <w:p w14:paraId="09BAC855" w14:textId="28861B2D" w:rsidR="00805E8E" w:rsidRDefault="009C25D6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Oth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A42D2F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7 (81.8%)</w:t>
            </w:r>
          </w:p>
          <w:p w14:paraId="7E6648C6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5 (15.2%)</w:t>
            </w:r>
          </w:p>
          <w:p w14:paraId="3502D8E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 (3%)</w:t>
            </w:r>
          </w:p>
        </w:tc>
      </w:tr>
      <w:tr w:rsidR="00805E8E" w14:paraId="1408D8A8" w14:textId="77777777" w:rsidTr="005F3F67">
        <w:trPr>
          <w:trHeight w:val="9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A58E72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Change in canal usage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6566722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Always used intervention path (no change)</w:t>
            </w:r>
          </w:p>
          <w:p w14:paraId="7BBF5445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tarted using new canal path after the intervention changes, but displaced from elsewhere on canal (displacement)</w:t>
            </w:r>
          </w:p>
          <w:p w14:paraId="7610E1DC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tarted using new canal path after the intervention changes (new canal users)</w:t>
            </w:r>
          </w:p>
          <w:p w14:paraId="00B5AC70" w14:textId="77777777" w:rsidR="00805E8E" w:rsidRDefault="00805E8E" w:rsidP="005F3F67">
            <w:pPr>
              <w:spacing w:line="360" w:lineRule="auto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Did not answ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4A4ED5F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0 (37.7%)</w:t>
            </w:r>
          </w:p>
          <w:p w14:paraId="5633478D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084CE310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3 (43.4%)</w:t>
            </w:r>
          </w:p>
          <w:p w14:paraId="08AF9370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52B7F31F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75F6D861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19D80590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7 (13.2%)</w:t>
            </w:r>
          </w:p>
          <w:p w14:paraId="0F5A36C3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12F39B54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</w:p>
          <w:p w14:paraId="269A99B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3 (5.7%)</w:t>
            </w:r>
          </w:p>
        </w:tc>
      </w:tr>
      <w:tr w:rsidR="00805E8E" w14:paraId="572B19BC" w14:textId="77777777" w:rsidTr="005F3F67">
        <w:trPr>
          <w:trHeight w:val="9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6C5536" w14:textId="77777777" w:rsidR="00805E8E" w:rsidRPr="003C68E9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bCs/>
                <w:kern w:val="20"/>
              </w:rPr>
            </w:pPr>
            <w:r w:rsidRPr="003C68E9">
              <w:rPr>
                <w:rFonts w:ascii="Times New Roman" w:hAnsi="Times New Roman"/>
                <w:bCs/>
                <w:kern w:val="20"/>
              </w:rPr>
              <w:t>Have you noticed any recent physical changes to this particular canal path and the areas around the canal?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0DCA98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Yes</w:t>
            </w:r>
          </w:p>
          <w:p w14:paraId="0921D1C2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178BD37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47 (88.7%)</w:t>
            </w:r>
          </w:p>
          <w:p w14:paraId="3FFFE619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6 (11.3%)</w:t>
            </w:r>
          </w:p>
        </w:tc>
      </w:tr>
      <w:tr w:rsidR="00805E8E" w14:paraId="12E0E086" w14:textId="77777777" w:rsidTr="005F3F67">
        <w:trPr>
          <w:trHeight w:val="9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87142B" w14:textId="77777777" w:rsidR="00805E8E" w:rsidRPr="003C68E9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bCs/>
                <w:kern w:val="20"/>
              </w:rPr>
            </w:pPr>
            <w:r w:rsidRPr="003C68E9">
              <w:rPr>
                <w:rFonts w:ascii="Times New Roman" w:hAnsi="Times New Roman"/>
                <w:bCs/>
                <w:kern w:val="20"/>
              </w:rPr>
              <w:t>Do you think these changes have encouraged you to visit the canal more often per week?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81D8B69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trongly agree</w:t>
            </w:r>
          </w:p>
          <w:p w14:paraId="207A3A86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lightly agree</w:t>
            </w:r>
          </w:p>
          <w:p w14:paraId="0C23F86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Neither agree nor disagree</w:t>
            </w:r>
          </w:p>
          <w:p w14:paraId="5AFE4DF4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lightly disagree</w:t>
            </w:r>
          </w:p>
          <w:p w14:paraId="69017A1B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trongly disagree</w:t>
            </w:r>
          </w:p>
          <w:p w14:paraId="78B6504C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Did not answ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33626F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 (1.9%)</w:t>
            </w:r>
          </w:p>
          <w:p w14:paraId="1F53E251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 (3.8%)</w:t>
            </w:r>
          </w:p>
          <w:p w14:paraId="701DF46C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20 (37.7%)</w:t>
            </w:r>
          </w:p>
          <w:p w14:paraId="4836B983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3 (24.6%)</w:t>
            </w:r>
          </w:p>
          <w:p w14:paraId="7677AE2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2 (22.6%)</w:t>
            </w:r>
          </w:p>
          <w:p w14:paraId="68620183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5 (9.4%)</w:t>
            </w:r>
          </w:p>
        </w:tc>
      </w:tr>
      <w:tr w:rsidR="00805E8E" w14:paraId="598C3920" w14:textId="77777777" w:rsidTr="005F3F67">
        <w:trPr>
          <w:trHeight w:val="9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237AA" w14:textId="77777777" w:rsidR="00805E8E" w:rsidRPr="003C68E9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bCs/>
                <w:kern w:val="20"/>
              </w:rPr>
            </w:pPr>
            <w:r w:rsidRPr="003C68E9">
              <w:rPr>
                <w:rFonts w:ascii="Times New Roman" w:hAnsi="Times New Roman"/>
                <w:bCs/>
                <w:kern w:val="20"/>
              </w:rPr>
              <w:t>Do you think these changes have encouraged you to spend more time using the canal per visit?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E5D6F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trongly agree</w:t>
            </w:r>
          </w:p>
          <w:p w14:paraId="4C833BA6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lightly agree</w:t>
            </w:r>
          </w:p>
          <w:p w14:paraId="61941E5A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Neither agree nor disagree</w:t>
            </w:r>
          </w:p>
          <w:p w14:paraId="0A5D54BD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Slightly disagree</w:t>
            </w:r>
          </w:p>
          <w:p w14:paraId="39889BAB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lastRenderedPageBreak/>
              <w:t>Strongly disagree</w:t>
            </w:r>
          </w:p>
          <w:p w14:paraId="48C8D420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Did not answer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EA3C5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lastRenderedPageBreak/>
              <w:t>3 (5.7%)</w:t>
            </w:r>
          </w:p>
          <w:p w14:paraId="245D95BC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7 (13.2%)</w:t>
            </w:r>
          </w:p>
          <w:p w14:paraId="3546069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3 (24.5%)</w:t>
            </w:r>
          </w:p>
          <w:p w14:paraId="5A78B383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10 (18.9%)</w:t>
            </w:r>
          </w:p>
          <w:p w14:paraId="638B99CE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lastRenderedPageBreak/>
              <w:t>15 (28.3%)</w:t>
            </w:r>
          </w:p>
          <w:p w14:paraId="7D985F48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5 (9.4%)</w:t>
            </w:r>
          </w:p>
        </w:tc>
      </w:tr>
      <w:tr w:rsidR="00805E8E" w14:paraId="6F7D677F" w14:textId="77777777" w:rsidTr="005F3F67">
        <w:trPr>
          <w:trHeight w:val="369"/>
        </w:trPr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87715" w14:textId="77777777" w:rsidR="00805E8E" w:rsidRDefault="00805E8E" w:rsidP="005F3F6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A47394">
              <w:rPr>
                <w:rFonts w:ascii="Times New Roman" w:hAnsi="Times New Roman"/>
                <w:kern w:val="20"/>
                <w:sz w:val="20"/>
                <w:szCs w:val="20"/>
                <w:vertAlign w:val="superscript"/>
              </w:rPr>
              <w:lastRenderedPageBreak/>
              <w:t>a</w:t>
            </w:r>
            <w:r w:rsidRPr="00A47394">
              <w:rPr>
                <w:rFonts w:ascii="Times New Roman" w:hAnsi="Times New Roman"/>
                <w:kern w:val="20"/>
                <w:sz w:val="20"/>
                <w:szCs w:val="20"/>
              </w:rPr>
              <w:t xml:space="preserve"> There was a total of 53 participants</w:t>
            </w:r>
          </w:p>
        </w:tc>
      </w:tr>
      <w:bookmarkEnd w:id="1"/>
    </w:tbl>
    <w:p w14:paraId="1B4F635D" w14:textId="64EA3CD9" w:rsidR="003631F5" w:rsidRPr="00847514" w:rsidRDefault="003631F5" w:rsidP="00847514">
      <w:pPr>
        <w:spacing w:line="360" w:lineRule="auto"/>
        <w:rPr>
          <w:rFonts w:ascii="Times New Roman" w:hAnsi="Times New Roman" w:cs="Times New Roman"/>
          <w:bCs/>
        </w:rPr>
      </w:pPr>
    </w:p>
    <w:sectPr w:rsidR="003631F5" w:rsidRPr="00847514" w:rsidSect="00805E8E">
      <w:footerReference w:type="even" r:id="rId8"/>
      <w:footerReference w:type="default" r:id="rId9"/>
      <w:pgSz w:w="11901" w:h="16834"/>
      <w:pgMar w:top="1440" w:right="1440" w:bottom="1440" w:left="1440" w:header="709" w:footer="964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F3D9C" w14:textId="77777777" w:rsidR="002F4102" w:rsidRDefault="002F4102">
      <w:pPr>
        <w:spacing w:after="0"/>
      </w:pPr>
      <w:r>
        <w:separator/>
      </w:r>
    </w:p>
  </w:endnote>
  <w:endnote w:type="continuationSeparator" w:id="0">
    <w:p w14:paraId="16667393" w14:textId="77777777" w:rsidR="002F4102" w:rsidRDefault="002F41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CB64D" w14:textId="77777777" w:rsidR="00F3161F" w:rsidRDefault="00F3161F" w:rsidP="00764D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1A8303" w14:textId="77777777" w:rsidR="00F3161F" w:rsidRDefault="00F316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1A770" w14:textId="586A4C1F" w:rsidR="00F3161F" w:rsidRPr="00644C74" w:rsidRDefault="00F3161F" w:rsidP="00764D9D">
    <w:pPr>
      <w:pStyle w:val="Footer"/>
      <w:framePr w:wrap="around" w:vAnchor="text" w:hAnchor="margin" w:xAlign="center" w:y="1"/>
      <w:rPr>
        <w:rStyle w:val="PageNumber"/>
      </w:rPr>
    </w:pPr>
    <w:r w:rsidRPr="00644C74">
      <w:rPr>
        <w:rStyle w:val="PageNumber"/>
        <w:rFonts w:ascii="Times New Roman" w:hAnsi="Times New Roman"/>
      </w:rPr>
      <w:fldChar w:fldCharType="begin"/>
    </w:r>
    <w:r w:rsidRPr="00644C74">
      <w:rPr>
        <w:rStyle w:val="PageNumber"/>
        <w:rFonts w:ascii="Times New Roman" w:hAnsi="Times New Roman"/>
      </w:rPr>
      <w:instrText xml:space="preserve">PAGE  </w:instrText>
    </w:r>
    <w:r w:rsidRPr="00644C74">
      <w:rPr>
        <w:rStyle w:val="PageNumber"/>
        <w:rFonts w:ascii="Times New Roman" w:hAnsi="Times New Roman"/>
      </w:rPr>
      <w:fldChar w:fldCharType="separate"/>
    </w:r>
    <w:r w:rsidR="00991157">
      <w:rPr>
        <w:rStyle w:val="PageNumber"/>
        <w:rFonts w:ascii="Times New Roman" w:hAnsi="Times New Roman"/>
        <w:noProof/>
      </w:rPr>
      <w:t>1</w:t>
    </w:r>
    <w:r w:rsidRPr="00644C74">
      <w:rPr>
        <w:rStyle w:val="PageNumber"/>
        <w:rFonts w:ascii="Times New Roman" w:hAnsi="Times New Roman"/>
      </w:rPr>
      <w:fldChar w:fldCharType="end"/>
    </w:r>
  </w:p>
  <w:p w14:paraId="0B5147E9" w14:textId="77777777" w:rsidR="00F3161F" w:rsidRDefault="00F31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3AF04" w14:textId="77777777" w:rsidR="002F4102" w:rsidRDefault="002F4102">
      <w:pPr>
        <w:spacing w:after="0"/>
      </w:pPr>
      <w:r>
        <w:separator/>
      </w:r>
    </w:p>
  </w:footnote>
  <w:footnote w:type="continuationSeparator" w:id="0">
    <w:p w14:paraId="5F59B631" w14:textId="77777777" w:rsidR="002F4102" w:rsidRDefault="002F410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712D19"/>
    <w:multiLevelType w:val="hybridMultilevel"/>
    <w:tmpl w:val="B42475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04B52"/>
    <w:multiLevelType w:val="hybridMultilevel"/>
    <w:tmpl w:val="752ECD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795"/>
    <w:rsid w:val="00000CD9"/>
    <w:rsid w:val="0000145A"/>
    <w:rsid w:val="00001A60"/>
    <w:rsid w:val="00002EF3"/>
    <w:rsid w:val="000034B4"/>
    <w:rsid w:val="00003791"/>
    <w:rsid w:val="00003809"/>
    <w:rsid w:val="00003F19"/>
    <w:rsid w:val="000043C7"/>
    <w:rsid w:val="00005199"/>
    <w:rsid w:val="000057FE"/>
    <w:rsid w:val="00005C98"/>
    <w:rsid w:val="0000645C"/>
    <w:rsid w:val="0000720A"/>
    <w:rsid w:val="00010487"/>
    <w:rsid w:val="00011014"/>
    <w:rsid w:val="0001140D"/>
    <w:rsid w:val="0001178E"/>
    <w:rsid w:val="000118EF"/>
    <w:rsid w:val="00012B25"/>
    <w:rsid w:val="00013E4E"/>
    <w:rsid w:val="00014065"/>
    <w:rsid w:val="0001515A"/>
    <w:rsid w:val="00015434"/>
    <w:rsid w:val="000154F6"/>
    <w:rsid w:val="00016853"/>
    <w:rsid w:val="00016B93"/>
    <w:rsid w:val="00017210"/>
    <w:rsid w:val="0001752F"/>
    <w:rsid w:val="000205B0"/>
    <w:rsid w:val="00024F61"/>
    <w:rsid w:val="000250EA"/>
    <w:rsid w:val="00025277"/>
    <w:rsid w:val="000256E5"/>
    <w:rsid w:val="0002585B"/>
    <w:rsid w:val="00025DE4"/>
    <w:rsid w:val="0002641F"/>
    <w:rsid w:val="00026CB0"/>
    <w:rsid w:val="000273D5"/>
    <w:rsid w:val="00030A79"/>
    <w:rsid w:val="00031B86"/>
    <w:rsid w:val="00031D67"/>
    <w:rsid w:val="0003234A"/>
    <w:rsid w:val="000330E5"/>
    <w:rsid w:val="000340A0"/>
    <w:rsid w:val="000343AA"/>
    <w:rsid w:val="0003475F"/>
    <w:rsid w:val="00035758"/>
    <w:rsid w:val="00035776"/>
    <w:rsid w:val="00035B57"/>
    <w:rsid w:val="00035C57"/>
    <w:rsid w:val="00035C98"/>
    <w:rsid w:val="00035EA5"/>
    <w:rsid w:val="000363BE"/>
    <w:rsid w:val="000364AE"/>
    <w:rsid w:val="00036A46"/>
    <w:rsid w:val="00040E60"/>
    <w:rsid w:val="00041559"/>
    <w:rsid w:val="0004229E"/>
    <w:rsid w:val="000426E6"/>
    <w:rsid w:val="000434B5"/>
    <w:rsid w:val="00043D45"/>
    <w:rsid w:val="000440DB"/>
    <w:rsid w:val="00044550"/>
    <w:rsid w:val="0004493A"/>
    <w:rsid w:val="00045843"/>
    <w:rsid w:val="0004789B"/>
    <w:rsid w:val="00047E79"/>
    <w:rsid w:val="00051381"/>
    <w:rsid w:val="00051E37"/>
    <w:rsid w:val="000521B3"/>
    <w:rsid w:val="000523E5"/>
    <w:rsid w:val="00052D75"/>
    <w:rsid w:val="00052F6D"/>
    <w:rsid w:val="00053D3A"/>
    <w:rsid w:val="000541EB"/>
    <w:rsid w:val="00054F05"/>
    <w:rsid w:val="00055073"/>
    <w:rsid w:val="00055076"/>
    <w:rsid w:val="000558C0"/>
    <w:rsid w:val="00056B7E"/>
    <w:rsid w:val="00056ED1"/>
    <w:rsid w:val="00057034"/>
    <w:rsid w:val="000574B1"/>
    <w:rsid w:val="000577EF"/>
    <w:rsid w:val="00057AE1"/>
    <w:rsid w:val="00057C9C"/>
    <w:rsid w:val="00060D5B"/>
    <w:rsid w:val="00061CD8"/>
    <w:rsid w:val="000623EF"/>
    <w:rsid w:val="00062A2C"/>
    <w:rsid w:val="000635EA"/>
    <w:rsid w:val="0006391F"/>
    <w:rsid w:val="000639C0"/>
    <w:rsid w:val="00063C89"/>
    <w:rsid w:val="00063CEF"/>
    <w:rsid w:val="00064BE2"/>
    <w:rsid w:val="000651E5"/>
    <w:rsid w:val="0006521C"/>
    <w:rsid w:val="00065EAA"/>
    <w:rsid w:val="0006609E"/>
    <w:rsid w:val="00066BA2"/>
    <w:rsid w:val="000670AC"/>
    <w:rsid w:val="00070618"/>
    <w:rsid w:val="00070A3A"/>
    <w:rsid w:val="00071D96"/>
    <w:rsid w:val="00072D67"/>
    <w:rsid w:val="00073558"/>
    <w:rsid w:val="0007367A"/>
    <w:rsid w:val="00073BAE"/>
    <w:rsid w:val="0007433E"/>
    <w:rsid w:val="00074D96"/>
    <w:rsid w:val="000751BE"/>
    <w:rsid w:val="000758D4"/>
    <w:rsid w:val="00076BBC"/>
    <w:rsid w:val="00077679"/>
    <w:rsid w:val="00080308"/>
    <w:rsid w:val="0008030F"/>
    <w:rsid w:val="00080641"/>
    <w:rsid w:val="0008098B"/>
    <w:rsid w:val="00080C90"/>
    <w:rsid w:val="00082242"/>
    <w:rsid w:val="000829B2"/>
    <w:rsid w:val="00082E53"/>
    <w:rsid w:val="00084121"/>
    <w:rsid w:val="00084F99"/>
    <w:rsid w:val="00085620"/>
    <w:rsid w:val="00085C77"/>
    <w:rsid w:val="00085D14"/>
    <w:rsid w:val="00086223"/>
    <w:rsid w:val="000863BC"/>
    <w:rsid w:val="00086C13"/>
    <w:rsid w:val="00087379"/>
    <w:rsid w:val="0008742E"/>
    <w:rsid w:val="00087D28"/>
    <w:rsid w:val="00090317"/>
    <w:rsid w:val="00090E27"/>
    <w:rsid w:val="00090E78"/>
    <w:rsid w:val="00090F8D"/>
    <w:rsid w:val="00091932"/>
    <w:rsid w:val="00091D3D"/>
    <w:rsid w:val="00091DE7"/>
    <w:rsid w:val="00092347"/>
    <w:rsid w:val="0009266C"/>
    <w:rsid w:val="00093CF7"/>
    <w:rsid w:val="00093E5F"/>
    <w:rsid w:val="00094739"/>
    <w:rsid w:val="00095994"/>
    <w:rsid w:val="00095ADA"/>
    <w:rsid w:val="00095DB7"/>
    <w:rsid w:val="0009618A"/>
    <w:rsid w:val="00096675"/>
    <w:rsid w:val="00096A28"/>
    <w:rsid w:val="0009739F"/>
    <w:rsid w:val="000A03AF"/>
    <w:rsid w:val="000A076F"/>
    <w:rsid w:val="000A0B5D"/>
    <w:rsid w:val="000A1103"/>
    <w:rsid w:val="000A11B1"/>
    <w:rsid w:val="000A1673"/>
    <w:rsid w:val="000A1BEA"/>
    <w:rsid w:val="000A2890"/>
    <w:rsid w:val="000A2C4B"/>
    <w:rsid w:val="000A41C9"/>
    <w:rsid w:val="000A42FD"/>
    <w:rsid w:val="000A4D0E"/>
    <w:rsid w:val="000A4EB5"/>
    <w:rsid w:val="000A565D"/>
    <w:rsid w:val="000A60D5"/>
    <w:rsid w:val="000A6DD5"/>
    <w:rsid w:val="000A75F7"/>
    <w:rsid w:val="000A78F7"/>
    <w:rsid w:val="000A7D6B"/>
    <w:rsid w:val="000A7DD0"/>
    <w:rsid w:val="000B0AD4"/>
    <w:rsid w:val="000B185B"/>
    <w:rsid w:val="000B1A15"/>
    <w:rsid w:val="000B1F7E"/>
    <w:rsid w:val="000B2C83"/>
    <w:rsid w:val="000B3D80"/>
    <w:rsid w:val="000B4E23"/>
    <w:rsid w:val="000B5525"/>
    <w:rsid w:val="000B57E8"/>
    <w:rsid w:val="000B5B9B"/>
    <w:rsid w:val="000B5C05"/>
    <w:rsid w:val="000B5FAB"/>
    <w:rsid w:val="000B6025"/>
    <w:rsid w:val="000B60F4"/>
    <w:rsid w:val="000B6390"/>
    <w:rsid w:val="000B6A80"/>
    <w:rsid w:val="000B6E14"/>
    <w:rsid w:val="000B6EE5"/>
    <w:rsid w:val="000B70EA"/>
    <w:rsid w:val="000B7B50"/>
    <w:rsid w:val="000C0075"/>
    <w:rsid w:val="000C1277"/>
    <w:rsid w:val="000C16E0"/>
    <w:rsid w:val="000C1F06"/>
    <w:rsid w:val="000C2438"/>
    <w:rsid w:val="000C3A5B"/>
    <w:rsid w:val="000C3A8E"/>
    <w:rsid w:val="000C41EA"/>
    <w:rsid w:val="000C41F4"/>
    <w:rsid w:val="000C51CD"/>
    <w:rsid w:val="000C52E5"/>
    <w:rsid w:val="000C63AA"/>
    <w:rsid w:val="000C684B"/>
    <w:rsid w:val="000C69D6"/>
    <w:rsid w:val="000C723E"/>
    <w:rsid w:val="000C7DD6"/>
    <w:rsid w:val="000C7E7E"/>
    <w:rsid w:val="000C7ECF"/>
    <w:rsid w:val="000D04C9"/>
    <w:rsid w:val="000D052F"/>
    <w:rsid w:val="000D09BE"/>
    <w:rsid w:val="000D17A9"/>
    <w:rsid w:val="000D1EA5"/>
    <w:rsid w:val="000D21E9"/>
    <w:rsid w:val="000D2465"/>
    <w:rsid w:val="000D264D"/>
    <w:rsid w:val="000D2C80"/>
    <w:rsid w:val="000D31FE"/>
    <w:rsid w:val="000D4B22"/>
    <w:rsid w:val="000D50D8"/>
    <w:rsid w:val="000D57A1"/>
    <w:rsid w:val="000D5FB4"/>
    <w:rsid w:val="000D6550"/>
    <w:rsid w:val="000D6968"/>
    <w:rsid w:val="000D6EA5"/>
    <w:rsid w:val="000D742D"/>
    <w:rsid w:val="000D7E54"/>
    <w:rsid w:val="000D7F0E"/>
    <w:rsid w:val="000D7FC9"/>
    <w:rsid w:val="000E1A00"/>
    <w:rsid w:val="000E1D6D"/>
    <w:rsid w:val="000E2034"/>
    <w:rsid w:val="000E20A5"/>
    <w:rsid w:val="000E3992"/>
    <w:rsid w:val="000E3C8A"/>
    <w:rsid w:val="000E3CFA"/>
    <w:rsid w:val="000E4596"/>
    <w:rsid w:val="000E46BA"/>
    <w:rsid w:val="000E4F0D"/>
    <w:rsid w:val="000E63C1"/>
    <w:rsid w:val="000F00B5"/>
    <w:rsid w:val="000F04E6"/>
    <w:rsid w:val="000F225F"/>
    <w:rsid w:val="000F27F6"/>
    <w:rsid w:val="000F284E"/>
    <w:rsid w:val="000F38A6"/>
    <w:rsid w:val="000F3D5F"/>
    <w:rsid w:val="000F3DB0"/>
    <w:rsid w:val="000F4B3E"/>
    <w:rsid w:val="000F54E6"/>
    <w:rsid w:val="000F5895"/>
    <w:rsid w:val="000F6260"/>
    <w:rsid w:val="000F62BE"/>
    <w:rsid w:val="000F7027"/>
    <w:rsid w:val="000F7DFD"/>
    <w:rsid w:val="001002E4"/>
    <w:rsid w:val="001004B7"/>
    <w:rsid w:val="00101347"/>
    <w:rsid w:val="00101C34"/>
    <w:rsid w:val="0010204E"/>
    <w:rsid w:val="00102FAD"/>
    <w:rsid w:val="00103215"/>
    <w:rsid w:val="00105901"/>
    <w:rsid w:val="0010636A"/>
    <w:rsid w:val="00106D3C"/>
    <w:rsid w:val="00107C07"/>
    <w:rsid w:val="00110585"/>
    <w:rsid w:val="00110B0C"/>
    <w:rsid w:val="00110E5D"/>
    <w:rsid w:val="001118BA"/>
    <w:rsid w:val="00112648"/>
    <w:rsid w:val="001129EA"/>
    <w:rsid w:val="001129FC"/>
    <w:rsid w:val="00112AE8"/>
    <w:rsid w:val="00112EAE"/>
    <w:rsid w:val="001135DD"/>
    <w:rsid w:val="00113F53"/>
    <w:rsid w:val="001145F6"/>
    <w:rsid w:val="00114A97"/>
    <w:rsid w:val="00114E9C"/>
    <w:rsid w:val="00115F58"/>
    <w:rsid w:val="001162EE"/>
    <w:rsid w:val="0011639C"/>
    <w:rsid w:val="00117074"/>
    <w:rsid w:val="00117AD1"/>
    <w:rsid w:val="00117AF0"/>
    <w:rsid w:val="00117B9E"/>
    <w:rsid w:val="0012043A"/>
    <w:rsid w:val="00121542"/>
    <w:rsid w:val="00121CE3"/>
    <w:rsid w:val="001223F0"/>
    <w:rsid w:val="00122428"/>
    <w:rsid w:val="00123CC7"/>
    <w:rsid w:val="00124447"/>
    <w:rsid w:val="0012483B"/>
    <w:rsid w:val="00125252"/>
    <w:rsid w:val="00125592"/>
    <w:rsid w:val="00125986"/>
    <w:rsid w:val="001263E9"/>
    <w:rsid w:val="00126414"/>
    <w:rsid w:val="00126A55"/>
    <w:rsid w:val="0012718B"/>
    <w:rsid w:val="00127619"/>
    <w:rsid w:val="00127746"/>
    <w:rsid w:val="001278BF"/>
    <w:rsid w:val="00127B14"/>
    <w:rsid w:val="0013005A"/>
    <w:rsid w:val="001301E1"/>
    <w:rsid w:val="0013130C"/>
    <w:rsid w:val="001325FC"/>
    <w:rsid w:val="00132E15"/>
    <w:rsid w:val="001332FF"/>
    <w:rsid w:val="00133394"/>
    <w:rsid w:val="00134267"/>
    <w:rsid w:val="0013525B"/>
    <w:rsid w:val="00135BA7"/>
    <w:rsid w:val="00135DA8"/>
    <w:rsid w:val="00135E51"/>
    <w:rsid w:val="00136166"/>
    <w:rsid w:val="00136184"/>
    <w:rsid w:val="001365E8"/>
    <w:rsid w:val="001367CF"/>
    <w:rsid w:val="00136C25"/>
    <w:rsid w:val="00137820"/>
    <w:rsid w:val="00137930"/>
    <w:rsid w:val="00140469"/>
    <w:rsid w:val="0014065F"/>
    <w:rsid w:val="001407A8"/>
    <w:rsid w:val="00141572"/>
    <w:rsid w:val="0014241B"/>
    <w:rsid w:val="001425AB"/>
    <w:rsid w:val="001425C1"/>
    <w:rsid w:val="00143BC6"/>
    <w:rsid w:val="00143E58"/>
    <w:rsid w:val="00143FD3"/>
    <w:rsid w:val="00144089"/>
    <w:rsid w:val="00145D98"/>
    <w:rsid w:val="00145E8B"/>
    <w:rsid w:val="00147BC7"/>
    <w:rsid w:val="00150BD0"/>
    <w:rsid w:val="00150D79"/>
    <w:rsid w:val="001512E7"/>
    <w:rsid w:val="0015130C"/>
    <w:rsid w:val="0015162F"/>
    <w:rsid w:val="0015223C"/>
    <w:rsid w:val="001535DC"/>
    <w:rsid w:val="00153A26"/>
    <w:rsid w:val="001540C4"/>
    <w:rsid w:val="00155384"/>
    <w:rsid w:val="001553CD"/>
    <w:rsid w:val="00155597"/>
    <w:rsid w:val="001559AA"/>
    <w:rsid w:val="00156363"/>
    <w:rsid w:val="0015739C"/>
    <w:rsid w:val="00161EF7"/>
    <w:rsid w:val="00161F8C"/>
    <w:rsid w:val="0016273D"/>
    <w:rsid w:val="00162DBB"/>
    <w:rsid w:val="00162E54"/>
    <w:rsid w:val="0016336E"/>
    <w:rsid w:val="0016370A"/>
    <w:rsid w:val="001642BC"/>
    <w:rsid w:val="00164D33"/>
    <w:rsid w:val="00165543"/>
    <w:rsid w:val="001664C0"/>
    <w:rsid w:val="00167AD7"/>
    <w:rsid w:val="00167D0F"/>
    <w:rsid w:val="00170244"/>
    <w:rsid w:val="00170758"/>
    <w:rsid w:val="00170DE8"/>
    <w:rsid w:val="00170F7C"/>
    <w:rsid w:val="0017221E"/>
    <w:rsid w:val="00172457"/>
    <w:rsid w:val="00172496"/>
    <w:rsid w:val="00172AB1"/>
    <w:rsid w:val="00172AF7"/>
    <w:rsid w:val="00173309"/>
    <w:rsid w:val="00173437"/>
    <w:rsid w:val="00174BEC"/>
    <w:rsid w:val="0017502E"/>
    <w:rsid w:val="0017610A"/>
    <w:rsid w:val="001763DB"/>
    <w:rsid w:val="00176C32"/>
    <w:rsid w:val="0017706E"/>
    <w:rsid w:val="0018008D"/>
    <w:rsid w:val="0018037B"/>
    <w:rsid w:val="00180A52"/>
    <w:rsid w:val="00180CF5"/>
    <w:rsid w:val="001811E0"/>
    <w:rsid w:val="00181829"/>
    <w:rsid w:val="00181B0D"/>
    <w:rsid w:val="00181E1B"/>
    <w:rsid w:val="001821EB"/>
    <w:rsid w:val="001824EA"/>
    <w:rsid w:val="00182730"/>
    <w:rsid w:val="001830DA"/>
    <w:rsid w:val="001836C8"/>
    <w:rsid w:val="00184076"/>
    <w:rsid w:val="00185737"/>
    <w:rsid w:val="001858F2"/>
    <w:rsid w:val="00185B01"/>
    <w:rsid w:val="00185CAF"/>
    <w:rsid w:val="00185FA4"/>
    <w:rsid w:val="00185FCF"/>
    <w:rsid w:val="00186738"/>
    <w:rsid w:val="00186764"/>
    <w:rsid w:val="00186F33"/>
    <w:rsid w:val="00187DB1"/>
    <w:rsid w:val="00187EA1"/>
    <w:rsid w:val="001908E5"/>
    <w:rsid w:val="0019103D"/>
    <w:rsid w:val="00191965"/>
    <w:rsid w:val="00191A45"/>
    <w:rsid w:val="00191B52"/>
    <w:rsid w:val="00193A97"/>
    <w:rsid w:val="00194F21"/>
    <w:rsid w:val="00195364"/>
    <w:rsid w:val="00196A4D"/>
    <w:rsid w:val="00196A7A"/>
    <w:rsid w:val="00196B21"/>
    <w:rsid w:val="00196C5C"/>
    <w:rsid w:val="00197F94"/>
    <w:rsid w:val="00197FB5"/>
    <w:rsid w:val="001A0656"/>
    <w:rsid w:val="001A0B35"/>
    <w:rsid w:val="001A1CA9"/>
    <w:rsid w:val="001A2270"/>
    <w:rsid w:val="001A2593"/>
    <w:rsid w:val="001A2733"/>
    <w:rsid w:val="001A2B08"/>
    <w:rsid w:val="001A2E18"/>
    <w:rsid w:val="001A3D5B"/>
    <w:rsid w:val="001A4439"/>
    <w:rsid w:val="001A4F9E"/>
    <w:rsid w:val="001A62C5"/>
    <w:rsid w:val="001A6705"/>
    <w:rsid w:val="001A742C"/>
    <w:rsid w:val="001A7C5D"/>
    <w:rsid w:val="001A7D48"/>
    <w:rsid w:val="001B01F9"/>
    <w:rsid w:val="001B0445"/>
    <w:rsid w:val="001B0CD8"/>
    <w:rsid w:val="001B0EAD"/>
    <w:rsid w:val="001B21B1"/>
    <w:rsid w:val="001B23B5"/>
    <w:rsid w:val="001B2507"/>
    <w:rsid w:val="001B260D"/>
    <w:rsid w:val="001B425B"/>
    <w:rsid w:val="001B44E9"/>
    <w:rsid w:val="001B46F9"/>
    <w:rsid w:val="001B517B"/>
    <w:rsid w:val="001B517D"/>
    <w:rsid w:val="001B51C5"/>
    <w:rsid w:val="001B53D3"/>
    <w:rsid w:val="001B5B52"/>
    <w:rsid w:val="001B611E"/>
    <w:rsid w:val="001B77E0"/>
    <w:rsid w:val="001B7D53"/>
    <w:rsid w:val="001C01FF"/>
    <w:rsid w:val="001C0BE1"/>
    <w:rsid w:val="001C10C0"/>
    <w:rsid w:val="001C40C0"/>
    <w:rsid w:val="001C4697"/>
    <w:rsid w:val="001C47CF"/>
    <w:rsid w:val="001C54C2"/>
    <w:rsid w:val="001C5806"/>
    <w:rsid w:val="001C636D"/>
    <w:rsid w:val="001C660B"/>
    <w:rsid w:val="001C6A85"/>
    <w:rsid w:val="001C7290"/>
    <w:rsid w:val="001D1B78"/>
    <w:rsid w:val="001D1C8B"/>
    <w:rsid w:val="001D220C"/>
    <w:rsid w:val="001D2F27"/>
    <w:rsid w:val="001D338D"/>
    <w:rsid w:val="001D377F"/>
    <w:rsid w:val="001D3DB3"/>
    <w:rsid w:val="001D4146"/>
    <w:rsid w:val="001D456F"/>
    <w:rsid w:val="001D50BF"/>
    <w:rsid w:val="001D6357"/>
    <w:rsid w:val="001D6F91"/>
    <w:rsid w:val="001D77E5"/>
    <w:rsid w:val="001D7939"/>
    <w:rsid w:val="001D7AF2"/>
    <w:rsid w:val="001E0BA6"/>
    <w:rsid w:val="001E0F9D"/>
    <w:rsid w:val="001E1223"/>
    <w:rsid w:val="001E1695"/>
    <w:rsid w:val="001E17C9"/>
    <w:rsid w:val="001E1B1B"/>
    <w:rsid w:val="001E1B36"/>
    <w:rsid w:val="001E2AFE"/>
    <w:rsid w:val="001E329E"/>
    <w:rsid w:val="001E3F1C"/>
    <w:rsid w:val="001E4C00"/>
    <w:rsid w:val="001E5ECF"/>
    <w:rsid w:val="001E675E"/>
    <w:rsid w:val="001E6B4D"/>
    <w:rsid w:val="001E73F1"/>
    <w:rsid w:val="001E74CD"/>
    <w:rsid w:val="001E7762"/>
    <w:rsid w:val="001E7848"/>
    <w:rsid w:val="001E7B9F"/>
    <w:rsid w:val="001F00A3"/>
    <w:rsid w:val="001F0774"/>
    <w:rsid w:val="001F13F2"/>
    <w:rsid w:val="001F1FA9"/>
    <w:rsid w:val="001F23CF"/>
    <w:rsid w:val="001F3CD2"/>
    <w:rsid w:val="001F51EA"/>
    <w:rsid w:val="001F58AE"/>
    <w:rsid w:val="001F5B52"/>
    <w:rsid w:val="001F6676"/>
    <w:rsid w:val="001F73D5"/>
    <w:rsid w:val="001F77AF"/>
    <w:rsid w:val="00200006"/>
    <w:rsid w:val="0020037E"/>
    <w:rsid w:val="00200E0A"/>
    <w:rsid w:val="0020211A"/>
    <w:rsid w:val="00203011"/>
    <w:rsid w:val="0020332B"/>
    <w:rsid w:val="0020340B"/>
    <w:rsid w:val="00203E44"/>
    <w:rsid w:val="00204829"/>
    <w:rsid w:val="00204B4D"/>
    <w:rsid w:val="00204C2D"/>
    <w:rsid w:val="00206DCB"/>
    <w:rsid w:val="00206FBD"/>
    <w:rsid w:val="002070F4"/>
    <w:rsid w:val="00207320"/>
    <w:rsid w:val="00207789"/>
    <w:rsid w:val="002107A7"/>
    <w:rsid w:val="0021094E"/>
    <w:rsid w:val="00210E8D"/>
    <w:rsid w:val="00211054"/>
    <w:rsid w:val="0021152E"/>
    <w:rsid w:val="00211619"/>
    <w:rsid w:val="0021206D"/>
    <w:rsid w:val="002122E3"/>
    <w:rsid w:val="00212366"/>
    <w:rsid w:val="00212C61"/>
    <w:rsid w:val="0021311B"/>
    <w:rsid w:val="00213EDF"/>
    <w:rsid w:val="00214577"/>
    <w:rsid w:val="0021495D"/>
    <w:rsid w:val="00214C8F"/>
    <w:rsid w:val="002152B7"/>
    <w:rsid w:val="002153AA"/>
    <w:rsid w:val="002154ED"/>
    <w:rsid w:val="00215CAF"/>
    <w:rsid w:val="00216231"/>
    <w:rsid w:val="0021714C"/>
    <w:rsid w:val="002174E6"/>
    <w:rsid w:val="002210F6"/>
    <w:rsid w:val="00221113"/>
    <w:rsid w:val="00221164"/>
    <w:rsid w:val="0022184F"/>
    <w:rsid w:val="00223783"/>
    <w:rsid w:val="002244C1"/>
    <w:rsid w:val="002248C9"/>
    <w:rsid w:val="00224F71"/>
    <w:rsid w:val="00226541"/>
    <w:rsid w:val="00226C38"/>
    <w:rsid w:val="00226E9E"/>
    <w:rsid w:val="00227825"/>
    <w:rsid w:val="00227E4C"/>
    <w:rsid w:val="002302F4"/>
    <w:rsid w:val="00230737"/>
    <w:rsid w:val="0023078B"/>
    <w:rsid w:val="00230C64"/>
    <w:rsid w:val="00231E81"/>
    <w:rsid w:val="0023247B"/>
    <w:rsid w:val="00232CE3"/>
    <w:rsid w:val="002334C7"/>
    <w:rsid w:val="00234127"/>
    <w:rsid w:val="00234B52"/>
    <w:rsid w:val="00235515"/>
    <w:rsid w:val="00236F56"/>
    <w:rsid w:val="002374BC"/>
    <w:rsid w:val="00237559"/>
    <w:rsid w:val="00237BD6"/>
    <w:rsid w:val="0024021E"/>
    <w:rsid w:val="0024130D"/>
    <w:rsid w:val="00241D7B"/>
    <w:rsid w:val="00242916"/>
    <w:rsid w:val="0024418E"/>
    <w:rsid w:val="0024427D"/>
    <w:rsid w:val="00244E11"/>
    <w:rsid w:val="002456EA"/>
    <w:rsid w:val="00245E32"/>
    <w:rsid w:val="00245FC1"/>
    <w:rsid w:val="0024681C"/>
    <w:rsid w:val="00247423"/>
    <w:rsid w:val="0024757D"/>
    <w:rsid w:val="002477FA"/>
    <w:rsid w:val="002511A4"/>
    <w:rsid w:val="00251B17"/>
    <w:rsid w:val="00251EC2"/>
    <w:rsid w:val="0025235F"/>
    <w:rsid w:val="002528C4"/>
    <w:rsid w:val="00253D3C"/>
    <w:rsid w:val="00254611"/>
    <w:rsid w:val="00254C64"/>
    <w:rsid w:val="00255FE4"/>
    <w:rsid w:val="00256D2B"/>
    <w:rsid w:val="00256F38"/>
    <w:rsid w:val="0025789C"/>
    <w:rsid w:val="002579D1"/>
    <w:rsid w:val="002602F5"/>
    <w:rsid w:val="0026094E"/>
    <w:rsid w:val="00260DD5"/>
    <w:rsid w:val="002612DE"/>
    <w:rsid w:val="00261679"/>
    <w:rsid w:val="00261C3B"/>
    <w:rsid w:val="00263352"/>
    <w:rsid w:val="0026351B"/>
    <w:rsid w:val="00263915"/>
    <w:rsid w:val="00263AEF"/>
    <w:rsid w:val="00265495"/>
    <w:rsid w:val="002655D9"/>
    <w:rsid w:val="00265FB1"/>
    <w:rsid w:val="00270156"/>
    <w:rsid w:val="00270195"/>
    <w:rsid w:val="00270244"/>
    <w:rsid w:val="00270657"/>
    <w:rsid w:val="002708CB"/>
    <w:rsid w:val="00271730"/>
    <w:rsid w:val="002733C6"/>
    <w:rsid w:val="00273895"/>
    <w:rsid w:val="002741FE"/>
    <w:rsid w:val="0027460F"/>
    <w:rsid w:val="00274C8B"/>
    <w:rsid w:val="0027518A"/>
    <w:rsid w:val="002753A1"/>
    <w:rsid w:val="0027566D"/>
    <w:rsid w:val="0027569F"/>
    <w:rsid w:val="00275D2D"/>
    <w:rsid w:val="00275E0C"/>
    <w:rsid w:val="00276F72"/>
    <w:rsid w:val="002777B8"/>
    <w:rsid w:val="00277E1D"/>
    <w:rsid w:val="00277F5C"/>
    <w:rsid w:val="00280B91"/>
    <w:rsid w:val="00280D1F"/>
    <w:rsid w:val="00281518"/>
    <w:rsid w:val="00281CF2"/>
    <w:rsid w:val="00282844"/>
    <w:rsid w:val="00282F2A"/>
    <w:rsid w:val="00283A9A"/>
    <w:rsid w:val="00283B4D"/>
    <w:rsid w:val="00284974"/>
    <w:rsid w:val="00285EF4"/>
    <w:rsid w:val="00286F9E"/>
    <w:rsid w:val="00287EBA"/>
    <w:rsid w:val="00287F8A"/>
    <w:rsid w:val="002905BF"/>
    <w:rsid w:val="002920B4"/>
    <w:rsid w:val="002929A3"/>
    <w:rsid w:val="00292C02"/>
    <w:rsid w:val="00292E02"/>
    <w:rsid w:val="00293228"/>
    <w:rsid w:val="00293B31"/>
    <w:rsid w:val="0029590A"/>
    <w:rsid w:val="002962A6"/>
    <w:rsid w:val="002963BD"/>
    <w:rsid w:val="00296AB9"/>
    <w:rsid w:val="00296E26"/>
    <w:rsid w:val="00296FD5"/>
    <w:rsid w:val="00297782"/>
    <w:rsid w:val="00297879"/>
    <w:rsid w:val="002A0973"/>
    <w:rsid w:val="002A0B48"/>
    <w:rsid w:val="002A1788"/>
    <w:rsid w:val="002A1E83"/>
    <w:rsid w:val="002A1FFE"/>
    <w:rsid w:val="002A2692"/>
    <w:rsid w:val="002A34A4"/>
    <w:rsid w:val="002A379B"/>
    <w:rsid w:val="002A3FC7"/>
    <w:rsid w:val="002A439F"/>
    <w:rsid w:val="002A4B59"/>
    <w:rsid w:val="002A4C24"/>
    <w:rsid w:val="002A4EE3"/>
    <w:rsid w:val="002A51CC"/>
    <w:rsid w:val="002A57AC"/>
    <w:rsid w:val="002A59F6"/>
    <w:rsid w:val="002A5AB4"/>
    <w:rsid w:val="002A5AD7"/>
    <w:rsid w:val="002A5B6E"/>
    <w:rsid w:val="002A62F0"/>
    <w:rsid w:val="002A67FE"/>
    <w:rsid w:val="002A6DF2"/>
    <w:rsid w:val="002A6E92"/>
    <w:rsid w:val="002B01A8"/>
    <w:rsid w:val="002B041C"/>
    <w:rsid w:val="002B0EF4"/>
    <w:rsid w:val="002B3107"/>
    <w:rsid w:val="002B3108"/>
    <w:rsid w:val="002B393E"/>
    <w:rsid w:val="002B3F06"/>
    <w:rsid w:val="002B4708"/>
    <w:rsid w:val="002B61FE"/>
    <w:rsid w:val="002B6757"/>
    <w:rsid w:val="002B70DD"/>
    <w:rsid w:val="002B7733"/>
    <w:rsid w:val="002C08EB"/>
    <w:rsid w:val="002C0D76"/>
    <w:rsid w:val="002C0D93"/>
    <w:rsid w:val="002C0F2F"/>
    <w:rsid w:val="002C19A7"/>
    <w:rsid w:val="002C1A5B"/>
    <w:rsid w:val="002C2C2D"/>
    <w:rsid w:val="002C30BB"/>
    <w:rsid w:val="002C3251"/>
    <w:rsid w:val="002C3F6B"/>
    <w:rsid w:val="002C6C81"/>
    <w:rsid w:val="002C6F08"/>
    <w:rsid w:val="002C7E3C"/>
    <w:rsid w:val="002D0779"/>
    <w:rsid w:val="002D0C3E"/>
    <w:rsid w:val="002D10DC"/>
    <w:rsid w:val="002D115A"/>
    <w:rsid w:val="002D1839"/>
    <w:rsid w:val="002D2F4A"/>
    <w:rsid w:val="002D32B8"/>
    <w:rsid w:val="002D391B"/>
    <w:rsid w:val="002D3B55"/>
    <w:rsid w:val="002D673E"/>
    <w:rsid w:val="002D7E5E"/>
    <w:rsid w:val="002E04B1"/>
    <w:rsid w:val="002E15E5"/>
    <w:rsid w:val="002E1943"/>
    <w:rsid w:val="002E1D27"/>
    <w:rsid w:val="002E1DA7"/>
    <w:rsid w:val="002E2D07"/>
    <w:rsid w:val="002E440F"/>
    <w:rsid w:val="002E4FEE"/>
    <w:rsid w:val="002E5094"/>
    <w:rsid w:val="002E50D3"/>
    <w:rsid w:val="002E5357"/>
    <w:rsid w:val="002E5617"/>
    <w:rsid w:val="002E5B4D"/>
    <w:rsid w:val="002E7E56"/>
    <w:rsid w:val="002F06FF"/>
    <w:rsid w:val="002F0966"/>
    <w:rsid w:val="002F1092"/>
    <w:rsid w:val="002F19DE"/>
    <w:rsid w:val="002F1A5D"/>
    <w:rsid w:val="002F2089"/>
    <w:rsid w:val="002F3440"/>
    <w:rsid w:val="002F3617"/>
    <w:rsid w:val="002F4102"/>
    <w:rsid w:val="002F4A07"/>
    <w:rsid w:val="002F4EC5"/>
    <w:rsid w:val="002F50E9"/>
    <w:rsid w:val="002F5B41"/>
    <w:rsid w:val="002F5D42"/>
    <w:rsid w:val="002F6214"/>
    <w:rsid w:val="002F6352"/>
    <w:rsid w:val="002F7226"/>
    <w:rsid w:val="00300095"/>
    <w:rsid w:val="00300BF3"/>
    <w:rsid w:val="003017CA"/>
    <w:rsid w:val="00301C40"/>
    <w:rsid w:val="00302205"/>
    <w:rsid w:val="00302B93"/>
    <w:rsid w:val="0030319F"/>
    <w:rsid w:val="00304A19"/>
    <w:rsid w:val="00305E33"/>
    <w:rsid w:val="003067EF"/>
    <w:rsid w:val="00306B24"/>
    <w:rsid w:val="00307DDD"/>
    <w:rsid w:val="00307E48"/>
    <w:rsid w:val="00310988"/>
    <w:rsid w:val="00310B91"/>
    <w:rsid w:val="00311D63"/>
    <w:rsid w:val="00312427"/>
    <w:rsid w:val="0031290D"/>
    <w:rsid w:val="00313346"/>
    <w:rsid w:val="00313886"/>
    <w:rsid w:val="003147E8"/>
    <w:rsid w:val="00315412"/>
    <w:rsid w:val="00315651"/>
    <w:rsid w:val="00315B0D"/>
    <w:rsid w:val="00315E3B"/>
    <w:rsid w:val="003164CB"/>
    <w:rsid w:val="00320881"/>
    <w:rsid w:val="00320DA3"/>
    <w:rsid w:val="003218AB"/>
    <w:rsid w:val="00321E96"/>
    <w:rsid w:val="00322672"/>
    <w:rsid w:val="003229D1"/>
    <w:rsid w:val="00322F0A"/>
    <w:rsid w:val="00323665"/>
    <w:rsid w:val="00324079"/>
    <w:rsid w:val="0032409F"/>
    <w:rsid w:val="003248C4"/>
    <w:rsid w:val="003248E3"/>
    <w:rsid w:val="003252FB"/>
    <w:rsid w:val="00325D28"/>
    <w:rsid w:val="00326DE3"/>
    <w:rsid w:val="00327409"/>
    <w:rsid w:val="0033046C"/>
    <w:rsid w:val="00330C97"/>
    <w:rsid w:val="00331051"/>
    <w:rsid w:val="00331071"/>
    <w:rsid w:val="003331A5"/>
    <w:rsid w:val="003331B7"/>
    <w:rsid w:val="00333857"/>
    <w:rsid w:val="00333DFB"/>
    <w:rsid w:val="0033437E"/>
    <w:rsid w:val="003351BF"/>
    <w:rsid w:val="003353C8"/>
    <w:rsid w:val="00336073"/>
    <w:rsid w:val="003362A3"/>
    <w:rsid w:val="00336307"/>
    <w:rsid w:val="003364A8"/>
    <w:rsid w:val="0033651B"/>
    <w:rsid w:val="00336A8B"/>
    <w:rsid w:val="00336E11"/>
    <w:rsid w:val="00337398"/>
    <w:rsid w:val="003374B3"/>
    <w:rsid w:val="00337A6B"/>
    <w:rsid w:val="00340534"/>
    <w:rsid w:val="00341BE2"/>
    <w:rsid w:val="003424A8"/>
    <w:rsid w:val="00342785"/>
    <w:rsid w:val="00342EF6"/>
    <w:rsid w:val="003436B5"/>
    <w:rsid w:val="00344085"/>
    <w:rsid w:val="0034428E"/>
    <w:rsid w:val="00345042"/>
    <w:rsid w:val="0034510F"/>
    <w:rsid w:val="00347F92"/>
    <w:rsid w:val="00351FB3"/>
    <w:rsid w:val="00352838"/>
    <w:rsid w:val="00352A32"/>
    <w:rsid w:val="003536B2"/>
    <w:rsid w:val="00353916"/>
    <w:rsid w:val="0035478C"/>
    <w:rsid w:val="00355151"/>
    <w:rsid w:val="003555D8"/>
    <w:rsid w:val="00355682"/>
    <w:rsid w:val="00355776"/>
    <w:rsid w:val="00355CB2"/>
    <w:rsid w:val="00355E3D"/>
    <w:rsid w:val="00355FE9"/>
    <w:rsid w:val="003566D4"/>
    <w:rsid w:val="00356F3B"/>
    <w:rsid w:val="00357174"/>
    <w:rsid w:val="0036031E"/>
    <w:rsid w:val="00360525"/>
    <w:rsid w:val="003606FE"/>
    <w:rsid w:val="00360E7B"/>
    <w:rsid w:val="003617DF"/>
    <w:rsid w:val="00361811"/>
    <w:rsid w:val="00361C1A"/>
    <w:rsid w:val="003631F5"/>
    <w:rsid w:val="003633D9"/>
    <w:rsid w:val="0036434F"/>
    <w:rsid w:val="003645D8"/>
    <w:rsid w:val="0036461A"/>
    <w:rsid w:val="00365106"/>
    <w:rsid w:val="00366521"/>
    <w:rsid w:val="0036663F"/>
    <w:rsid w:val="003674B8"/>
    <w:rsid w:val="00367875"/>
    <w:rsid w:val="00370054"/>
    <w:rsid w:val="00370907"/>
    <w:rsid w:val="00370FAF"/>
    <w:rsid w:val="00373138"/>
    <w:rsid w:val="003732A5"/>
    <w:rsid w:val="00373466"/>
    <w:rsid w:val="00373E9D"/>
    <w:rsid w:val="00374212"/>
    <w:rsid w:val="003745A7"/>
    <w:rsid w:val="00374CE6"/>
    <w:rsid w:val="00375253"/>
    <w:rsid w:val="003766FB"/>
    <w:rsid w:val="0038006B"/>
    <w:rsid w:val="00380688"/>
    <w:rsid w:val="003807F6"/>
    <w:rsid w:val="0038083F"/>
    <w:rsid w:val="00380CB7"/>
    <w:rsid w:val="00381011"/>
    <w:rsid w:val="00381033"/>
    <w:rsid w:val="0038135D"/>
    <w:rsid w:val="00381B20"/>
    <w:rsid w:val="003827F2"/>
    <w:rsid w:val="00382BAD"/>
    <w:rsid w:val="00382BF7"/>
    <w:rsid w:val="003835AF"/>
    <w:rsid w:val="0038458B"/>
    <w:rsid w:val="00384BF5"/>
    <w:rsid w:val="00385A3B"/>
    <w:rsid w:val="00385CFB"/>
    <w:rsid w:val="00386000"/>
    <w:rsid w:val="003861D6"/>
    <w:rsid w:val="00386404"/>
    <w:rsid w:val="0038646B"/>
    <w:rsid w:val="00386711"/>
    <w:rsid w:val="00386E71"/>
    <w:rsid w:val="003873D5"/>
    <w:rsid w:val="003924F5"/>
    <w:rsid w:val="00392C78"/>
    <w:rsid w:val="00392ED2"/>
    <w:rsid w:val="00393F8B"/>
    <w:rsid w:val="003941AA"/>
    <w:rsid w:val="00396297"/>
    <w:rsid w:val="00397375"/>
    <w:rsid w:val="00397998"/>
    <w:rsid w:val="003A03D3"/>
    <w:rsid w:val="003A0970"/>
    <w:rsid w:val="003A1139"/>
    <w:rsid w:val="003A2E88"/>
    <w:rsid w:val="003A30A4"/>
    <w:rsid w:val="003A3801"/>
    <w:rsid w:val="003A3BF9"/>
    <w:rsid w:val="003A3C0A"/>
    <w:rsid w:val="003A4791"/>
    <w:rsid w:val="003A5B25"/>
    <w:rsid w:val="003A5CA6"/>
    <w:rsid w:val="003A5D99"/>
    <w:rsid w:val="003A5ED8"/>
    <w:rsid w:val="003A6388"/>
    <w:rsid w:val="003A6DA1"/>
    <w:rsid w:val="003A75C5"/>
    <w:rsid w:val="003A7DD5"/>
    <w:rsid w:val="003A7FA5"/>
    <w:rsid w:val="003B0176"/>
    <w:rsid w:val="003B0793"/>
    <w:rsid w:val="003B0CD8"/>
    <w:rsid w:val="003B1BE7"/>
    <w:rsid w:val="003B2059"/>
    <w:rsid w:val="003B209D"/>
    <w:rsid w:val="003B294B"/>
    <w:rsid w:val="003B3A95"/>
    <w:rsid w:val="003B3E31"/>
    <w:rsid w:val="003B47CF"/>
    <w:rsid w:val="003B4B45"/>
    <w:rsid w:val="003B53E2"/>
    <w:rsid w:val="003B5A6E"/>
    <w:rsid w:val="003B6AAF"/>
    <w:rsid w:val="003B6EBF"/>
    <w:rsid w:val="003B6F26"/>
    <w:rsid w:val="003B6F76"/>
    <w:rsid w:val="003B6FAE"/>
    <w:rsid w:val="003B744A"/>
    <w:rsid w:val="003B76AF"/>
    <w:rsid w:val="003C0D0E"/>
    <w:rsid w:val="003C1890"/>
    <w:rsid w:val="003C18A2"/>
    <w:rsid w:val="003C2C07"/>
    <w:rsid w:val="003C3BA4"/>
    <w:rsid w:val="003C3FEA"/>
    <w:rsid w:val="003C4154"/>
    <w:rsid w:val="003C492A"/>
    <w:rsid w:val="003C4A85"/>
    <w:rsid w:val="003C4B8B"/>
    <w:rsid w:val="003C4D41"/>
    <w:rsid w:val="003C5C8D"/>
    <w:rsid w:val="003C5D98"/>
    <w:rsid w:val="003C609D"/>
    <w:rsid w:val="003C62E2"/>
    <w:rsid w:val="003C6776"/>
    <w:rsid w:val="003C6863"/>
    <w:rsid w:val="003C6957"/>
    <w:rsid w:val="003C6CC0"/>
    <w:rsid w:val="003C727B"/>
    <w:rsid w:val="003D0678"/>
    <w:rsid w:val="003D0E5C"/>
    <w:rsid w:val="003D15CA"/>
    <w:rsid w:val="003D1710"/>
    <w:rsid w:val="003D1F77"/>
    <w:rsid w:val="003D25B3"/>
    <w:rsid w:val="003D333C"/>
    <w:rsid w:val="003D3B5E"/>
    <w:rsid w:val="003D3E93"/>
    <w:rsid w:val="003D440B"/>
    <w:rsid w:val="003D466D"/>
    <w:rsid w:val="003D4F8F"/>
    <w:rsid w:val="003D54ED"/>
    <w:rsid w:val="003D5CCD"/>
    <w:rsid w:val="003D6395"/>
    <w:rsid w:val="003D6C4D"/>
    <w:rsid w:val="003E05B4"/>
    <w:rsid w:val="003E068C"/>
    <w:rsid w:val="003E0E76"/>
    <w:rsid w:val="003E162E"/>
    <w:rsid w:val="003E23F1"/>
    <w:rsid w:val="003E297E"/>
    <w:rsid w:val="003E52D1"/>
    <w:rsid w:val="003E57DF"/>
    <w:rsid w:val="003E603B"/>
    <w:rsid w:val="003E612B"/>
    <w:rsid w:val="003E613B"/>
    <w:rsid w:val="003E6AFD"/>
    <w:rsid w:val="003E786B"/>
    <w:rsid w:val="003F06DA"/>
    <w:rsid w:val="003F0CB2"/>
    <w:rsid w:val="003F0D9B"/>
    <w:rsid w:val="003F10A0"/>
    <w:rsid w:val="003F1251"/>
    <w:rsid w:val="003F1686"/>
    <w:rsid w:val="003F1761"/>
    <w:rsid w:val="003F2719"/>
    <w:rsid w:val="003F3DDD"/>
    <w:rsid w:val="003F44CA"/>
    <w:rsid w:val="003F4BD3"/>
    <w:rsid w:val="003F54BD"/>
    <w:rsid w:val="003F5585"/>
    <w:rsid w:val="003F6714"/>
    <w:rsid w:val="003F722E"/>
    <w:rsid w:val="003F7856"/>
    <w:rsid w:val="003F79FF"/>
    <w:rsid w:val="003F7FFC"/>
    <w:rsid w:val="00400639"/>
    <w:rsid w:val="004015AB"/>
    <w:rsid w:val="00401995"/>
    <w:rsid w:val="00401DBD"/>
    <w:rsid w:val="0040285B"/>
    <w:rsid w:val="004033BA"/>
    <w:rsid w:val="00403A81"/>
    <w:rsid w:val="00403B48"/>
    <w:rsid w:val="00403C5D"/>
    <w:rsid w:val="00404D05"/>
    <w:rsid w:val="004053BB"/>
    <w:rsid w:val="004054D3"/>
    <w:rsid w:val="00406363"/>
    <w:rsid w:val="00406A54"/>
    <w:rsid w:val="00407218"/>
    <w:rsid w:val="004073B3"/>
    <w:rsid w:val="00407764"/>
    <w:rsid w:val="00407CD7"/>
    <w:rsid w:val="00410CAD"/>
    <w:rsid w:val="0041139B"/>
    <w:rsid w:val="0041219F"/>
    <w:rsid w:val="004128CC"/>
    <w:rsid w:val="00413607"/>
    <w:rsid w:val="004137D0"/>
    <w:rsid w:val="0041392F"/>
    <w:rsid w:val="004149D5"/>
    <w:rsid w:val="00415E99"/>
    <w:rsid w:val="00416444"/>
    <w:rsid w:val="00416A63"/>
    <w:rsid w:val="00417976"/>
    <w:rsid w:val="00420232"/>
    <w:rsid w:val="004209F9"/>
    <w:rsid w:val="00420A44"/>
    <w:rsid w:val="00420CD1"/>
    <w:rsid w:val="0042147A"/>
    <w:rsid w:val="0042157A"/>
    <w:rsid w:val="0042164D"/>
    <w:rsid w:val="004219FE"/>
    <w:rsid w:val="00422C0C"/>
    <w:rsid w:val="00423327"/>
    <w:rsid w:val="00424036"/>
    <w:rsid w:val="00425DCB"/>
    <w:rsid w:val="00425E3A"/>
    <w:rsid w:val="00425F14"/>
    <w:rsid w:val="00427222"/>
    <w:rsid w:val="0042788F"/>
    <w:rsid w:val="00427A97"/>
    <w:rsid w:val="00427B42"/>
    <w:rsid w:val="00427DC4"/>
    <w:rsid w:val="0043083B"/>
    <w:rsid w:val="00430CBA"/>
    <w:rsid w:val="004321C5"/>
    <w:rsid w:val="00432726"/>
    <w:rsid w:val="0043279D"/>
    <w:rsid w:val="00432CFB"/>
    <w:rsid w:val="00432D21"/>
    <w:rsid w:val="00433956"/>
    <w:rsid w:val="0043399E"/>
    <w:rsid w:val="00433C8A"/>
    <w:rsid w:val="00435523"/>
    <w:rsid w:val="004360E7"/>
    <w:rsid w:val="0043620F"/>
    <w:rsid w:val="004365EA"/>
    <w:rsid w:val="004367B8"/>
    <w:rsid w:val="00437AA9"/>
    <w:rsid w:val="00440102"/>
    <w:rsid w:val="00440375"/>
    <w:rsid w:val="00440664"/>
    <w:rsid w:val="00440DC1"/>
    <w:rsid w:val="00440ECF"/>
    <w:rsid w:val="004413E6"/>
    <w:rsid w:val="0044149D"/>
    <w:rsid w:val="004426BD"/>
    <w:rsid w:val="00443811"/>
    <w:rsid w:val="00443E6C"/>
    <w:rsid w:val="00444556"/>
    <w:rsid w:val="00444A2A"/>
    <w:rsid w:val="00444B72"/>
    <w:rsid w:val="00445692"/>
    <w:rsid w:val="00445D36"/>
    <w:rsid w:val="00445DD9"/>
    <w:rsid w:val="0044664A"/>
    <w:rsid w:val="0044752A"/>
    <w:rsid w:val="00447545"/>
    <w:rsid w:val="00450374"/>
    <w:rsid w:val="00451115"/>
    <w:rsid w:val="00451686"/>
    <w:rsid w:val="004528BD"/>
    <w:rsid w:val="00452A58"/>
    <w:rsid w:val="00452E94"/>
    <w:rsid w:val="00453159"/>
    <w:rsid w:val="004532A2"/>
    <w:rsid w:val="0045383F"/>
    <w:rsid w:val="00454101"/>
    <w:rsid w:val="004543C5"/>
    <w:rsid w:val="004548C7"/>
    <w:rsid w:val="00454BC3"/>
    <w:rsid w:val="0045541A"/>
    <w:rsid w:val="00455710"/>
    <w:rsid w:val="00455799"/>
    <w:rsid w:val="00455AD1"/>
    <w:rsid w:val="00456507"/>
    <w:rsid w:val="00456E50"/>
    <w:rsid w:val="00457CD6"/>
    <w:rsid w:val="00457F19"/>
    <w:rsid w:val="00460453"/>
    <w:rsid w:val="0046085F"/>
    <w:rsid w:val="00460C41"/>
    <w:rsid w:val="00461570"/>
    <w:rsid w:val="004615A7"/>
    <w:rsid w:val="00461E32"/>
    <w:rsid w:val="004628E4"/>
    <w:rsid w:val="00463480"/>
    <w:rsid w:val="00463B8F"/>
    <w:rsid w:val="00463C9E"/>
    <w:rsid w:val="0046418D"/>
    <w:rsid w:val="0046507C"/>
    <w:rsid w:val="00466107"/>
    <w:rsid w:val="0046640A"/>
    <w:rsid w:val="00466616"/>
    <w:rsid w:val="00467FF0"/>
    <w:rsid w:val="00471674"/>
    <w:rsid w:val="0047188E"/>
    <w:rsid w:val="0047242A"/>
    <w:rsid w:val="00472747"/>
    <w:rsid w:val="00472BBC"/>
    <w:rsid w:val="0047378E"/>
    <w:rsid w:val="004744F7"/>
    <w:rsid w:val="0047588E"/>
    <w:rsid w:val="00476D67"/>
    <w:rsid w:val="0047754C"/>
    <w:rsid w:val="00481295"/>
    <w:rsid w:val="00481A29"/>
    <w:rsid w:val="00481AE8"/>
    <w:rsid w:val="0048213B"/>
    <w:rsid w:val="0048235C"/>
    <w:rsid w:val="0048268E"/>
    <w:rsid w:val="00482801"/>
    <w:rsid w:val="00482E85"/>
    <w:rsid w:val="00482FCA"/>
    <w:rsid w:val="0048327B"/>
    <w:rsid w:val="0048424D"/>
    <w:rsid w:val="004847ED"/>
    <w:rsid w:val="004852EE"/>
    <w:rsid w:val="00485BBD"/>
    <w:rsid w:val="00485DE7"/>
    <w:rsid w:val="0048723B"/>
    <w:rsid w:val="00487B5C"/>
    <w:rsid w:val="00487EF9"/>
    <w:rsid w:val="0049135E"/>
    <w:rsid w:val="004918FD"/>
    <w:rsid w:val="00491D13"/>
    <w:rsid w:val="00492917"/>
    <w:rsid w:val="0049398E"/>
    <w:rsid w:val="0049533A"/>
    <w:rsid w:val="00495671"/>
    <w:rsid w:val="00495E69"/>
    <w:rsid w:val="00496907"/>
    <w:rsid w:val="004969D3"/>
    <w:rsid w:val="00496BF2"/>
    <w:rsid w:val="00497117"/>
    <w:rsid w:val="00497A4D"/>
    <w:rsid w:val="00497FC6"/>
    <w:rsid w:val="004A03D6"/>
    <w:rsid w:val="004A1D83"/>
    <w:rsid w:val="004A207F"/>
    <w:rsid w:val="004A2D49"/>
    <w:rsid w:val="004A30AF"/>
    <w:rsid w:val="004A3296"/>
    <w:rsid w:val="004A333E"/>
    <w:rsid w:val="004A3F31"/>
    <w:rsid w:val="004A51D1"/>
    <w:rsid w:val="004A59F3"/>
    <w:rsid w:val="004A5BAD"/>
    <w:rsid w:val="004A7071"/>
    <w:rsid w:val="004A7B66"/>
    <w:rsid w:val="004A7CA5"/>
    <w:rsid w:val="004B1949"/>
    <w:rsid w:val="004B1CAD"/>
    <w:rsid w:val="004B2456"/>
    <w:rsid w:val="004B26B4"/>
    <w:rsid w:val="004B3061"/>
    <w:rsid w:val="004B31CF"/>
    <w:rsid w:val="004B469E"/>
    <w:rsid w:val="004B482A"/>
    <w:rsid w:val="004B4956"/>
    <w:rsid w:val="004B600D"/>
    <w:rsid w:val="004B66DD"/>
    <w:rsid w:val="004B786D"/>
    <w:rsid w:val="004C01D6"/>
    <w:rsid w:val="004C05D7"/>
    <w:rsid w:val="004C0CA4"/>
    <w:rsid w:val="004C110E"/>
    <w:rsid w:val="004C17D3"/>
    <w:rsid w:val="004C5C1F"/>
    <w:rsid w:val="004C5E78"/>
    <w:rsid w:val="004C5EBB"/>
    <w:rsid w:val="004C7F9E"/>
    <w:rsid w:val="004D056F"/>
    <w:rsid w:val="004D0F50"/>
    <w:rsid w:val="004D1B25"/>
    <w:rsid w:val="004D1BD3"/>
    <w:rsid w:val="004D1E7F"/>
    <w:rsid w:val="004D2814"/>
    <w:rsid w:val="004D36F7"/>
    <w:rsid w:val="004D3B8D"/>
    <w:rsid w:val="004D4212"/>
    <w:rsid w:val="004D4DB9"/>
    <w:rsid w:val="004D4E31"/>
    <w:rsid w:val="004D4EFC"/>
    <w:rsid w:val="004D5439"/>
    <w:rsid w:val="004D5454"/>
    <w:rsid w:val="004D566E"/>
    <w:rsid w:val="004D5B71"/>
    <w:rsid w:val="004D60FE"/>
    <w:rsid w:val="004D615A"/>
    <w:rsid w:val="004D65E8"/>
    <w:rsid w:val="004D6B55"/>
    <w:rsid w:val="004D7340"/>
    <w:rsid w:val="004D780B"/>
    <w:rsid w:val="004D7B14"/>
    <w:rsid w:val="004E0A47"/>
    <w:rsid w:val="004E1526"/>
    <w:rsid w:val="004E1C3E"/>
    <w:rsid w:val="004E2993"/>
    <w:rsid w:val="004E40B1"/>
    <w:rsid w:val="004E50FA"/>
    <w:rsid w:val="004E5322"/>
    <w:rsid w:val="004E6679"/>
    <w:rsid w:val="004E6849"/>
    <w:rsid w:val="004F043D"/>
    <w:rsid w:val="004F1365"/>
    <w:rsid w:val="004F2A1F"/>
    <w:rsid w:val="004F3770"/>
    <w:rsid w:val="004F3AAD"/>
    <w:rsid w:val="004F3ED7"/>
    <w:rsid w:val="004F429C"/>
    <w:rsid w:val="004F4512"/>
    <w:rsid w:val="004F4A86"/>
    <w:rsid w:val="004F5AAB"/>
    <w:rsid w:val="004F69B6"/>
    <w:rsid w:val="004F6A52"/>
    <w:rsid w:val="004F6E8C"/>
    <w:rsid w:val="004F7FF1"/>
    <w:rsid w:val="0050021B"/>
    <w:rsid w:val="00500E62"/>
    <w:rsid w:val="005010A2"/>
    <w:rsid w:val="005023A8"/>
    <w:rsid w:val="00502AFB"/>
    <w:rsid w:val="00502E81"/>
    <w:rsid w:val="00503052"/>
    <w:rsid w:val="005055F6"/>
    <w:rsid w:val="0050574E"/>
    <w:rsid w:val="005065E2"/>
    <w:rsid w:val="00506B27"/>
    <w:rsid w:val="0051085A"/>
    <w:rsid w:val="00510F33"/>
    <w:rsid w:val="0051192B"/>
    <w:rsid w:val="00511CBC"/>
    <w:rsid w:val="00512659"/>
    <w:rsid w:val="00512C73"/>
    <w:rsid w:val="00512D3F"/>
    <w:rsid w:val="00512FC2"/>
    <w:rsid w:val="00513661"/>
    <w:rsid w:val="005137FD"/>
    <w:rsid w:val="00513A39"/>
    <w:rsid w:val="005144E2"/>
    <w:rsid w:val="00514BB4"/>
    <w:rsid w:val="0051595B"/>
    <w:rsid w:val="0052067B"/>
    <w:rsid w:val="0052140C"/>
    <w:rsid w:val="00522C5F"/>
    <w:rsid w:val="00522EEB"/>
    <w:rsid w:val="00523A30"/>
    <w:rsid w:val="00523E5B"/>
    <w:rsid w:val="00524860"/>
    <w:rsid w:val="00524951"/>
    <w:rsid w:val="00524C0B"/>
    <w:rsid w:val="0052595D"/>
    <w:rsid w:val="00525A00"/>
    <w:rsid w:val="005263C2"/>
    <w:rsid w:val="005269BA"/>
    <w:rsid w:val="00526F86"/>
    <w:rsid w:val="00527760"/>
    <w:rsid w:val="005277D2"/>
    <w:rsid w:val="00527873"/>
    <w:rsid w:val="00527A1F"/>
    <w:rsid w:val="00527B86"/>
    <w:rsid w:val="00530187"/>
    <w:rsid w:val="005302D7"/>
    <w:rsid w:val="005306E4"/>
    <w:rsid w:val="00530A2D"/>
    <w:rsid w:val="00530C25"/>
    <w:rsid w:val="00530CFB"/>
    <w:rsid w:val="0053121F"/>
    <w:rsid w:val="0053157D"/>
    <w:rsid w:val="0053232E"/>
    <w:rsid w:val="00533125"/>
    <w:rsid w:val="00533794"/>
    <w:rsid w:val="0053467A"/>
    <w:rsid w:val="005348FB"/>
    <w:rsid w:val="00534D10"/>
    <w:rsid w:val="00535054"/>
    <w:rsid w:val="00535FFB"/>
    <w:rsid w:val="005361F5"/>
    <w:rsid w:val="00536446"/>
    <w:rsid w:val="00536F62"/>
    <w:rsid w:val="00537181"/>
    <w:rsid w:val="005375D9"/>
    <w:rsid w:val="00537935"/>
    <w:rsid w:val="00540516"/>
    <w:rsid w:val="00540538"/>
    <w:rsid w:val="00540E40"/>
    <w:rsid w:val="00541503"/>
    <w:rsid w:val="005415FB"/>
    <w:rsid w:val="00542AF7"/>
    <w:rsid w:val="0054329A"/>
    <w:rsid w:val="005435C4"/>
    <w:rsid w:val="00543D17"/>
    <w:rsid w:val="00544417"/>
    <w:rsid w:val="00544A86"/>
    <w:rsid w:val="00544C71"/>
    <w:rsid w:val="00544DC7"/>
    <w:rsid w:val="005451A5"/>
    <w:rsid w:val="0054535E"/>
    <w:rsid w:val="00545F11"/>
    <w:rsid w:val="00546D37"/>
    <w:rsid w:val="0055017D"/>
    <w:rsid w:val="005505BE"/>
    <w:rsid w:val="00550624"/>
    <w:rsid w:val="00550C8F"/>
    <w:rsid w:val="00551550"/>
    <w:rsid w:val="0055171F"/>
    <w:rsid w:val="005522D2"/>
    <w:rsid w:val="00552EE0"/>
    <w:rsid w:val="00554030"/>
    <w:rsid w:val="005549F1"/>
    <w:rsid w:val="00554FBC"/>
    <w:rsid w:val="005551D8"/>
    <w:rsid w:val="005555CC"/>
    <w:rsid w:val="00555859"/>
    <w:rsid w:val="00555957"/>
    <w:rsid w:val="00555CCF"/>
    <w:rsid w:val="005561AC"/>
    <w:rsid w:val="0055624B"/>
    <w:rsid w:val="0055673C"/>
    <w:rsid w:val="00556C72"/>
    <w:rsid w:val="00556CBD"/>
    <w:rsid w:val="00556E22"/>
    <w:rsid w:val="00557610"/>
    <w:rsid w:val="0055793F"/>
    <w:rsid w:val="00557D86"/>
    <w:rsid w:val="00560CFA"/>
    <w:rsid w:val="00560DDA"/>
    <w:rsid w:val="00561AE3"/>
    <w:rsid w:val="00561B03"/>
    <w:rsid w:val="00562CE2"/>
    <w:rsid w:val="0056467C"/>
    <w:rsid w:val="005657D7"/>
    <w:rsid w:val="00566398"/>
    <w:rsid w:val="00566882"/>
    <w:rsid w:val="00567B03"/>
    <w:rsid w:val="00570407"/>
    <w:rsid w:val="0057049C"/>
    <w:rsid w:val="00570C42"/>
    <w:rsid w:val="0057127C"/>
    <w:rsid w:val="00571669"/>
    <w:rsid w:val="00572A23"/>
    <w:rsid w:val="00572B39"/>
    <w:rsid w:val="00572ED1"/>
    <w:rsid w:val="005745B5"/>
    <w:rsid w:val="00574865"/>
    <w:rsid w:val="00574A5F"/>
    <w:rsid w:val="005755E9"/>
    <w:rsid w:val="00575731"/>
    <w:rsid w:val="00575BD4"/>
    <w:rsid w:val="00575C59"/>
    <w:rsid w:val="005764E8"/>
    <w:rsid w:val="00576CA8"/>
    <w:rsid w:val="00576F89"/>
    <w:rsid w:val="005770B3"/>
    <w:rsid w:val="0057790A"/>
    <w:rsid w:val="00577B34"/>
    <w:rsid w:val="00581AFF"/>
    <w:rsid w:val="00581C00"/>
    <w:rsid w:val="00582C2F"/>
    <w:rsid w:val="00582F5D"/>
    <w:rsid w:val="0058318D"/>
    <w:rsid w:val="00583758"/>
    <w:rsid w:val="00583AB5"/>
    <w:rsid w:val="00584909"/>
    <w:rsid w:val="005852E0"/>
    <w:rsid w:val="00585C0D"/>
    <w:rsid w:val="0058697F"/>
    <w:rsid w:val="00587DAE"/>
    <w:rsid w:val="00590D13"/>
    <w:rsid w:val="00590D4F"/>
    <w:rsid w:val="005914BF"/>
    <w:rsid w:val="005920B0"/>
    <w:rsid w:val="00592C5C"/>
    <w:rsid w:val="00593325"/>
    <w:rsid w:val="005938A2"/>
    <w:rsid w:val="00593BFF"/>
    <w:rsid w:val="00593CF0"/>
    <w:rsid w:val="00594D46"/>
    <w:rsid w:val="00595418"/>
    <w:rsid w:val="005954C1"/>
    <w:rsid w:val="005957D1"/>
    <w:rsid w:val="0059651D"/>
    <w:rsid w:val="00596783"/>
    <w:rsid w:val="00596E6D"/>
    <w:rsid w:val="005A06C7"/>
    <w:rsid w:val="005A0CC9"/>
    <w:rsid w:val="005A0FE3"/>
    <w:rsid w:val="005A1A6F"/>
    <w:rsid w:val="005A31D6"/>
    <w:rsid w:val="005A339F"/>
    <w:rsid w:val="005A34E7"/>
    <w:rsid w:val="005A3AC5"/>
    <w:rsid w:val="005A3F22"/>
    <w:rsid w:val="005A6BDD"/>
    <w:rsid w:val="005A74D6"/>
    <w:rsid w:val="005A7728"/>
    <w:rsid w:val="005A7AAB"/>
    <w:rsid w:val="005A7FD0"/>
    <w:rsid w:val="005B1ACE"/>
    <w:rsid w:val="005B1C88"/>
    <w:rsid w:val="005B2807"/>
    <w:rsid w:val="005B4065"/>
    <w:rsid w:val="005B529C"/>
    <w:rsid w:val="005B55C3"/>
    <w:rsid w:val="005B5D61"/>
    <w:rsid w:val="005B7787"/>
    <w:rsid w:val="005B7E3E"/>
    <w:rsid w:val="005C174B"/>
    <w:rsid w:val="005C25AD"/>
    <w:rsid w:val="005C26AA"/>
    <w:rsid w:val="005C2968"/>
    <w:rsid w:val="005C2FAE"/>
    <w:rsid w:val="005C3E88"/>
    <w:rsid w:val="005C46FF"/>
    <w:rsid w:val="005C4E42"/>
    <w:rsid w:val="005C6718"/>
    <w:rsid w:val="005C6B77"/>
    <w:rsid w:val="005C74D8"/>
    <w:rsid w:val="005D16CE"/>
    <w:rsid w:val="005D396E"/>
    <w:rsid w:val="005D4319"/>
    <w:rsid w:val="005D4580"/>
    <w:rsid w:val="005D46FC"/>
    <w:rsid w:val="005D4C03"/>
    <w:rsid w:val="005D55EA"/>
    <w:rsid w:val="005D5684"/>
    <w:rsid w:val="005D57FD"/>
    <w:rsid w:val="005D5C7A"/>
    <w:rsid w:val="005D5D24"/>
    <w:rsid w:val="005D6B5E"/>
    <w:rsid w:val="005E0B48"/>
    <w:rsid w:val="005E0FE9"/>
    <w:rsid w:val="005E1909"/>
    <w:rsid w:val="005E1CDE"/>
    <w:rsid w:val="005E294F"/>
    <w:rsid w:val="005E2BC9"/>
    <w:rsid w:val="005E32D9"/>
    <w:rsid w:val="005E4C5E"/>
    <w:rsid w:val="005E5419"/>
    <w:rsid w:val="005E5688"/>
    <w:rsid w:val="005E5DD3"/>
    <w:rsid w:val="005E6087"/>
    <w:rsid w:val="005E644C"/>
    <w:rsid w:val="005E6B8C"/>
    <w:rsid w:val="005F0270"/>
    <w:rsid w:val="005F077C"/>
    <w:rsid w:val="005F0E97"/>
    <w:rsid w:val="005F0EFA"/>
    <w:rsid w:val="005F18E3"/>
    <w:rsid w:val="005F1B2F"/>
    <w:rsid w:val="005F1F32"/>
    <w:rsid w:val="005F2A54"/>
    <w:rsid w:val="005F2DB8"/>
    <w:rsid w:val="005F2F7D"/>
    <w:rsid w:val="005F389F"/>
    <w:rsid w:val="005F505F"/>
    <w:rsid w:val="005F5426"/>
    <w:rsid w:val="005F6123"/>
    <w:rsid w:val="005F6407"/>
    <w:rsid w:val="005F6943"/>
    <w:rsid w:val="005F69E9"/>
    <w:rsid w:val="005F6D84"/>
    <w:rsid w:val="00600126"/>
    <w:rsid w:val="006008B9"/>
    <w:rsid w:val="00600999"/>
    <w:rsid w:val="006015BD"/>
    <w:rsid w:val="006018ED"/>
    <w:rsid w:val="00601F7B"/>
    <w:rsid w:val="00604B5B"/>
    <w:rsid w:val="00604FF7"/>
    <w:rsid w:val="0060522B"/>
    <w:rsid w:val="00605612"/>
    <w:rsid w:val="00606368"/>
    <w:rsid w:val="00606F4C"/>
    <w:rsid w:val="006074FE"/>
    <w:rsid w:val="00607587"/>
    <w:rsid w:val="006078F6"/>
    <w:rsid w:val="00607C48"/>
    <w:rsid w:val="006104A5"/>
    <w:rsid w:val="00610E7C"/>
    <w:rsid w:val="00611202"/>
    <w:rsid w:val="00611483"/>
    <w:rsid w:val="00611A79"/>
    <w:rsid w:val="006128AF"/>
    <w:rsid w:val="0061493B"/>
    <w:rsid w:val="00614DBA"/>
    <w:rsid w:val="00616378"/>
    <w:rsid w:val="00617540"/>
    <w:rsid w:val="00617804"/>
    <w:rsid w:val="0062063F"/>
    <w:rsid w:val="00620B0D"/>
    <w:rsid w:val="0062173D"/>
    <w:rsid w:val="00621E4F"/>
    <w:rsid w:val="0062428E"/>
    <w:rsid w:val="006257D4"/>
    <w:rsid w:val="0062683A"/>
    <w:rsid w:val="0062709E"/>
    <w:rsid w:val="006276E1"/>
    <w:rsid w:val="00630085"/>
    <w:rsid w:val="00630FC2"/>
    <w:rsid w:val="00631E6D"/>
    <w:rsid w:val="006323D8"/>
    <w:rsid w:val="00635042"/>
    <w:rsid w:val="0063508C"/>
    <w:rsid w:val="00636760"/>
    <w:rsid w:val="00636C38"/>
    <w:rsid w:val="00636EA3"/>
    <w:rsid w:val="00637CE3"/>
    <w:rsid w:val="0064056C"/>
    <w:rsid w:val="00640888"/>
    <w:rsid w:val="006409C2"/>
    <w:rsid w:val="00640A34"/>
    <w:rsid w:val="00640BE2"/>
    <w:rsid w:val="006410B6"/>
    <w:rsid w:val="00641293"/>
    <w:rsid w:val="006412AE"/>
    <w:rsid w:val="00642957"/>
    <w:rsid w:val="00642A18"/>
    <w:rsid w:val="00643509"/>
    <w:rsid w:val="00643880"/>
    <w:rsid w:val="0064408B"/>
    <w:rsid w:val="00644338"/>
    <w:rsid w:val="00644670"/>
    <w:rsid w:val="00644675"/>
    <w:rsid w:val="00644A32"/>
    <w:rsid w:val="00645378"/>
    <w:rsid w:val="0064649E"/>
    <w:rsid w:val="00646F28"/>
    <w:rsid w:val="00647A3C"/>
    <w:rsid w:val="00647B9D"/>
    <w:rsid w:val="00647F21"/>
    <w:rsid w:val="00647FD4"/>
    <w:rsid w:val="00650279"/>
    <w:rsid w:val="0065065F"/>
    <w:rsid w:val="00651254"/>
    <w:rsid w:val="0065215E"/>
    <w:rsid w:val="00653480"/>
    <w:rsid w:val="006534B1"/>
    <w:rsid w:val="00653BBC"/>
    <w:rsid w:val="00653BE1"/>
    <w:rsid w:val="0065407D"/>
    <w:rsid w:val="00654748"/>
    <w:rsid w:val="00654E7E"/>
    <w:rsid w:val="00655AB6"/>
    <w:rsid w:val="0065627F"/>
    <w:rsid w:val="00656D6B"/>
    <w:rsid w:val="006573A9"/>
    <w:rsid w:val="0065797E"/>
    <w:rsid w:val="0065799F"/>
    <w:rsid w:val="00660502"/>
    <w:rsid w:val="0066109A"/>
    <w:rsid w:val="00661AC4"/>
    <w:rsid w:val="00661D16"/>
    <w:rsid w:val="006626EC"/>
    <w:rsid w:val="00663272"/>
    <w:rsid w:val="006634FF"/>
    <w:rsid w:val="00663D50"/>
    <w:rsid w:val="00664B65"/>
    <w:rsid w:val="006652EC"/>
    <w:rsid w:val="006653D6"/>
    <w:rsid w:val="0066581D"/>
    <w:rsid w:val="00665D16"/>
    <w:rsid w:val="00665EA0"/>
    <w:rsid w:val="00666507"/>
    <w:rsid w:val="00667343"/>
    <w:rsid w:val="0066768E"/>
    <w:rsid w:val="00667EAB"/>
    <w:rsid w:val="00667F98"/>
    <w:rsid w:val="00670643"/>
    <w:rsid w:val="00670695"/>
    <w:rsid w:val="0067081B"/>
    <w:rsid w:val="00670EB2"/>
    <w:rsid w:val="00671DD8"/>
    <w:rsid w:val="00672270"/>
    <w:rsid w:val="006725AB"/>
    <w:rsid w:val="00672B51"/>
    <w:rsid w:val="00672FDC"/>
    <w:rsid w:val="00673677"/>
    <w:rsid w:val="006748AE"/>
    <w:rsid w:val="00674EF1"/>
    <w:rsid w:val="006764CD"/>
    <w:rsid w:val="006765F0"/>
    <w:rsid w:val="00680239"/>
    <w:rsid w:val="00680608"/>
    <w:rsid w:val="00680A45"/>
    <w:rsid w:val="00680ACE"/>
    <w:rsid w:val="00680CB8"/>
    <w:rsid w:val="0068238A"/>
    <w:rsid w:val="006831BA"/>
    <w:rsid w:val="00683804"/>
    <w:rsid w:val="00683EC3"/>
    <w:rsid w:val="00685651"/>
    <w:rsid w:val="00685C9F"/>
    <w:rsid w:val="0068647F"/>
    <w:rsid w:val="00686F7C"/>
    <w:rsid w:val="006871AF"/>
    <w:rsid w:val="00687225"/>
    <w:rsid w:val="006902F9"/>
    <w:rsid w:val="006904E2"/>
    <w:rsid w:val="00690AF0"/>
    <w:rsid w:val="00691651"/>
    <w:rsid w:val="00691911"/>
    <w:rsid w:val="006919B4"/>
    <w:rsid w:val="006929B6"/>
    <w:rsid w:val="00692A7F"/>
    <w:rsid w:val="00692F0E"/>
    <w:rsid w:val="00694DA6"/>
    <w:rsid w:val="00695A9E"/>
    <w:rsid w:val="00696189"/>
    <w:rsid w:val="006962DE"/>
    <w:rsid w:val="006A0154"/>
    <w:rsid w:val="006A02F2"/>
    <w:rsid w:val="006A10D3"/>
    <w:rsid w:val="006A15CF"/>
    <w:rsid w:val="006A1A0C"/>
    <w:rsid w:val="006A1D19"/>
    <w:rsid w:val="006A256E"/>
    <w:rsid w:val="006A2F02"/>
    <w:rsid w:val="006A2FFB"/>
    <w:rsid w:val="006A3652"/>
    <w:rsid w:val="006A3A0B"/>
    <w:rsid w:val="006A3A85"/>
    <w:rsid w:val="006A447A"/>
    <w:rsid w:val="006A4861"/>
    <w:rsid w:val="006A4BAB"/>
    <w:rsid w:val="006A4C7B"/>
    <w:rsid w:val="006A4D8F"/>
    <w:rsid w:val="006A6F26"/>
    <w:rsid w:val="006A7CD8"/>
    <w:rsid w:val="006B0892"/>
    <w:rsid w:val="006B0DA4"/>
    <w:rsid w:val="006B0EA6"/>
    <w:rsid w:val="006B13FD"/>
    <w:rsid w:val="006B1EF1"/>
    <w:rsid w:val="006B2383"/>
    <w:rsid w:val="006B265E"/>
    <w:rsid w:val="006B29FC"/>
    <w:rsid w:val="006B3CAF"/>
    <w:rsid w:val="006B4D0D"/>
    <w:rsid w:val="006B5986"/>
    <w:rsid w:val="006B5FDC"/>
    <w:rsid w:val="006B61B0"/>
    <w:rsid w:val="006B70F8"/>
    <w:rsid w:val="006B7277"/>
    <w:rsid w:val="006B72D1"/>
    <w:rsid w:val="006B7332"/>
    <w:rsid w:val="006B7E8D"/>
    <w:rsid w:val="006C2094"/>
    <w:rsid w:val="006C2394"/>
    <w:rsid w:val="006C241C"/>
    <w:rsid w:val="006C2C29"/>
    <w:rsid w:val="006C2F9F"/>
    <w:rsid w:val="006C38D0"/>
    <w:rsid w:val="006C3C79"/>
    <w:rsid w:val="006C4D79"/>
    <w:rsid w:val="006C52B2"/>
    <w:rsid w:val="006C554D"/>
    <w:rsid w:val="006C6EEB"/>
    <w:rsid w:val="006D0F92"/>
    <w:rsid w:val="006D10AE"/>
    <w:rsid w:val="006D10BA"/>
    <w:rsid w:val="006D23D4"/>
    <w:rsid w:val="006D24A9"/>
    <w:rsid w:val="006D2DBA"/>
    <w:rsid w:val="006D4E1B"/>
    <w:rsid w:val="006D6332"/>
    <w:rsid w:val="006D6A72"/>
    <w:rsid w:val="006D6B30"/>
    <w:rsid w:val="006D6E7F"/>
    <w:rsid w:val="006E009F"/>
    <w:rsid w:val="006E1603"/>
    <w:rsid w:val="006E1E52"/>
    <w:rsid w:val="006E25F9"/>
    <w:rsid w:val="006E2840"/>
    <w:rsid w:val="006E4BA1"/>
    <w:rsid w:val="006E4CAB"/>
    <w:rsid w:val="006E576E"/>
    <w:rsid w:val="006E5B2A"/>
    <w:rsid w:val="006E5ED6"/>
    <w:rsid w:val="006E60A8"/>
    <w:rsid w:val="006E72C3"/>
    <w:rsid w:val="006F04BC"/>
    <w:rsid w:val="006F099C"/>
    <w:rsid w:val="006F160E"/>
    <w:rsid w:val="006F2D47"/>
    <w:rsid w:val="006F2F87"/>
    <w:rsid w:val="006F3377"/>
    <w:rsid w:val="006F371D"/>
    <w:rsid w:val="006F3E60"/>
    <w:rsid w:val="006F4356"/>
    <w:rsid w:val="006F4C8F"/>
    <w:rsid w:val="006F4EA5"/>
    <w:rsid w:val="006F507A"/>
    <w:rsid w:val="006F5112"/>
    <w:rsid w:val="006F597B"/>
    <w:rsid w:val="006F5985"/>
    <w:rsid w:val="006F5CBC"/>
    <w:rsid w:val="006F7B85"/>
    <w:rsid w:val="006F7BE9"/>
    <w:rsid w:val="006F7DDF"/>
    <w:rsid w:val="00700523"/>
    <w:rsid w:val="00700D20"/>
    <w:rsid w:val="007013D7"/>
    <w:rsid w:val="00701491"/>
    <w:rsid w:val="00701638"/>
    <w:rsid w:val="007022AD"/>
    <w:rsid w:val="007023D6"/>
    <w:rsid w:val="007025FC"/>
    <w:rsid w:val="00702D00"/>
    <w:rsid w:val="0070339F"/>
    <w:rsid w:val="0070363A"/>
    <w:rsid w:val="00703A40"/>
    <w:rsid w:val="00703C0B"/>
    <w:rsid w:val="00703D38"/>
    <w:rsid w:val="00704640"/>
    <w:rsid w:val="007048DA"/>
    <w:rsid w:val="007059D0"/>
    <w:rsid w:val="00706DE2"/>
    <w:rsid w:val="00706E07"/>
    <w:rsid w:val="00711812"/>
    <w:rsid w:val="00711C39"/>
    <w:rsid w:val="007131DA"/>
    <w:rsid w:val="00713563"/>
    <w:rsid w:val="00713A4F"/>
    <w:rsid w:val="007142DE"/>
    <w:rsid w:val="00714434"/>
    <w:rsid w:val="0071499C"/>
    <w:rsid w:val="00714A22"/>
    <w:rsid w:val="00715CAC"/>
    <w:rsid w:val="00716981"/>
    <w:rsid w:val="0071703F"/>
    <w:rsid w:val="007177BB"/>
    <w:rsid w:val="00717939"/>
    <w:rsid w:val="00717C2D"/>
    <w:rsid w:val="00720889"/>
    <w:rsid w:val="007211D1"/>
    <w:rsid w:val="0072131C"/>
    <w:rsid w:val="00723023"/>
    <w:rsid w:val="0072429A"/>
    <w:rsid w:val="007243F0"/>
    <w:rsid w:val="00724F49"/>
    <w:rsid w:val="00724FAC"/>
    <w:rsid w:val="007252A2"/>
    <w:rsid w:val="00725878"/>
    <w:rsid w:val="00726026"/>
    <w:rsid w:val="00726DC1"/>
    <w:rsid w:val="0072756F"/>
    <w:rsid w:val="0072792E"/>
    <w:rsid w:val="007308EB"/>
    <w:rsid w:val="00730F71"/>
    <w:rsid w:val="00731931"/>
    <w:rsid w:val="00731E75"/>
    <w:rsid w:val="00732F77"/>
    <w:rsid w:val="00733544"/>
    <w:rsid w:val="00733835"/>
    <w:rsid w:val="00733DA9"/>
    <w:rsid w:val="00734DB7"/>
    <w:rsid w:val="007359D9"/>
    <w:rsid w:val="00735A10"/>
    <w:rsid w:val="00735C13"/>
    <w:rsid w:val="007367EB"/>
    <w:rsid w:val="00736AA8"/>
    <w:rsid w:val="0073722D"/>
    <w:rsid w:val="0073739F"/>
    <w:rsid w:val="00737579"/>
    <w:rsid w:val="0074058B"/>
    <w:rsid w:val="007407D9"/>
    <w:rsid w:val="00740E83"/>
    <w:rsid w:val="00741091"/>
    <w:rsid w:val="00741188"/>
    <w:rsid w:val="0074181A"/>
    <w:rsid w:val="00741ED2"/>
    <w:rsid w:val="007424A4"/>
    <w:rsid w:val="0074259E"/>
    <w:rsid w:val="00742FA1"/>
    <w:rsid w:val="007431F5"/>
    <w:rsid w:val="00743CDA"/>
    <w:rsid w:val="007445D1"/>
    <w:rsid w:val="00744BDC"/>
    <w:rsid w:val="00744CC6"/>
    <w:rsid w:val="00745A0B"/>
    <w:rsid w:val="0075087E"/>
    <w:rsid w:val="00751353"/>
    <w:rsid w:val="00751F00"/>
    <w:rsid w:val="007522EA"/>
    <w:rsid w:val="00752650"/>
    <w:rsid w:val="00752AC2"/>
    <w:rsid w:val="00752F85"/>
    <w:rsid w:val="007532B0"/>
    <w:rsid w:val="007547D6"/>
    <w:rsid w:val="00754C33"/>
    <w:rsid w:val="00754D72"/>
    <w:rsid w:val="00755209"/>
    <w:rsid w:val="007552A7"/>
    <w:rsid w:val="00755553"/>
    <w:rsid w:val="0075567B"/>
    <w:rsid w:val="007559CB"/>
    <w:rsid w:val="00755CFF"/>
    <w:rsid w:val="00755D35"/>
    <w:rsid w:val="00756B39"/>
    <w:rsid w:val="00756C16"/>
    <w:rsid w:val="0075722D"/>
    <w:rsid w:val="00757323"/>
    <w:rsid w:val="00757BB2"/>
    <w:rsid w:val="007607A9"/>
    <w:rsid w:val="00760EF4"/>
    <w:rsid w:val="0076161D"/>
    <w:rsid w:val="007634AE"/>
    <w:rsid w:val="00763FBB"/>
    <w:rsid w:val="0076443F"/>
    <w:rsid w:val="007647BA"/>
    <w:rsid w:val="00764D9D"/>
    <w:rsid w:val="00765246"/>
    <w:rsid w:val="007657F2"/>
    <w:rsid w:val="00765B31"/>
    <w:rsid w:val="00765F34"/>
    <w:rsid w:val="00765FBE"/>
    <w:rsid w:val="007660D0"/>
    <w:rsid w:val="007662AE"/>
    <w:rsid w:val="00767EBF"/>
    <w:rsid w:val="0077002E"/>
    <w:rsid w:val="00770219"/>
    <w:rsid w:val="00770450"/>
    <w:rsid w:val="00770986"/>
    <w:rsid w:val="007709F8"/>
    <w:rsid w:val="00770F21"/>
    <w:rsid w:val="00770F85"/>
    <w:rsid w:val="00771697"/>
    <w:rsid w:val="00771886"/>
    <w:rsid w:val="007735CE"/>
    <w:rsid w:val="0077474C"/>
    <w:rsid w:val="00774AB4"/>
    <w:rsid w:val="0077657D"/>
    <w:rsid w:val="0077701C"/>
    <w:rsid w:val="007774E8"/>
    <w:rsid w:val="00777905"/>
    <w:rsid w:val="00780C00"/>
    <w:rsid w:val="00782330"/>
    <w:rsid w:val="00783DC7"/>
    <w:rsid w:val="0078454B"/>
    <w:rsid w:val="00784C72"/>
    <w:rsid w:val="00784DCF"/>
    <w:rsid w:val="00785139"/>
    <w:rsid w:val="00785712"/>
    <w:rsid w:val="00785EC9"/>
    <w:rsid w:val="007865A9"/>
    <w:rsid w:val="00786D4C"/>
    <w:rsid w:val="007876A8"/>
    <w:rsid w:val="00787772"/>
    <w:rsid w:val="0079019C"/>
    <w:rsid w:val="00790299"/>
    <w:rsid w:val="00790C16"/>
    <w:rsid w:val="00790E34"/>
    <w:rsid w:val="007912D6"/>
    <w:rsid w:val="00791815"/>
    <w:rsid w:val="00791BB0"/>
    <w:rsid w:val="00792A26"/>
    <w:rsid w:val="00793899"/>
    <w:rsid w:val="00794930"/>
    <w:rsid w:val="00795C42"/>
    <w:rsid w:val="00795FF4"/>
    <w:rsid w:val="007966E8"/>
    <w:rsid w:val="00796A02"/>
    <w:rsid w:val="00796C1E"/>
    <w:rsid w:val="00797B31"/>
    <w:rsid w:val="007A005E"/>
    <w:rsid w:val="007A0252"/>
    <w:rsid w:val="007A0B26"/>
    <w:rsid w:val="007A229A"/>
    <w:rsid w:val="007A2859"/>
    <w:rsid w:val="007A2C83"/>
    <w:rsid w:val="007A371D"/>
    <w:rsid w:val="007A37DF"/>
    <w:rsid w:val="007A3B87"/>
    <w:rsid w:val="007A3CA6"/>
    <w:rsid w:val="007A3CEA"/>
    <w:rsid w:val="007A4514"/>
    <w:rsid w:val="007A4532"/>
    <w:rsid w:val="007A4A89"/>
    <w:rsid w:val="007A5575"/>
    <w:rsid w:val="007A626F"/>
    <w:rsid w:val="007A64A4"/>
    <w:rsid w:val="007A6CBA"/>
    <w:rsid w:val="007A7A5D"/>
    <w:rsid w:val="007A7FE0"/>
    <w:rsid w:val="007B00AC"/>
    <w:rsid w:val="007B02F0"/>
    <w:rsid w:val="007B0327"/>
    <w:rsid w:val="007B17D7"/>
    <w:rsid w:val="007B1CD9"/>
    <w:rsid w:val="007B2B58"/>
    <w:rsid w:val="007B2C8B"/>
    <w:rsid w:val="007B35E0"/>
    <w:rsid w:val="007B3989"/>
    <w:rsid w:val="007B400A"/>
    <w:rsid w:val="007B43E1"/>
    <w:rsid w:val="007B4D38"/>
    <w:rsid w:val="007B4F67"/>
    <w:rsid w:val="007B57B4"/>
    <w:rsid w:val="007B58C4"/>
    <w:rsid w:val="007B5A24"/>
    <w:rsid w:val="007B5E62"/>
    <w:rsid w:val="007B667F"/>
    <w:rsid w:val="007B6A18"/>
    <w:rsid w:val="007B6D1D"/>
    <w:rsid w:val="007B6E13"/>
    <w:rsid w:val="007B6FD5"/>
    <w:rsid w:val="007B7415"/>
    <w:rsid w:val="007B7486"/>
    <w:rsid w:val="007B761D"/>
    <w:rsid w:val="007B7FA4"/>
    <w:rsid w:val="007C0EFB"/>
    <w:rsid w:val="007C1523"/>
    <w:rsid w:val="007C36EB"/>
    <w:rsid w:val="007C3E27"/>
    <w:rsid w:val="007C4307"/>
    <w:rsid w:val="007C4451"/>
    <w:rsid w:val="007C5627"/>
    <w:rsid w:val="007C5A80"/>
    <w:rsid w:val="007C5DB9"/>
    <w:rsid w:val="007C6191"/>
    <w:rsid w:val="007C6461"/>
    <w:rsid w:val="007C6515"/>
    <w:rsid w:val="007C7AA6"/>
    <w:rsid w:val="007D0575"/>
    <w:rsid w:val="007D057A"/>
    <w:rsid w:val="007D0884"/>
    <w:rsid w:val="007D1EBC"/>
    <w:rsid w:val="007D2B61"/>
    <w:rsid w:val="007D3EEA"/>
    <w:rsid w:val="007D40DB"/>
    <w:rsid w:val="007D43CF"/>
    <w:rsid w:val="007D4669"/>
    <w:rsid w:val="007D49B5"/>
    <w:rsid w:val="007D4DB8"/>
    <w:rsid w:val="007D517C"/>
    <w:rsid w:val="007D70EA"/>
    <w:rsid w:val="007D7342"/>
    <w:rsid w:val="007E012B"/>
    <w:rsid w:val="007E04F9"/>
    <w:rsid w:val="007E069C"/>
    <w:rsid w:val="007E0731"/>
    <w:rsid w:val="007E099F"/>
    <w:rsid w:val="007E1240"/>
    <w:rsid w:val="007E12B3"/>
    <w:rsid w:val="007E242B"/>
    <w:rsid w:val="007E254C"/>
    <w:rsid w:val="007E2EB2"/>
    <w:rsid w:val="007E3D6D"/>
    <w:rsid w:val="007E4D17"/>
    <w:rsid w:val="007E52C6"/>
    <w:rsid w:val="007E572D"/>
    <w:rsid w:val="007E57E9"/>
    <w:rsid w:val="007E6157"/>
    <w:rsid w:val="007E61F9"/>
    <w:rsid w:val="007E6253"/>
    <w:rsid w:val="007E66CD"/>
    <w:rsid w:val="007E6CF1"/>
    <w:rsid w:val="007E7669"/>
    <w:rsid w:val="007E7817"/>
    <w:rsid w:val="007E7C8C"/>
    <w:rsid w:val="007F059A"/>
    <w:rsid w:val="007F1928"/>
    <w:rsid w:val="007F2E71"/>
    <w:rsid w:val="007F30C5"/>
    <w:rsid w:val="007F39A1"/>
    <w:rsid w:val="007F4BCD"/>
    <w:rsid w:val="007F4C86"/>
    <w:rsid w:val="007F5187"/>
    <w:rsid w:val="007F60C4"/>
    <w:rsid w:val="007F612E"/>
    <w:rsid w:val="007F6A1A"/>
    <w:rsid w:val="007F6C83"/>
    <w:rsid w:val="007F7966"/>
    <w:rsid w:val="007F7C6B"/>
    <w:rsid w:val="00800E20"/>
    <w:rsid w:val="008016C0"/>
    <w:rsid w:val="008016CD"/>
    <w:rsid w:val="00801A75"/>
    <w:rsid w:val="00801C37"/>
    <w:rsid w:val="00802117"/>
    <w:rsid w:val="00802967"/>
    <w:rsid w:val="00802E0A"/>
    <w:rsid w:val="00802EE6"/>
    <w:rsid w:val="008037CA"/>
    <w:rsid w:val="0080412C"/>
    <w:rsid w:val="0080412D"/>
    <w:rsid w:val="00805E8E"/>
    <w:rsid w:val="00806076"/>
    <w:rsid w:val="008065D9"/>
    <w:rsid w:val="008068B4"/>
    <w:rsid w:val="00806E06"/>
    <w:rsid w:val="00806ED5"/>
    <w:rsid w:val="00806F88"/>
    <w:rsid w:val="00807F49"/>
    <w:rsid w:val="00810709"/>
    <w:rsid w:val="00810C5A"/>
    <w:rsid w:val="008112CC"/>
    <w:rsid w:val="00811A76"/>
    <w:rsid w:val="008123E4"/>
    <w:rsid w:val="008125BA"/>
    <w:rsid w:val="0081323F"/>
    <w:rsid w:val="008132CD"/>
    <w:rsid w:val="00813359"/>
    <w:rsid w:val="00814235"/>
    <w:rsid w:val="00815614"/>
    <w:rsid w:val="00817E84"/>
    <w:rsid w:val="00820D82"/>
    <w:rsid w:val="00820D83"/>
    <w:rsid w:val="008210E1"/>
    <w:rsid w:val="008212C2"/>
    <w:rsid w:val="00821C98"/>
    <w:rsid w:val="00822594"/>
    <w:rsid w:val="00822BE7"/>
    <w:rsid w:val="00822E2C"/>
    <w:rsid w:val="0082359A"/>
    <w:rsid w:val="008246AF"/>
    <w:rsid w:val="0082494C"/>
    <w:rsid w:val="008249F6"/>
    <w:rsid w:val="00825AC0"/>
    <w:rsid w:val="0082607D"/>
    <w:rsid w:val="00826110"/>
    <w:rsid w:val="0082612A"/>
    <w:rsid w:val="008275D1"/>
    <w:rsid w:val="008276CF"/>
    <w:rsid w:val="00831ECC"/>
    <w:rsid w:val="00832275"/>
    <w:rsid w:val="00832471"/>
    <w:rsid w:val="00833968"/>
    <w:rsid w:val="00833A90"/>
    <w:rsid w:val="00834FA8"/>
    <w:rsid w:val="00835368"/>
    <w:rsid w:val="00835BED"/>
    <w:rsid w:val="00836CCC"/>
    <w:rsid w:val="00836DD2"/>
    <w:rsid w:val="00836F7F"/>
    <w:rsid w:val="008407E5"/>
    <w:rsid w:val="00840861"/>
    <w:rsid w:val="00840A0F"/>
    <w:rsid w:val="00840C69"/>
    <w:rsid w:val="00842DE7"/>
    <w:rsid w:val="0084365D"/>
    <w:rsid w:val="00843913"/>
    <w:rsid w:val="00843B0B"/>
    <w:rsid w:val="00843F7F"/>
    <w:rsid w:val="0084479D"/>
    <w:rsid w:val="008447C2"/>
    <w:rsid w:val="00844982"/>
    <w:rsid w:val="00844A0F"/>
    <w:rsid w:val="00844F89"/>
    <w:rsid w:val="00845809"/>
    <w:rsid w:val="00845DC4"/>
    <w:rsid w:val="00846CDA"/>
    <w:rsid w:val="00846FCD"/>
    <w:rsid w:val="00847514"/>
    <w:rsid w:val="0084763B"/>
    <w:rsid w:val="00850199"/>
    <w:rsid w:val="008504D1"/>
    <w:rsid w:val="008507E9"/>
    <w:rsid w:val="00852B34"/>
    <w:rsid w:val="00853051"/>
    <w:rsid w:val="0085308B"/>
    <w:rsid w:val="0085345B"/>
    <w:rsid w:val="0085379C"/>
    <w:rsid w:val="008538C4"/>
    <w:rsid w:val="008549A9"/>
    <w:rsid w:val="00854BC6"/>
    <w:rsid w:val="00855704"/>
    <w:rsid w:val="00856146"/>
    <w:rsid w:val="00856342"/>
    <w:rsid w:val="00856913"/>
    <w:rsid w:val="00861481"/>
    <w:rsid w:val="00861728"/>
    <w:rsid w:val="00862129"/>
    <w:rsid w:val="008627AC"/>
    <w:rsid w:val="0086325D"/>
    <w:rsid w:val="00864175"/>
    <w:rsid w:val="00864DE0"/>
    <w:rsid w:val="00866678"/>
    <w:rsid w:val="00866D8E"/>
    <w:rsid w:val="00867DF5"/>
    <w:rsid w:val="00870839"/>
    <w:rsid w:val="0087382A"/>
    <w:rsid w:val="0087458B"/>
    <w:rsid w:val="00874F4A"/>
    <w:rsid w:val="008757C9"/>
    <w:rsid w:val="00875A13"/>
    <w:rsid w:val="00875ED7"/>
    <w:rsid w:val="00875EE2"/>
    <w:rsid w:val="008765FF"/>
    <w:rsid w:val="00877FB5"/>
    <w:rsid w:val="008806DC"/>
    <w:rsid w:val="00881601"/>
    <w:rsid w:val="00881B75"/>
    <w:rsid w:val="00883162"/>
    <w:rsid w:val="008832DE"/>
    <w:rsid w:val="008844E9"/>
    <w:rsid w:val="00884B24"/>
    <w:rsid w:val="0088507E"/>
    <w:rsid w:val="00885362"/>
    <w:rsid w:val="00885DFC"/>
    <w:rsid w:val="00886D56"/>
    <w:rsid w:val="00887E50"/>
    <w:rsid w:val="0089025F"/>
    <w:rsid w:val="00890473"/>
    <w:rsid w:val="008908FA"/>
    <w:rsid w:val="008910D8"/>
    <w:rsid w:val="0089202C"/>
    <w:rsid w:val="008928AF"/>
    <w:rsid w:val="00892C30"/>
    <w:rsid w:val="0089402C"/>
    <w:rsid w:val="008946B8"/>
    <w:rsid w:val="008946E8"/>
    <w:rsid w:val="00894746"/>
    <w:rsid w:val="008947E1"/>
    <w:rsid w:val="00894838"/>
    <w:rsid w:val="0089590F"/>
    <w:rsid w:val="00895A5D"/>
    <w:rsid w:val="00895CF8"/>
    <w:rsid w:val="00896380"/>
    <w:rsid w:val="008964A4"/>
    <w:rsid w:val="0089696A"/>
    <w:rsid w:val="008975D4"/>
    <w:rsid w:val="008977EE"/>
    <w:rsid w:val="008A0286"/>
    <w:rsid w:val="008A0C14"/>
    <w:rsid w:val="008A13F5"/>
    <w:rsid w:val="008A1432"/>
    <w:rsid w:val="008A15CE"/>
    <w:rsid w:val="008A291D"/>
    <w:rsid w:val="008A2983"/>
    <w:rsid w:val="008A3105"/>
    <w:rsid w:val="008A3535"/>
    <w:rsid w:val="008A3B63"/>
    <w:rsid w:val="008A4136"/>
    <w:rsid w:val="008A452E"/>
    <w:rsid w:val="008A488C"/>
    <w:rsid w:val="008A5FD0"/>
    <w:rsid w:val="008A6246"/>
    <w:rsid w:val="008A651B"/>
    <w:rsid w:val="008A683D"/>
    <w:rsid w:val="008A6AEA"/>
    <w:rsid w:val="008A72F1"/>
    <w:rsid w:val="008A7357"/>
    <w:rsid w:val="008A7744"/>
    <w:rsid w:val="008A77D6"/>
    <w:rsid w:val="008B01A8"/>
    <w:rsid w:val="008B0415"/>
    <w:rsid w:val="008B08E4"/>
    <w:rsid w:val="008B0D66"/>
    <w:rsid w:val="008B1D5F"/>
    <w:rsid w:val="008B20FE"/>
    <w:rsid w:val="008B2FA1"/>
    <w:rsid w:val="008B3384"/>
    <w:rsid w:val="008B34DC"/>
    <w:rsid w:val="008B3595"/>
    <w:rsid w:val="008B5231"/>
    <w:rsid w:val="008B5340"/>
    <w:rsid w:val="008B62E1"/>
    <w:rsid w:val="008B651D"/>
    <w:rsid w:val="008B6DBF"/>
    <w:rsid w:val="008B71CD"/>
    <w:rsid w:val="008B797E"/>
    <w:rsid w:val="008B7FC0"/>
    <w:rsid w:val="008C0F86"/>
    <w:rsid w:val="008C1128"/>
    <w:rsid w:val="008C1FA6"/>
    <w:rsid w:val="008C2405"/>
    <w:rsid w:val="008C2563"/>
    <w:rsid w:val="008C2730"/>
    <w:rsid w:val="008C2FB2"/>
    <w:rsid w:val="008C2FB3"/>
    <w:rsid w:val="008C3A6B"/>
    <w:rsid w:val="008C4844"/>
    <w:rsid w:val="008C48C8"/>
    <w:rsid w:val="008C4C67"/>
    <w:rsid w:val="008C4CC2"/>
    <w:rsid w:val="008C5644"/>
    <w:rsid w:val="008C5D7F"/>
    <w:rsid w:val="008C73E2"/>
    <w:rsid w:val="008C7C8C"/>
    <w:rsid w:val="008D0337"/>
    <w:rsid w:val="008D1A57"/>
    <w:rsid w:val="008D2C12"/>
    <w:rsid w:val="008D2DF2"/>
    <w:rsid w:val="008D32B4"/>
    <w:rsid w:val="008D3352"/>
    <w:rsid w:val="008D3D08"/>
    <w:rsid w:val="008D4503"/>
    <w:rsid w:val="008D55BD"/>
    <w:rsid w:val="008D5647"/>
    <w:rsid w:val="008D7619"/>
    <w:rsid w:val="008D79CF"/>
    <w:rsid w:val="008E0BB9"/>
    <w:rsid w:val="008E0C07"/>
    <w:rsid w:val="008E1CA9"/>
    <w:rsid w:val="008E272C"/>
    <w:rsid w:val="008E27D6"/>
    <w:rsid w:val="008E373D"/>
    <w:rsid w:val="008E3874"/>
    <w:rsid w:val="008E3DA3"/>
    <w:rsid w:val="008E5568"/>
    <w:rsid w:val="008E6331"/>
    <w:rsid w:val="008E68DD"/>
    <w:rsid w:val="008E6CD1"/>
    <w:rsid w:val="008E6FAA"/>
    <w:rsid w:val="008E78B1"/>
    <w:rsid w:val="008E7CDA"/>
    <w:rsid w:val="008F138B"/>
    <w:rsid w:val="008F2340"/>
    <w:rsid w:val="008F241F"/>
    <w:rsid w:val="008F24F7"/>
    <w:rsid w:val="008F303F"/>
    <w:rsid w:val="008F47A9"/>
    <w:rsid w:val="008F4E5C"/>
    <w:rsid w:val="008F53C7"/>
    <w:rsid w:val="008F58F7"/>
    <w:rsid w:val="008F7106"/>
    <w:rsid w:val="008F7205"/>
    <w:rsid w:val="008F7FE9"/>
    <w:rsid w:val="00900BB5"/>
    <w:rsid w:val="00901C53"/>
    <w:rsid w:val="00901ED0"/>
    <w:rsid w:val="0090272A"/>
    <w:rsid w:val="00903855"/>
    <w:rsid w:val="00903B23"/>
    <w:rsid w:val="00903EA1"/>
    <w:rsid w:val="00904016"/>
    <w:rsid w:val="00904B6E"/>
    <w:rsid w:val="00905394"/>
    <w:rsid w:val="00905CAA"/>
    <w:rsid w:val="009062A1"/>
    <w:rsid w:val="00906BA4"/>
    <w:rsid w:val="00906BCB"/>
    <w:rsid w:val="009071F4"/>
    <w:rsid w:val="00907B1C"/>
    <w:rsid w:val="00910F1D"/>
    <w:rsid w:val="00911354"/>
    <w:rsid w:val="00912115"/>
    <w:rsid w:val="009130CE"/>
    <w:rsid w:val="00914865"/>
    <w:rsid w:val="009148F2"/>
    <w:rsid w:val="00914DC8"/>
    <w:rsid w:val="009150AA"/>
    <w:rsid w:val="00915745"/>
    <w:rsid w:val="00915E01"/>
    <w:rsid w:val="00916639"/>
    <w:rsid w:val="009169D2"/>
    <w:rsid w:val="00916B0E"/>
    <w:rsid w:val="00917357"/>
    <w:rsid w:val="00917365"/>
    <w:rsid w:val="00917A17"/>
    <w:rsid w:val="00917DC3"/>
    <w:rsid w:val="00917E26"/>
    <w:rsid w:val="0092052C"/>
    <w:rsid w:val="00922316"/>
    <w:rsid w:val="00922734"/>
    <w:rsid w:val="009231D3"/>
    <w:rsid w:val="00923D17"/>
    <w:rsid w:val="00923D64"/>
    <w:rsid w:val="00923DC8"/>
    <w:rsid w:val="00924274"/>
    <w:rsid w:val="0092470C"/>
    <w:rsid w:val="00924D17"/>
    <w:rsid w:val="00925D12"/>
    <w:rsid w:val="009265D2"/>
    <w:rsid w:val="0092715B"/>
    <w:rsid w:val="00927185"/>
    <w:rsid w:val="009304F5"/>
    <w:rsid w:val="00930CBB"/>
    <w:rsid w:val="00931701"/>
    <w:rsid w:val="00932601"/>
    <w:rsid w:val="00932839"/>
    <w:rsid w:val="00932CEC"/>
    <w:rsid w:val="00932FCE"/>
    <w:rsid w:val="00933285"/>
    <w:rsid w:val="009334AA"/>
    <w:rsid w:val="00933739"/>
    <w:rsid w:val="009339BC"/>
    <w:rsid w:val="00934519"/>
    <w:rsid w:val="0093460A"/>
    <w:rsid w:val="00934FB3"/>
    <w:rsid w:val="00935198"/>
    <w:rsid w:val="00937905"/>
    <w:rsid w:val="00937F55"/>
    <w:rsid w:val="009405B9"/>
    <w:rsid w:val="009405E0"/>
    <w:rsid w:val="00940A4B"/>
    <w:rsid w:val="009410CE"/>
    <w:rsid w:val="00941A2D"/>
    <w:rsid w:val="00941DE6"/>
    <w:rsid w:val="00941F22"/>
    <w:rsid w:val="00942670"/>
    <w:rsid w:val="00942FEC"/>
    <w:rsid w:val="00943CDB"/>
    <w:rsid w:val="00943F75"/>
    <w:rsid w:val="009456D9"/>
    <w:rsid w:val="00945771"/>
    <w:rsid w:val="009459F5"/>
    <w:rsid w:val="00945B1B"/>
    <w:rsid w:val="00945E91"/>
    <w:rsid w:val="00946888"/>
    <w:rsid w:val="00946C0F"/>
    <w:rsid w:val="00947B45"/>
    <w:rsid w:val="00947D53"/>
    <w:rsid w:val="009500FD"/>
    <w:rsid w:val="009506AF"/>
    <w:rsid w:val="00950A00"/>
    <w:rsid w:val="00950A14"/>
    <w:rsid w:val="00950B6F"/>
    <w:rsid w:val="00950D0B"/>
    <w:rsid w:val="00950DC2"/>
    <w:rsid w:val="00950E77"/>
    <w:rsid w:val="0095114C"/>
    <w:rsid w:val="0095159A"/>
    <w:rsid w:val="009519E3"/>
    <w:rsid w:val="00951A01"/>
    <w:rsid w:val="00952895"/>
    <w:rsid w:val="00952E42"/>
    <w:rsid w:val="0095332C"/>
    <w:rsid w:val="00953AD0"/>
    <w:rsid w:val="00954A57"/>
    <w:rsid w:val="00954B74"/>
    <w:rsid w:val="00954F79"/>
    <w:rsid w:val="009551B3"/>
    <w:rsid w:val="0095621A"/>
    <w:rsid w:val="00960082"/>
    <w:rsid w:val="009602CD"/>
    <w:rsid w:val="00960D50"/>
    <w:rsid w:val="009612AE"/>
    <w:rsid w:val="009615E4"/>
    <w:rsid w:val="00961632"/>
    <w:rsid w:val="00961737"/>
    <w:rsid w:val="009618C8"/>
    <w:rsid w:val="00961B13"/>
    <w:rsid w:val="00962EC0"/>
    <w:rsid w:val="00963BC5"/>
    <w:rsid w:val="00964370"/>
    <w:rsid w:val="00965878"/>
    <w:rsid w:val="009658CF"/>
    <w:rsid w:val="00965A12"/>
    <w:rsid w:val="00966C4A"/>
    <w:rsid w:val="00967881"/>
    <w:rsid w:val="009705CA"/>
    <w:rsid w:val="0097064A"/>
    <w:rsid w:val="00970C19"/>
    <w:rsid w:val="00970C5E"/>
    <w:rsid w:val="009710E2"/>
    <w:rsid w:val="009714E2"/>
    <w:rsid w:val="00971A74"/>
    <w:rsid w:val="00971CB5"/>
    <w:rsid w:val="0097304A"/>
    <w:rsid w:val="0097399F"/>
    <w:rsid w:val="00973A6D"/>
    <w:rsid w:val="00975895"/>
    <w:rsid w:val="0097608B"/>
    <w:rsid w:val="009763A5"/>
    <w:rsid w:val="009763FB"/>
    <w:rsid w:val="00976510"/>
    <w:rsid w:val="009772F7"/>
    <w:rsid w:val="00977E9D"/>
    <w:rsid w:val="009806FB"/>
    <w:rsid w:val="00980E45"/>
    <w:rsid w:val="00980EB4"/>
    <w:rsid w:val="00981121"/>
    <w:rsid w:val="00981205"/>
    <w:rsid w:val="00984838"/>
    <w:rsid w:val="00985573"/>
    <w:rsid w:val="009860AC"/>
    <w:rsid w:val="00986520"/>
    <w:rsid w:val="009903D8"/>
    <w:rsid w:val="00990529"/>
    <w:rsid w:val="00990CFA"/>
    <w:rsid w:val="00991157"/>
    <w:rsid w:val="0099137F"/>
    <w:rsid w:val="0099163C"/>
    <w:rsid w:val="00991B1D"/>
    <w:rsid w:val="00992C30"/>
    <w:rsid w:val="0099537D"/>
    <w:rsid w:val="00995616"/>
    <w:rsid w:val="00996150"/>
    <w:rsid w:val="009963F6"/>
    <w:rsid w:val="0099673C"/>
    <w:rsid w:val="0099692A"/>
    <w:rsid w:val="00997B9B"/>
    <w:rsid w:val="00997D40"/>
    <w:rsid w:val="00997F83"/>
    <w:rsid w:val="009A1562"/>
    <w:rsid w:val="009A212F"/>
    <w:rsid w:val="009A23BA"/>
    <w:rsid w:val="009A3035"/>
    <w:rsid w:val="009A4275"/>
    <w:rsid w:val="009A437A"/>
    <w:rsid w:val="009A45F7"/>
    <w:rsid w:val="009A7434"/>
    <w:rsid w:val="009A7515"/>
    <w:rsid w:val="009A7E72"/>
    <w:rsid w:val="009B01F0"/>
    <w:rsid w:val="009B0B7A"/>
    <w:rsid w:val="009B2153"/>
    <w:rsid w:val="009B2345"/>
    <w:rsid w:val="009B3AB7"/>
    <w:rsid w:val="009B3BA7"/>
    <w:rsid w:val="009B3C4A"/>
    <w:rsid w:val="009B4508"/>
    <w:rsid w:val="009B48A2"/>
    <w:rsid w:val="009B4B76"/>
    <w:rsid w:val="009B4DA8"/>
    <w:rsid w:val="009B61F5"/>
    <w:rsid w:val="009B63B4"/>
    <w:rsid w:val="009B7157"/>
    <w:rsid w:val="009B72E4"/>
    <w:rsid w:val="009B7D74"/>
    <w:rsid w:val="009C0076"/>
    <w:rsid w:val="009C0EBC"/>
    <w:rsid w:val="009C18E2"/>
    <w:rsid w:val="009C1AD6"/>
    <w:rsid w:val="009C213A"/>
    <w:rsid w:val="009C25D6"/>
    <w:rsid w:val="009C2AEE"/>
    <w:rsid w:val="009C2BCE"/>
    <w:rsid w:val="009C2F0F"/>
    <w:rsid w:val="009C2F51"/>
    <w:rsid w:val="009C3298"/>
    <w:rsid w:val="009C3BBD"/>
    <w:rsid w:val="009C442B"/>
    <w:rsid w:val="009C4468"/>
    <w:rsid w:val="009C47DD"/>
    <w:rsid w:val="009C4911"/>
    <w:rsid w:val="009C4C84"/>
    <w:rsid w:val="009C5055"/>
    <w:rsid w:val="009C6581"/>
    <w:rsid w:val="009C68BE"/>
    <w:rsid w:val="009C7D1D"/>
    <w:rsid w:val="009D03A7"/>
    <w:rsid w:val="009D0499"/>
    <w:rsid w:val="009D1298"/>
    <w:rsid w:val="009D17D6"/>
    <w:rsid w:val="009D18A2"/>
    <w:rsid w:val="009D274F"/>
    <w:rsid w:val="009D2DE3"/>
    <w:rsid w:val="009D345F"/>
    <w:rsid w:val="009D4974"/>
    <w:rsid w:val="009D4A26"/>
    <w:rsid w:val="009D5CA1"/>
    <w:rsid w:val="009D602C"/>
    <w:rsid w:val="009D7445"/>
    <w:rsid w:val="009D74CF"/>
    <w:rsid w:val="009D7C50"/>
    <w:rsid w:val="009E04C7"/>
    <w:rsid w:val="009E0AEC"/>
    <w:rsid w:val="009E102B"/>
    <w:rsid w:val="009E1913"/>
    <w:rsid w:val="009E2573"/>
    <w:rsid w:val="009E2E05"/>
    <w:rsid w:val="009E44D1"/>
    <w:rsid w:val="009E48A0"/>
    <w:rsid w:val="009E5798"/>
    <w:rsid w:val="009E65A3"/>
    <w:rsid w:val="009E693B"/>
    <w:rsid w:val="009F0372"/>
    <w:rsid w:val="009F0A05"/>
    <w:rsid w:val="009F125C"/>
    <w:rsid w:val="009F2A46"/>
    <w:rsid w:val="009F3003"/>
    <w:rsid w:val="009F3EB9"/>
    <w:rsid w:val="009F3F9D"/>
    <w:rsid w:val="009F56AD"/>
    <w:rsid w:val="009F5FBD"/>
    <w:rsid w:val="009F62A0"/>
    <w:rsid w:val="009F6555"/>
    <w:rsid w:val="009F65EE"/>
    <w:rsid w:val="009F6ADF"/>
    <w:rsid w:val="009F71A6"/>
    <w:rsid w:val="00A008B0"/>
    <w:rsid w:val="00A01639"/>
    <w:rsid w:val="00A02839"/>
    <w:rsid w:val="00A035A3"/>
    <w:rsid w:val="00A0432E"/>
    <w:rsid w:val="00A04B51"/>
    <w:rsid w:val="00A050D6"/>
    <w:rsid w:val="00A051D9"/>
    <w:rsid w:val="00A06DF8"/>
    <w:rsid w:val="00A1140F"/>
    <w:rsid w:val="00A11FE4"/>
    <w:rsid w:val="00A13A45"/>
    <w:rsid w:val="00A13AD4"/>
    <w:rsid w:val="00A13BED"/>
    <w:rsid w:val="00A13CBF"/>
    <w:rsid w:val="00A14CE5"/>
    <w:rsid w:val="00A152DE"/>
    <w:rsid w:val="00A16958"/>
    <w:rsid w:val="00A174AD"/>
    <w:rsid w:val="00A17959"/>
    <w:rsid w:val="00A20389"/>
    <w:rsid w:val="00A207D3"/>
    <w:rsid w:val="00A22381"/>
    <w:rsid w:val="00A2331E"/>
    <w:rsid w:val="00A235B7"/>
    <w:rsid w:val="00A23EF1"/>
    <w:rsid w:val="00A2438A"/>
    <w:rsid w:val="00A24E7B"/>
    <w:rsid w:val="00A2573F"/>
    <w:rsid w:val="00A26333"/>
    <w:rsid w:val="00A2656E"/>
    <w:rsid w:val="00A2690B"/>
    <w:rsid w:val="00A26BDC"/>
    <w:rsid w:val="00A27207"/>
    <w:rsid w:val="00A27424"/>
    <w:rsid w:val="00A277DD"/>
    <w:rsid w:val="00A3017C"/>
    <w:rsid w:val="00A303B2"/>
    <w:rsid w:val="00A30603"/>
    <w:rsid w:val="00A31628"/>
    <w:rsid w:val="00A31D60"/>
    <w:rsid w:val="00A32191"/>
    <w:rsid w:val="00A3222E"/>
    <w:rsid w:val="00A32AEB"/>
    <w:rsid w:val="00A3401B"/>
    <w:rsid w:val="00A351C2"/>
    <w:rsid w:val="00A3526F"/>
    <w:rsid w:val="00A3530B"/>
    <w:rsid w:val="00A3572A"/>
    <w:rsid w:val="00A35EAA"/>
    <w:rsid w:val="00A35FD2"/>
    <w:rsid w:val="00A36766"/>
    <w:rsid w:val="00A368E0"/>
    <w:rsid w:val="00A37233"/>
    <w:rsid w:val="00A4093A"/>
    <w:rsid w:val="00A40E5D"/>
    <w:rsid w:val="00A4205F"/>
    <w:rsid w:val="00A421CC"/>
    <w:rsid w:val="00A43041"/>
    <w:rsid w:val="00A437E0"/>
    <w:rsid w:val="00A43B2C"/>
    <w:rsid w:val="00A441AF"/>
    <w:rsid w:val="00A44648"/>
    <w:rsid w:val="00A44C21"/>
    <w:rsid w:val="00A455FF"/>
    <w:rsid w:val="00A478DB"/>
    <w:rsid w:val="00A47E53"/>
    <w:rsid w:val="00A47FA3"/>
    <w:rsid w:val="00A50558"/>
    <w:rsid w:val="00A50A20"/>
    <w:rsid w:val="00A51DD3"/>
    <w:rsid w:val="00A51EA3"/>
    <w:rsid w:val="00A52CE8"/>
    <w:rsid w:val="00A52D42"/>
    <w:rsid w:val="00A535B1"/>
    <w:rsid w:val="00A537E0"/>
    <w:rsid w:val="00A538E8"/>
    <w:rsid w:val="00A55D98"/>
    <w:rsid w:val="00A56350"/>
    <w:rsid w:val="00A56B7F"/>
    <w:rsid w:val="00A575AA"/>
    <w:rsid w:val="00A604B6"/>
    <w:rsid w:val="00A60FCB"/>
    <w:rsid w:val="00A61303"/>
    <w:rsid w:val="00A62181"/>
    <w:rsid w:val="00A62E53"/>
    <w:rsid w:val="00A638D9"/>
    <w:rsid w:val="00A63AB1"/>
    <w:rsid w:val="00A644AA"/>
    <w:rsid w:val="00A645BF"/>
    <w:rsid w:val="00A64EA8"/>
    <w:rsid w:val="00A6569A"/>
    <w:rsid w:val="00A65CAD"/>
    <w:rsid w:val="00A66A49"/>
    <w:rsid w:val="00A6729B"/>
    <w:rsid w:val="00A675C8"/>
    <w:rsid w:val="00A67FE1"/>
    <w:rsid w:val="00A7069C"/>
    <w:rsid w:val="00A70AFB"/>
    <w:rsid w:val="00A7186D"/>
    <w:rsid w:val="00A722F2"/>
    <w:rsid w:val="00A72769"/>
    <w:rsid w:val="00A7278E"/>
    <w:rsid w:val="00A7342A"/>
    <w:rsid w:val="00A739B0"/>
    <w:rsid w:val="00A744B4"/>
    <w:rsid w:val="00A746B5"/>
    <w:rsid w:val="00A747FC"/>
    <w:rsid w:val="00A74947"/>
    <w:rsid w:val="00A7515B"/>
    <w:rsid w:val="00A75527"/>
    <w:rsid w:val="00A75F5D"/>
    <w:rsid w:val="00A76BB2"/>
    <w:rsid w:val="00A77738"/>
    <w:rsid w:val="00A77BF8"/>
    <w:rsid w:val="00A77C96"/>
    <w:rsid w:val="00A808AA"/>
    <w:rsid w:val="00A80C7A"/>
    <w:rsid w:val="00A80CC4"/>
    <w:rsid w:val="00A815B5"/>
    <w:rsid w:val="00A81A77"/>
    <w:rsid w:val="00A82AEE"/>
    <w:rsid w:val="00A83A9A"/>
    <w:rsid w:val="00A83C41"/>
    <w:rsid w:val="00A83DC6"/>
    <w:rsid w:val="00A8411A"/>
    <w:rsid w:val="00A84BEE"/>
    <w:rsid w:val="00A856E5"/>
    <w:rsid w:val="00A85794"/>
    <w:rsid w:val="00A85C7C"/>
    <w:rsid w:val="00A86562"/>
    <w:rsid w:val="00A867F3"/>
    <w:rsid w:val="00A86A2A"/>
    <w:rsid w:val="00A86F3A"/>
    <w:rsid w:val="00A90F1E"/>
    <w:rsid w:val="00A915BE"/>
    <w:rsid w:val="00A920CE"/>
    <w:rsid w:val="00A92E1F"/>
    <w:rsid w:val="00A930E1"/>
    <w:rsid w:val="00A932C7"/>
    <w:rsid w:val="00A9351C"/>
    <w:rsid w:val="00A936EA"/>
    <w:rsid w:val="00A93E76"/>
    <w:rsid w:val="00A94299"/>
    <w:rsid w:val="00A94CE2"/>
    <w:rsid w:val="00A95BBB"/>
    <w:rsid w:val="00A95DC6"/>
    <w:rsid w:val="00A95FBF"/>
    <w:rsid w:val="00A9698A"/>
    <w:rsid w:val="00A96EE7"/>
    <w:rsid w:val="00A97E92"/>
    <w:rsid w:val="00AA03EB"/>
    <w:rsid w:val="00AA0838"/>
    <w:rsid w:val="00AA08C0"/>
    <w:rsid w:val="00AA0992"/>
    <w:rsid w:val="00AA1A75"/>
    <w:rsid w:val="00AA1CE2"/>
    <w:rsid w:val="00AA1EC5"/>
    <w:rsid w:val="00AA23F6"/>
    <w:rsid w:val="00AA3A4F"/>
    <w:rsid w:val="00AA3DD3"/>
    <w:rsid w:val="00AA4D25"/>
    <w:rsid w:val="00AA4DC7"/>
    <w:rsid w:val="00AA52BE"/>
    <w:rsid w:val="00AA597D"/>
    <w:rsid w:val="00AA661D"/>
    <w:rsid w:val="00AA66AA"/>
    <w:rsid w:val="00AA6AEF"/>
    <w:rsid w:val="00AA6B73"/>
    <w:rsid w:val="00AB01B0"/>
    <w:rsid w:val="00AB0484"/>
    <w:rsid w:val="00AB0667"/>
    <w:rsid w:val="00AB11D3"/>
    <w:rsid w:val="00AB1546"/>
    <w:rsid w:val="00AB1573"/>
    <w:rsid w:val="00AB19EF"/>
    <w:rsid w:val="00AB378F"/>
    <w:rsid w:val="00AB39A6"/>
    <w:rsid w:val="00AB41F7"/>
    <w:rsid w:val="00AB5D13"/>
    <w:rsid w:val="00AB6064"/>
    <w:rsid w:val="00AB7B00"/>
    <w:rsid w:val="00AC0A60"/>
    <w:rsid w:val="00AC1596"/>
    <w:rsid w:val="00AC1ABE"/>
    <w:rsid w:val="00AC29C5"/>
    <w:rsid w:val="00AC3159"/>
    <w:rsid w:val="00AC41D4"/>
    <w:rsid w:val="00AC44C6"/>
    <w:rsid w:val="00AC49E5"/>
    <w:rsid w:val="00AC4A7F"/>
    <w:rsid w:val="00AC5436"/>
    <w:rsid w:val="00AC592D"/>
    <w:rsid w:val="00AC5F13"/>
    <w:rsid w:val="00AC5F72"/>
    <w:rsid w:val="00AC6826"/>
    <w:rsid w:val="00AC6BF9"/>
    <w:rsid w:val="00AC70F9"/>
    <w:rsid w:val="00AC7470"/>
    <w:rsid w:val="00AC7F45"/>
    <w:rsid w:val="00AD0B7B"/>
    <w:rsid w:val="00AD1573"/>
    <w:rsid w:val="00AD2FCF"/>
    <w:rsid w:val="00AD3E78"/>
    <w:rsid w:val="00AD543F"/>
    <w:rsid w:val="00AD6FD4"/>
    <w:rsid w:val="00AD74E4"/>
    <w:rsid w:val="00AD77FC"/>
    <w:rsid w:val="00AD79E1"/>
    <w:rsid w:val="00AE049F"/>
    <w:rsid w:val="00AE127D"/>
    <w:rsid w:val="00AE1370"/>
    <w:rsid w:val="00AE142B"/>
    <w:rsid w:val="00AE1700"/>
    <w:rsid w:val="00AE1C13"/>
    <w:rsid w:val="00AE2533"/>
    <w:rsid w:val="00AE2CF6"/>
    <w:rsid w:val="00AE313C"/>
    <w:rsid w:val="00AE315C"/>
    <w:rsid w:val="00AE3733"/>
    <w:rsid w:val="00AE3B1C"/>
    <w:rsid w:val="00AE4F5B"/>
    <w:rsid w:val="00AE6D23"/>
    <w:rsid w:val="00AE7716"/>
    <w:rsid w:val="00AE7CE0"/>
    <w:rsid w:val="00AE7EC4"/>
    <w:rsid w:val="00AF0F6E"/>
    <w:rsid w:val="00AF11CA"/>
    <w:rsid w:val="00AF16AD"/>
    <w:rsid w:val="00AF1991"/>
    <w:rsid w:val="00AF2583"/>
    <w:rsid w:val="00AF28CE"/>
    <w:rsid w:val="00AF31ED"/>
    <w:rsid w:val="00AF321E"/>
    <w:rsid w:val="00AF3CFA"/>
    <w:rsid w:val="00AF40E6"/>
    <w:rsid w:val="00AF59D6"/>
    <w:rsid w:val="00AF64F6"/>
    <w:rsid w:val="00AF6CA5"/>
    <w:rsid w:val="00AF761C"/>
    <w:rsid w:val="00AF7843"/>
    <w:rsid w:val="00B001F8"/>
    <w:rsid w:val="00B00A72"/>
    <w:rsid w:val="00B01477"/>
    <w:rsid w:val="00B0180D"/>
    <w:rsid w:val="00B01DF4"/>
    <w:rsid w:val="00B02969"/>
    <w:rsid w:val="00B0340B"/>
    <w:rsid w:val="00B036BC"/>
    <w:rsid w:val="00B03EF7"/>
    <w:rsid w:val="00B04D1C"/>
    <w:rsid w:val="00B06359"/>
    <w:rsid w:val="00B0645B"/>
    <w:rsid w:val="00B06711"/>
    <w:rsid w:val="00B07B59"/>
    <w:rsid w:val="00B07D45"/>
    <w:rsid w:val="00B10255"/>
    <w:rsid w:val="00B10AE0"/>
    <w:rsid w:val="00B11571"/>
    <w:rsid w:val="00B12267"/>
    <w:rsid w:val="00B12A2B"/>
    <w:rsid w:val="00B12D07"/>
    <w:rsid w:val="00B12F7F"/>
    <w:rsid w:val="00B1313D"/>
    <w:rsid w:val="00B1354C"/>
    <w:rsid w:val="00B13B2D"/>
    <w:rsid w:val="00B13DBA"/>
    <w:rsid w:val="00B13F7B"/>
    <w:rsid w:val="00B1457E"/>
    <w:rsid w:val="00B14905"/>
    <w:rsid w:val="00B14F46"/>
    <w:rsid w:val="00B17137"/>
    <w:rsid w:val="00B17D20"/>
    <w:rsid w:val="00B17F8D"/>
    <w:rsid w:val="00B20731"/>
    <w:rsid w:val="00B2076E"/>
    <w:rsid w:val="00B20BB6"/>
    <w:rsid w:val="00B20EA6"/>
    <w:rsid w:val="00B211BE"/>
    <w:rsid w:val="00B21C56"/>
    <w:rsid w:val="00B2265C"/>
    <w:rsid w:val="00B2272F"/>
    <w:rsid w:val="00B2315E"/>
    <w:rsid w:val="00B23562"/>
    <w:rsid w:val="00B24921"/>
    <w:rsid w:val="00B256F9"/>
    <w:rsid w:val="00B25898"/>
    <w:rsid w:val="00B25A64"/>
    <w:rsid w:val="00B25DC8"/>
    <w:rsid w:val="00B27269"/>
    <w:rsid w:val="00B27C39"/>
    <w:rsid w:val="00B30132"/>
    <w:rsid w:val="00B30869"/>
    <w:rsid w:val="00B30979"/>
    <w:rsid w:val="00B30BA0"/>
    <w:rsid w:val="00B31537"/>
    <w:rsid w:val="00B32016"/>
    <w:rsid w:val="00B33B0E"/>
    <w:rsid w:val="00B35214"/>
    <w:rsid w:val="00B35540"/>
    <w:rsid w:val="00B356BB"/>
    <w:rsid w:val="00B357C2"/>
    <w:rsid w:val="00B36949"/>
    <w:rsid w:val="00B36F6F"/>
    <w:rsid w:val="00B37DAB"/>
    <w:rsid w:val="00B37EB1"/>
    <w:rsid w:val="00B40059"/>
    <w:rsid w:val="00B40F52"/>
    <w:rsid w:val="00B422A0"/>
    <w:rsid w:val="00B422EA"/>
    <w:rsid w:val="00B42567"/>
    <w:rsid w:val="00B430FF"/>
    <w:rsid w:val="00B43632"/>
    <w:rsid w:val="00B4501C"/>
    <w:rsid w:val="00B4598C"/>
    <w:rsid w:val="00B46568"/>
    <w:rsid w:val="00B46F6B"/>
    <w:rsid w:val="00B47214"/>
    <w:rsid w:val="00B47711"/>
    <w:rsid w:val="00B47E99"/>
    <w:rsid w:val="00B50A64"/>
    <w:rsid w:val="00B50B3D"/>
    <w:rsid w:val="00B51457"/>
    <w:rsid w:val="00B51727"/>
    <w:rsid w:val="00B51CB5"/>
    <w:rsid w:val="00B529DD"/>
    <w:rsid w:val="00B53FC9"/>
    <w:rsid w:val="00B542C4"/>
    <w:rsid w:val="00B56A82"/>
    <w:rsid w:val="00B56C14"/>
    <w:rsid w:val="00B5748B"/>
    <w:rsid w:val="00B5771A"/>
    <w:rsid w:val="00B5774F"/>
    <w:rsid w:val="00B57787"/>
    <w:rsid w:val="00B57BF5"/>
    <w:rsid w:val="00B6011E"/>
    <w:rsid w:val="00B60768"/>
    <w:rsid w:val="00B60869"/>
    <w:rsid w:val="00B60CE8"/>
    <w:rsid w:val="00B61ACD"/>
    <w:rsid w:val="00B62137"/>
    <w:rsid w:val="00B637FF"/>
    <w:rsid w:val="00B63FD6"/>
    <w:rsid w:val="00B66456"/>
    <w:rsid w:val="00B66A2A"/>
    <w:rsid w:val="00B6750F"/>
    <w:rsid w:val="00B67701"/>
    <w:rsid w:val="00B679A8"/>
    <w:rsid w:val="00B67FD8"/>
    <w:rsid w:val="00B70888"/>
    <w:rsid w:val="00B70A96"/>
    <w:rsid w:val="00B71679"/>
    <w:rsid w:val="00B71A4D"/>
    <w:rsid w:val="00B71C3D"/>
    <w:rsid w:val="00B721C0"/>
    <w:rsid w:val="00B721E6"/>
    <w:rsid w:val="00B72DB9"/>
    <w:rsid w:val="00B73F0B"/>
    <w:rsid w:val="00B74300"/>
    <w:rsid w:val="00B74558"/>
    <w:rsid w:val="00B749EA"/>
    <w:rsid w:val="00B75A9A"/>
    <w:rsid w:val="00B75DE0"/>
    <w:rsid w:val="00B768E0"/>
    <w:rsid w:val="00B768E2"/>
    <w:rsid w:val="00B7713F"/>
    <w:rsid w:val="00B77554"/>
    <w:rsid w:val="00B803F4"/>
    <w:rsid w:val="00B808A9"/>
    <w:rsid w:val="00B81050"/>
    <w:rsid w:val="00B815AC"/>
    <w:rsid w:val="00B820A4"/>
    <w:rsid w:val="00B824B9"/>
    <w:rsid w:val="00B82EE6"/>
    <w:rsid w:val="00B836DF"/>
    <w:rsid w:val="00B83CDC"/>
    <w:rsid w:val="00B8487A"/>
    <w:rsid w:val="00B84BBC"/>
    <w:rsid w:val="00B85795"/>
    <w:rsid w:val="00B85A76"/>
    <w:rsid w:val="00B862C7"/>
    <w:rsid w:val="00B8646B"/>
    <w:rsid w:val="00B879F0"/>
    <w:rsid w:val="00B9037C"/>
    <w:rsid w:val="00B90685"/>
    <w:rsid w:val="00B91DDA"/>
    <w:rsid w:val="00B91FBD"/>
    <w:rsid w:val="00B92379"/>
    <w:rsid w:val="00B924FF"/>
    <w:rsid w:val="00B92E9C"/>
    <w:rsid w:val="00B93B4C"/>
    <w:rsid w:val="00B9445E"/>
    <w:rsid w:val="00B95B28"/>
    <w:rsid w:val="00B95CB0"/>
    <w:rsid w:val="00B95D59"/>
    <w:rsid w:val="00B96711"/>
    <w:rsid w:val="00B96AAA"/>
    <w:rsid w:val="00B96CA0"/>
    <w:rsid w:val="00B97822"/>
    <w:rsid w:val="00B97859"/>
    <w:rsid w:val="00B97F8C"/>
    <w:rsid w:val="00BA1545"/>
    <w:rsid w:val="00BA18E9"/>
    <w:rsid w:val="00BA1A1B"/>
    <w:rsid w:val="00BA1E4C"/>
    <w:rsid w:val="00BA1FB7"/>
    <w:rsid w:val="00BA2953"/>
    <w:rsid w:val="00BA2DD9"/>
    <w:rsid w:val="00BA328A"/>
    <w:rsid w:val="00BA34F3"/>
    <w:rsid w:val="00BA3725"/>
    <w:rsid w:val="00BA3F44"/>
    <w:rsid w:val="00BA573A"/>
    <w:rsid w:val="00BA5EB9"/>
    <w:rsid w:val="00BA5EC8"/>
    <w:rsid w:val="00BA65F2"/>
    <w:rsid w:val="00BA6696"/>
    <w:rsid w:val="00BA7396"/>
    <w:rsid w:val="00BA75B5"/>
    <w:rsid w:val="00BA7D98"/>
    <w:rsid w:val="00BB00FA"/>
    <w:rsid w:val="00BB086E"/>
    <w:rsid w:val="00BB093A"/>
    <w:rsid w:val="00BB143C"/>
    <w:rsid w:val="00BB23C8"/>
    <w:rsid w:val="00BB2EFC"/>
    <w:rsid w:val="00BB35D0"/>
    <w:rsid w:val="00BB36F5"/>
    <w:rsid w:val="00BB391F"/>
    <w:rsid w:val="00BB5103"/>
    <w:rsid w:val="00BB51B7"/>
    <w:rsid w:val="00BB51FC"/>
    <w:rsid w:val="00BB5C5D"/>
    <w:rsid w:val="00BB5EE6"/>
    <w:rsid w:val="00BB65D8"/>
    <w:rsid w:val="00BB6800"/>
    <w:rsid w:val="00BB7E17"/>
    <w:rsid w:val="00BC0ED2"/>
    <w:rsid w:val="00BC11FE"/>
    <w:rsid w:val="00BC18C6"/>
    <w:rsid w:val="00BC2E5B"/>
    <w:rsid w:val="00BC487B"/>
    <w:rsid w:val="00BC5387"/>
    <w:rsid w:val="00BC6049"/>
    <w:rsid w:val="00BC6428"/>
    <w:rsid w:val="00BC6B7E"/>
    <w:rsid w:val="00BC702D"/>
    <w:rsid w:val="00BC7885"/>
    <w:rsid w:val="00BC79B4"/>
    <w:rsid w:val="00BD0006"/>
    <w:rsid w:val="00BD198F"/>
    <w:rsid w:val="00BD1A68"/>
    <w:rsid w:val="00BD20AA"/>
    <w:rsid w:val="00BD216A"/>
    <w:rsid w:val="00BD2C34"/>
    <w:rsid w:val="00BD3D75"/>
    <w:rsid w:val="00BD5212"/>
    <w:rsid w:val="00BD62F6"/>
    <w:rsid w:val="00BD6337"/>
    <w:rsid w:val="00BD6892"/>
    <w:rsid w:val="00BD75BA"/>
    <w:rsid w:val="00BD7A44"/>
    <w:rsid w:val="00BD7C8D"/>
    <w:rsid w:val="00BE0830"/>
    <w:rsid w:val="00BE190F"/>
    <w:rsid w:val="00BE1A3C"/>
    <w:rsid w:val="00BE1B62"/>
    <w:rsid w:val="00BE1D23"/>
    <w:rsid w:val="00BE1D7A"/>
    <w:rsid w:val="00BE1FA8"/>
    <w:rsid w:val="00BE22BB"/>
    <w:rsid w:val="00BE23FB"/>
    <w:rsid w:val="00BE24E7"/>
    <w:rsid w:val="00BE4898"/>
    <w:rsid w:val="00BE564C"/>
    <w:rsid w:val="00BE592B"/>
    <w:rsid w:val="00BE5C10"/>
    <w:rsid w:val="00BE6141"/>
    <w:rsid w:val="00BE633C"/>
    <w:rsid w:val="00BE6D35"/>
    <w:rsid w:val="00BE7267"/>
    <w:rsid w:val="00BE76FA"/>
    <w:rsid w:val="00BE77A8"/>
    <w:rsid w:val="00BE7D4F"/>
    <w:rsid w:val="00BF0646"/>
    <w:rsid w:val="00BF0C23"/>
    <w:rsid w:val="00BF0C7E"/>
    <w:rsid w:val="00BF1964"/>
    <w:rsid w:val="00BF19AF"/>
    <w:rsid w:val="00BF1A42"/>
    <w:rsid w:val="00BF1ACC"/>
    <w:rsid w:val="00BF2169"/>
    <w:rsid w:val="00BF2867"/>
    <w:rsid w:val="00BF2F35"/>
    <w:rsid w:val="00BF2F61"/>
    <w:rsid w:val="00BF3D25"/>
    <w:rsid w:val="00BF55E8"/>
    <w:rsid w:val="00BF6A2B"/>
    <w:rsid w:val="00BF70D2"/>
    <w:rsid w:val="00BF73C4"/>
    <w:rsid w:val="00BF79D3"/>
    <w:rsid w:val="00BF7E08"/>
    <w:rsid w:val="00BF7F48"/>
    <w:rsid w:val="00C00B84"/>
    <w:rsid w:val="00C00E73"/>
    <w:rsid w:val="00C01685"/>
    <w:rsid w:val="00C019F1"/>
    <w:rsid w:val="00C023BC"/>
    <w:rsid w:val="00C02466"/>
    <w:rsid w:val="00C02DA0"/>
    <w:rsid w:val="00C031B1"/>
    <w:rsid w:val="00C03F1F"/>
    <w:rsid w:val="00C04592"/>
    <w:rsid w:val="00C0462C"/>
    <w:rsid w:val="00C05C15"/>
    <w:rsid w:val="00C101A5"/>
    <w:rsid w:val="00C1042A"/>
    <w:rsid w:val="00C110EC"/>
    <w:rsid w:val="00C11633"/>
    <w:rsid w:val="00C11F24"/>
    <w:rsid w:val="00C123E0"/>
    <w:rsid w:val="00C1272C"/>
    <w:rsid w:val="00C14B0B"/>
    <w:rsid w:val="00C14E52"/>
    <w:rsid w:val="00C14F6D"/>
    <w:rsid w:val="00C15E04"/>
    <w:rsid w:val="00C16D93"/>
    <w:rsid w:val="00C1755E"/>
    <w:rsid w:val="00C2091D"/>
    <w:rsid w:val="00C22369"/>
    <w:rsid w:val="00C226CB"/>
    <w:rsid w:val="00C2313C"/>
    <w:rsid w:val="00C23377"/>
    <w:rsid w:val="00C23707"/>
    <w:rsid w:val="00C23B77"/>
    <w:rsid w:val="00C23E94"/>
    <w:rsid w:val="00C248D6"/>
    <w:rsid w:val="00C24F33"/>
    <w:rsid w:val="00C24F35"/>
    <w:rsid w:val="00C254C1"/>
    <w:rsid w:val="00C25501"/>
    <w:rsid w:val="00C258E4"/>
    <w:rsid w:val="00C25C92"/>
    <w:rsid w:val="00C268B9"/>
    <w:rsid w:val="00C26BC6"/>
    <w:rsid w:val="00C26E86"/>
    <w:rsid w:val="00C27821"/>
    <w:rsid w:val="00C27ED7"/>
    <w:rsid w:val="00C30F03"/>
    <w:rsid w:val="00C311B7"/>
    <w:rsid w:val="00C317C1"/>
    <w:rsid w:val="00C32447"/>
    <w:rsid w:val="00C34E7A"/>
    <w:rsid w:val="00C35474"/>
    <w:rsid w:val="00C35B04"/>
    <w:rsid w:val="00C35D09"/>
    <w:rsid w:val="00C37743"/>
    <w:rsid w:val="00C37D5C"/>
    <w:rsid w:val="00C40249"/>
    <w:rsid w:val="00C409D2"/>
    <w:rsid w:val="00C411CF"/>
    <w:rsid w:val="00C41ACC"/>
    <w:rsid w:val="00C42949"/>
    <w:rsid w:val="00C4437B"/>
    <w:rsid w:val="00C44571"/>
    <w:rsid w:val="00C448C7"/>
    <w:rsid w:val="00C45027"/>
    <w:rsid w:val="00C46EFE"/>
    <w:rsid w:val="00C47A4A"/>
    <w:rsid w:val="00C500E5"/>
    <w:rsid w:val="00C50310"/>
    <w:rsid w:val="00C50AAF"/>
    <w:rsid w:val="00C5129B"/>
    <w:rsid w:val="00C52EBD"/>
    <w:rsid w:val="00C53391"/>
    <w:rsid w:val="00C53596"/>
    <w:rsid w:val="00C53899"/>
    <w:rsid w:val="00C53F8A"/>
    <w:rsid w:val="00C544D7"/>
    <w:rsid w:val="00C546CF"/>
    <w:rsid w:val="00C54EA5"/>
    <w:rsid w:val="00C550FF"/>
    <w:rsid w:val="00C55375"/>
    <w:rsid w:val="00C5644F"/>
    <w:rsid w:val="00C5677F"/>
    <w:rsid w:val="00C567F3"/>
    <w:rsid w:val="00C56A9B"/>
    <w:rsid w:val="00C56AFD"/>
    <w:rsid w:val="00C577F7"/>
    <w:rsid w:val="00C57D14"/>
    <w:rsid w:val="00C57F27"/>
    <w:rsid w:val="00C60316"/>
    <w:rsid w:val="00C60544"/>
    <w:rsid w:val="00C615D4"/>
    <w:rsid w:val="00C62402"/>
    <w:rsid w:val="00C6280F"/>
    <w:rsid w:val="00C62958"/>
    <w:rsid w:val="00C62CD6"/>
    <w:rsid w:val="00C636BC"/>
    <w:rsid w:val="00C639E3"/>
    <w:rsid w:val="00C63FF6"/>
    <w:rsid w:val="00C6544A"/>
    <w:rsid w:val="00C655FA"/>
    <w:rsid w:val="00C665FA"/>
    <w:rsid w:val="00C666BF"/>
    <w:rsid w:val="00C66E12"/>
    <w:rsid w:val="00C6708E"/>
    <w:rsid w:val="00C6729D"/>
    <w:rsid w:val="00C673FA"/>
    <w:rsid w:val="00C7029D"/>
    <w:rsid w:val="00C70AEB"/>
    <w:rsid w:val="00C70D55"/>
    <w:rsid w:val="00C72156"/>
    <w:rsid w:val="00C7258F"/>
    <w:rsid w:val="00C7370B"/>
    <w:rsid w:val="00C73782"/>
    <w:rsid w:val="00C74E47"/>
    <w:rsid w:val="00C74F50"/>
    <w:rsid w:val="00C752B3"/>
    <w:rsid w:val="00C75F1B"/>
    <w:rsid w:val="00C76C3F"/>
    <w:rsid w:val="00C76C93"/>
    <w:rsid w:val="00C76EFA"/>
    <w:rsid w:val="00C77922"/>
    <w:rsid w:val="00C8097A"/>
    <w:rsid w:val="00C81251"/>
    <w:rsid w:val="00C81CEF"/>
    <w:rsid w:val="00C81F18"/>
    <w:rsid w:val="00C82CC8"/>
    <w:rsid w:val="00C82DFA"/>
    <w:rsid w:val="00C82E24"/>
    <w:rsid w:val="00C82FCB"/>
    <w:rsid w:val="00C830FE"/>
    <w:rsid w:val="00C8334B"/>
    <w:rsid w:val="00C834B4"/>
    <w:rsid w:val="00C83C60"/>
    <w:rsid w:val="00C83D3C"/>
    <w:rsid w:val="00C84649"/>
    <w:rsid w:val="00C84F17"/>
    <w:rsid w:val="00C85214"/>
    <w:rsid w:val="00C863F7"/>
    <w:rsid w:val="00C86D52"/>
    <w:rsid w:val="00C8792D"/>
    <w:rsid w:val="00C87E57"/>
    <w:rsid w:val="00C87E89"/>
    <w:rsid w:val="00C900DC"/>
    <w:rsid w:val="00C90847"/>
    <w:rsid w:val="00C9211D"/>
    <w:rsid w:val="00C934FC"/>
    <w:rsid w:val="00C940F0"/>
    <w:rsid w:val="00C94952"/>
    <w:rsid w:val="00C95455"/>
    <w:rsid w:val="00C95900"/>
    <w:rsid w:val="00C9635D"/>
    <w:rsid w:val="00C96E38"/>
    <w:rsid w:val="00C97232"/>
    <w:rsid w:val="00C97BF2"/>
    <w:rsid w:val="00CA00A6"/>
    <w:rsid w:val="00CA05F9"/>
    <w:rsid w:val="00CA09EE"/>
    <w:rsid w:val="00CA1B87"/>
    <w:rsid w:val="00CA202A"/>
    <w:rsid w:val="00CA245C"/>
    <w:rsid w:val="00CA2C27"/>
    <w:rsid w:val="00CA2DA5"/>
    <w:rsid w:val="00CA318D"/>
    <w:rsid w:val="00CA336B"/>
    <w:rsid w:val="00CA3E10"/>
    <w:rsid w:val="00CA518F"/>
    <w:rsid w:val="00CA5783"/>
    <w:rsid w:val="00CA5A82"/>
    <w:rsid w:val="00CA606F"/>
    <w:rsid w:val="00CA667E"/>
    <w:rsid w:val="00CA6F2B"/>
    <w:rsid w:val="00CA751D"/>
    <w:rsid w:val="00CA7C01"/>
    <w:rsid w:val="00CA7E02"/>
    <w:rsid w:val="00CB04FE"/>
    <w:rsid w:val="00CB0533"/>
    <w:rsid w:val="00CB1C4D"/>
    <w:rsid w:val="00CB2F43"/>
    <w:rsid w:val="00CB3E19"/>
    <w:rsid w:val="00CB42A1"/>
    <w:rsid w:val="00CB435E"/>
    <w:rsid w:val="00CB4688"/>
    <w:rsid w:val="00CB49DF"/>
    <w:rsid w:val="00CB533E"/>
    <w:rsid w:val="00CB5341"/>
    <w:rsid w:val="00CB5357"/>
    <w:rsid w:val="00CB577C"/>
    <w:rsid w:val="00CB5810"/>
    <w:rsid w:val="00CB5939"/>
    <w:rsid w:val="00CB5E11"/>
    <w:rsid w:val="00CB622F"/>
    <w:rsid w:val="00CC0748"/>
    <w:rsid w:val="00CC0B61"/>
    <w:rsid w:val="00CC0B6F"/>
    <w:rsid w:val="00CC10F9"/>
    <w:rsid w:val="00CC20B5"/>
    <w:rsid w:val="00CC2285"/>
    <w:rsid w:val="00CC26A4"/>
    <w:rsid w:val="00CC2EC0"/>
    <w:rsid w:val="00CC314B"/>
    <w:rsid w:val="00CC3C4D"/>
    <w:rsid w:val="00CC4C58"/>
    <w:rsid w:val="00CC52F5"/>
    <w:rsid w:val="00CC5738"/>
    <w:rsid w:val="00CC65E3"/>
    <w:rsid w:val="00CC6C2E"/>
    <w:rsid w:val="00CC740C"/>
    <w:rsid w:val="00CC7F40"/>
    <w:rsid w:val="00CD0C13"/>
    <w:rsid w:val="00CD111B"/>
    <w:rsid w:val="00CD1CAC"/>
    <w:rsid w:val="00CD1D09"/>
    <w:rsid w:val="00CD281E"/>
    <w:rsid w:val="00CD291B"/>
    <w:rsid w:val="00CD2F45"/>
    <w:rsid w:val="00CD3038"/>
    <w:rsid w:val="00CD34C9"/>
    <w:rsid w:val="00CD5606"/>
    <w:rsid w:val="00CD5BD4"/>
    <w:rsid w:val="00CE0409"/>
    <w:rsid w:val="00CE101A"/>
    <w:rsid w:val="00CE157A"/>
    <w:rsid w:val="00CE15F4"/>
    <w:rsid w:val="00CE3B90"/>
    <w:rsid w:val="00CE40F6"/>
    <w:rsid w:val="00CE4C26"/>
    <w:rsid w:val="00CE4CF5"/>
    <w:rsid w:val="00CE57FC"/>
    <w:rsid w:val="00CE5DA4"/>
    <w:rsid w:val="00CE66F8"/>
    <w:rsid w:val="00CE6894"/>
    <w:rsid w:val="00CE6BB8"/>
    <w:rsid w:val="00CE71DC"/>
    <w:rsid w:val="00CF0954"/>
    <w:rsid w:val="00CF0FCA"/>
    <w:rsid w:val="00CF17E3"/>
    <w:rsid w:val="00CF1DAA"/>
    <w:rsid w:val="00CF1E13"/>
    <w:rsid w:val="00CF1E63"/>
    <w:rsid w:val="00CF3177"/>
    <w:rsid w:val="00CF367F"/>
    <w:rsid w:val="00CF443D"/>
    <w:rsid w:val="00CF4CC2"/>
    <w:rsid w:val="00CF4E64"/>
    <w:rsid w:val="00CF56DF"/>
    <w:rsid w:val="00CF7769"/>
    <w:rsid w:val="00CF7CCE"/>
    <w:rsid w:val="00D00256"/>
    <w:rsid w:val="00D01327"/>
    <w:rsid w:val="00D01444"/>
    <w:rsid w:val="00D01C8F"/>
    <w:rsid w:val="00D029FB"/>
    <w:rsid w:val="00D02E11"/>
    <w:rsid w:val="00D02E73"/>
    <w:rsid w:val="00D03B62"/>
    <w:rsid w:val="00D03EB9"/>
    <w:rsid w:val="00D054D5"/>
    <w:rsid w:val="00D05530"/>
    <w:rsid w:val="00D0590F"/>
    <w:rsid w:val="00D059DD"/>
    <w:rsid w:val="00D05A09"/>
    <w:rsid w:val="00D05E40"/>
    <w:rsid w:val="00D0623F"/>
    <w:rsid w:val="00D06EB6"/>
    <w:rsid w:val="00D072E3"/>
    <w:rsid w:val="00D073C5"/>
    <w:rsid w:val="00D07639"/>
    <w:rsid w:val="00D07653"/>
    <w:rsid w:val="00D1049C"/>
    <w:rsid w:val="00D104CF"/>
    <w:rsid w:val="00D10D81"/>
    <w:rsid w:val="00D10F04"/>
    <w:rsid w:val="00D1121E"/>
    <w:rsid w:val="00D12208"/>
    <w:rsid w:val="00D1251F"/>
    <w:rsid w:val="00D13041"/>
    <w:rsid w:val="00D13BAC"/>
    <w:rsid w:val="00D154FB"/>
    <w:rsid w:val="00D160F0"/>
    <w:rsid w:val="00D16421"/>
    <w:rsid w:val="00D164C8"/>
    <w:rsid w:val="00D1657F"/>
    <w:rsid w:val="00D171A8"/>
    <w:rsid w:val="00D200FB"/>
    <w:rsid w:val="00D20669"/>
    <w:rsid w:val="00D20B2F"/>
    <w:rsid w:val="00D21132"/>
    <w:rsid w:val="00D22DB7"/>
    <w:rsid w:val="00D23F73"/>
    <w:rsid w:val="00D24193"/>
    <w:rsid w:val="00D24CE2"/>
    <w:rsid w:val="00D24D72"/>
    <w:rsid w:val="00D2521D"/>
    <w:rsid w:val="00D25800"/>
    <w:rsid w:val="00D27E88"/>
    <w:rsid w:val="00D3092D"/>
    <w:rsid w:val="00D30B2A"/>
    <w:rsid w:val="00D30DDC"/>
    <w:rsid w:val="00D31163"/>
    <w:rsid w:val="00D31EAC"/>
    <w:rsid w:val="00D32086"/>
    <w:rsid w:val="00D328D3"/>
    <w:rsid w:val="00D33325"/>
    <w:rsid w:val="00D3392B"/>
    <w:rsid w:val="00D33E0C"/>
    <w:rsid w:val="00D33E41"/>
    <w:rsid w:val="00D3454A"/>
    <w:rsid w:val="00D345C3"/>
    <w:rsid w:val="00D34903"/>
    <w:rsid w:val="00D34E2B"/>
    <w:rsid w:val="00D35AF2"/>
    <w:rsid w:val="00D3657F"/>
    <w:rsid w:val="00D36DC5"/>
    <w:rsid w:val="00D370F7"/>
    <w:rsid w:val="00D406C1"/>
    <w:rsid w:val="00D416C9"/>
    <w:rsid w:val="00D41E2F"/>
    <w:rsid w:val="00D435D9"/>
    <w:rsid w:val="00D43799"/>
    <w:rsid w:val="00D44080"/>
    <w:rsid w:val="00D440A2"/>
    <w:rsid w:val="00D442F4"/>
    <w:rsid w:val="00D448E1"/>
    <w:rsid w:val="00D44CB2"/>
    <w:rsid w:val="00D4551C"/>
    <w:rsid w:val="00D4663F"/>
    <w:rsid w:val="00D46B45"/>
    <w:rsid w:val="00D46C2B"/>
    <w:rsid w:val="00D47921"/>
    <w:rsid w:val="00D47DE9"/>
    <w:rsid w:val="00D503E4"/>
    <w:rsid w:val="00D504DF"/>
    <w:rsid w:val="00D50713"/>
    <w:rsid w:val="00D5125E"/>
    <w:rsid w:val="00D518AF"/>
    <w:rsid w:val="00D52709"/>
    <w:rsid w:val="00D52932"/>
    <w:rsid w:val="00D530AC"/>
    <w:rsid w:val="00D55191"/>
    <w:rsid w:val="00D562C4"/>
    <w:rsid w:val="00D56653"/>
    <w:rsid w:val="00D56EBC"/>
    <w:rsid w:val="00D57624"/>
    <w:rsid w:val="00D577E2"/>
    <w:rsid w:val="00D60452"/>
    <w:rsid w:val="00D60665"/>
    <w:rsid w:val="00D60C22"/>
    <w:rsid w:val="00D6133B"/>
    <w:rsid w:val="00D61544"/>
    <w:rsid w:val="00D61A80"/>
    <w:rsid w:val="00D62FB0"/>
    <w:rsid w:val="00D6368C"/>
    <w:rsid w:val="00D63DB3"/>
    <w:rsid w:val="00D64598"/>
    <w:rsid w:val="00D64F0D"/>
    <w:rsid w:val="00D64F24"/>
    <w:rsid w:val="00D6681D"/>
    <w:rsid w:val="00D66CE9"/>
    <w:rsid w:val="00D678ED"/>
    <w:rsid w:val="00D7029C"/>
    <w:rsid w:val="00D708E8"/>
    <w:rsid w:val="00D709ED"/>
    <w:rsid w:val="00D70A3E"/>
    <w:rsid w:val="00D71744"/>
    <w:rsid w:val="00D71C6E"/>
    <w:rsid w:val="00D7245E"/>
    <w:rsid w:val="00D7336B"/>
    <w:rsid w:val="00D73CC0"/>
    <w:rsid w:val="00D74565"/>
    <w:rsid w:val="00D7488D"/>
    <w:rsid w:val="00D74C65"/>
    <w:rsid w:val="00D75062"/>
    <w:rsid w:val="00D75FF4"/>
    <w:rsid w:val="00D760BD"/>
    <w:rsid w:val="00D7683F"/>
    <w:rsid w:val="00D7720A"/>
    <w:rsid w:val="00D81BA2"/>
    <w:rsid w:val="00D81EFA"/>
    <w:rsid w:val="00D8311F"/>
    <w:rsid w:val="00D8358F"/>
    <w:rsid w:val="00D83670"/>
    <w:rsid w:val="00D84BC2"/>
    <w:rsid w:val="00D84E15"/>
    <w:rsid w:val="00D85A3A"/>
    <w:rsid w:val="00D85BEF"/>
    <w:rsid w:val="00D8777C"/>
    <w:rsid w:val="00D87C07"/>
    <w:rsid w:val="00D90050"/>
    <w:rsid w:val="00D90277"/>
    <w:rsid w:val="00D90B16"/>
    <w:rsid w:val="00D91322"/>
    <w:rsid w:val="00D9157B"/>
    <w:rsid w:val="00D91D9B"/>
    <w:rsid w:val="00D91F7B"/>
    <w:rsid w:val="00D9286B"/>
    <w:rsid w:val="00D92C11"/>
    <w:rsid w:val="00D93068"/>
    <w:rsid w:val="00D945A3"/>
    <w:rsid w:val="00D945F3"/>
    <w:rsid w:val="00D9485C"/>
    <w:rsid w:val="00D949F2"/>
    <w:rsid w:val="00D94DDB"/>
    <w:rsid w:val="00D956B5"/>
    <w:rsid w:val="00D9719B"/>
    <w:rsid w:val="00D97D76"/>
    <w:rsid w:val="00DA1589"/>
    <w:rsid w:val="00DA3262"/>
    <w:rsid w:val="00DA342A"/>
    <w:rsid w:val="00DA36D5"/>
    <w:rsid w:val="00DA3EE1"/>
    <w:rsid w:val="00DA3EE2"/>
    <w:rsid w:val="00DA4675"/>
    <w:rsid w:val="00DA4731"/>
    <w:rsid w:val="00DA4CBC"/>
    <w:rsid w:val="00DA6F37"/>
    <w:rsid w:val="00DA7FED"/>
    <w:rsid w:val="00DB01DF"/>
    <w:rsid w:val="00DB0DD7"/>
    <w:rsid w:val="00DB1708"/>
    <w:rsid w:val="00DB2C16"/>
    <w:rsid w:val="00DB35BC"/>
    <w:rsid w:val="00DB389B"/>
    <w:rsid w:val="00DB3E86"/>
    <w:rsid w:val="00DB4401"/>
    <w:rsid w:val="00DB4882"/>
    <w:rsid w:val="00DB5989"/>
    <w:rsid w:val="00DB5DC1"/>
    <w:rsid w:val="00DB6230"/>
    <w:rsid w:val="00DB6B26"/>
    <w:rsid w:val="00DB6C92"/>
    <w:rsid w:val="00DB6D2B"/>
    <w:rsid w:val="00DC003A"/>
    <w:rsid w:val="00DC0E7C"/>
    <w:rsid w:val="00DC1163"/>
    <w:rsid w:val="00DC1218"/>
    <w:rsid w:val="00DC2912"/>
    <w:rsid w:val="00DC29B0"/>
    <w:rsid w:val="00DC337A"/>
    <w:rsid w:val="00DC4BD5"/>
    <w:rsid w:val="00DC515B"/>
    <w:rsid w:val="00DC57AA"/>
    <w:rsid w:val="00DC7751"/>
    <w:rsid w:val="00DC7B05"/>
    <w:rsid w:val="00DD05F3"/>
    <w:rsid w:val="00DD1309"/>
    <w:rsid w:val="00DD22AE"/>
    <w:rsid w:val="00DD270D"/>
    <w:rsid w:val="00DD28DF"/>
    <w:rsid w:val="00DD2B62"/>
    <w:rsid w:val="00DD2CC1"/>
    <w:rsid w:val="00DD330F"/>
    <w:rsid w:val="00DD34A1"/>
    <w:rsid w:val="00DD3BC8"/>
    <w:rsid w:val="00DD3E22"/>
    <w:rsid w:val="00DD545D"/>
    <w:rsid w:val="00DD685D"/>
    <w:rsid w:val="00DD707E"/>
    <w:rsid w:val="00DD71BC"/>
    <w:rsid w:val="00DD789B"/>
    <w:rsid w:val="00DD7FA1"/>
    <w:rsid w:val="00DE0515"/>
    <w:rsid w:val="00DE0A51"/>
    <w:rsid w:val="00DE0B91"/>
    <w:rsid w:val="00DE29FF"/>
    <w:rsid w:val="00DE2B83"/>
    <w:rsid w:val="00DE3C40"/>
    <w:rsid w:val="00DE4778"/>
    <w:rsid w:val="00DE4914"/>
    <w:rsid w:val="00DE5AE7"/>
    <w:rsid w:val="00DE6048"/>
    <w:rsid w:val="00DE65DE"/>
    <w:rsid w:val="00DE6ADB"/>
    <w:rsid w:val="00DF003B"/>
    <w:rsid w:val="00DF013C"/>
    <w:rsid w:val="00DF09AD"/>
    <w:rsid w:val="00DF1440"/>
    <w:rsid w:val="00DF29AB"/>
    <w:rsid w:val="00DF2C08"/>
    <w:rsid w:val="00DF3415"/>
    <w:rsid w:val="00DF3834"/>
    <w:rsid w:val="00DF3DB6"/>
    <w:rsid w:val="00DF437E"/>
    <w:rsid w:val="00DF51A3"/>
    <w:rsid w:val="00DF6B82"/>
    <w:rsid w:val="00DF7633"/>
    <w:rsid w:val="00DF7D19"/>
    <w:rsid w:val="00DF7DF0"/>
    <w:rsid w:val="00E0012A"/>
    <w:rsid w:val="00E00C01"/>
    <w:rsid w:val="00E01132"/>
    <w:rsid w:val="00E0128C"/>
    <w:rsid w:val="00E0146B"/>
    <w:rsid w:val="00E01A1F"/>
    <w:rsid w:val="00E0281F"/>
    <w:rsid w:val="00E029C7"/>
    <w:rsid w:val="00E03F59"/>
    <w:rsid w:val="00E0412F"/>
    <w:rsid w:val="00E043EE"/>
    <w:rsid w:val="00E04904"/>
    <w:rsid w:val="00E04EA9"/>
    <w:rsid w:val="00E060D1"/>
    <w:rsid w:val="00E061E9"/>
    <w:rsid w:val="00E06907"/>
    <w:rsid w:val="00E06A81"/>
    <w:rsid w:val="00E06C75"/>
    <w:rsid w:val="00E06C93"/>
    <w:rsid w:val="00E06E35"/>
    <w:rsid w:val="00E073C9"/>
    <w:rsid w:val="00E077EC"/>
    <w:rsid w:val="00E07EBE"/>
    <w:rsid w:val="00E07FA3"/>
    <w:rsid w:val="00E103D7"/>
    <w:rsid w:val="00E10F42"/>
    <w:rsid w:val="00E118E2"/>
    <w:rsid w:val="00E12AAD"/>
    <w:rsid w:val="00E12EC2"/>
    <w:rsid w:val="00E12F43"/>
    <w:rsid w:val="00E130F6"/>
    <w:rsid w:val="00E13331"/>
    <w:rsid w:val="00E13467"/>
    <w:rsid w:val="00E14AB9"/>
    <w:rsid w:val="00E14AF5"/>
    <w:rsid w:val="00E14E33"/>
    <w:rsid w:val="00E14F5B"/>
    <w:rsid w:val="00E15EBE"/>
    <w:rsid w:val="00E169B6"/>
    <w:rsid w:val="00E16ABA"/>
    <w:rsid w:val="00E16BAD"/>
    <w:rsid w:val="00E172A2"/>
    <w:rsid w:val="00E17D19"/>
    <w:rsid w:val="00E17E77"/>
    <w:rsid w:val="00E2097F"/>
    <w:rsid w:val="00E20DA5"/>
    <w:rsid w:val="00E210DE"/>
    <w:rsid w:val="00E21BC0"/>
    <w:rsid w:val="00E21FAF"/>
    <w:rsid w:val="00E22B4C"/>
    <w:rsid w:val="00E22D9A"/>
    <w:rsid w:val="00E22F73"/>
    <w:rsid w:val="00E23A8C"/>
    <w:rsid w:val="00E23BAC"/>
    <w:rsid w:val="00E23E86"/>
    <w:rsid w:val="00E24278"/>
    <w:rsid w:val="00E2446F"/>
    <w:rsid w:val="00E246AC"/>
    <w:rsid w:val="00E250F2"/>
    <w:rsid w:val="00E25EC8"/>
    <w:rsid w:val="00E301E7"/>
    <w:rsid w:val="00E308E1"/>
    <w:rsid w:val="00E3099E"/>
    <w:rsid w:val="00E31C75"/>
    <w:rsid w:val="00E31E75"/>
    <w:rsid w:val="00E32927"/>
    <w:rsid w:val="00E32ED4"/>
    <w:rsid w:val="00E33DA5"/>
    <w:rsid w:val="00E34535"/>
    <w:rsid w:val="00E354C0"/>
    <w:rsid w:val="00E35867"/>
    <w:rsid w:val="00E35F49"/>
    <w:rsid w:val="00E36803"/>
    <w:rsid w:val="00E36B90"/>
    <w:rsid w:val="00E36EB5"/>
    <w:rsid w:val="00E37122"/>
    <w:rsid w:val="00E3728E"/>
    <w:rsid w:val="00E374D4"/>
    <w:rsid w:val="00E37A90"/>
    <w:rsid w:val="00E37B62"/>
    <w:rsid w:val="00E41048"/>
    <w:rsid w:val="00E42818"/>
    <w:rsid w:val="00E4375A"/>
    <w:rsid w:val="00E439EA"/>
    <w:rsid w:val="00E43BCA"/>
    <w:rsid w:val="00E44492"/>
    <w:rsid w:val="00E44858"/>
    <w:rsid w:val="00E4503E"/>
    <w:rsid w:val="00E45609"/>
    <w:rsid w:val="00E47C43"/>
    <w:rsid w:val="00E5030C"/>
    <w:rsid w:val="00E51155"/>
    <w:rsid w:val="00E5314E"/>
    <w:rsid w:val="00E537BF"/>
    <w:rsid w:val="00E5472A"/>
    <w:rsid w:val="00E54DBF"/>
    <w:rsid w:val="00E55189"/>
    <w:rsid w:val="00E55F5B"/>
    <w:rsid w:val="00E56340"/>
    <w:rsid w:val="00E56825"/>
    <w:rsid w:val="00E57F51"/>
    <w:rsid w:val="00E60FA6"/>
    <w:rsid w:val="00E61097"/>
    <w:rsid w:val="00E612D8"/>
    <w:rsid w:val="00E6159D"/>
    <w:rsid w:val="00E616EE"/>
    <w:rsid w:val="00E616FD"/>
    <w:rsid w:val="00E621FF"/>
    <w:rsid w:val="00E62781"/>
    <w:rsid w:val="00E62F30"/>
    <w:rsid w:val="00E63CDE"/>
    <w:rsid w:val="00E63F15"/>
    <w:rsid w:val="00E64120"/>
    <w:rsid w:val="00E6473B"/>
    <w:rsid w:val="00E647BA"/>
    <w:rsid w:val="00E64A48"/>
    <w:rsid w:val="00E64DCE"/>
    <w:rsid w:val="00E6501B"/>
    <w:rsid w:val="00E659D1"/>
    <w:rsid w:val="00E66E25"/>
    <w:rsid w:val="00E7019A"/>
    <w:rsid w:val="00E70B84"/>
    <w:rsid w:val="00E70BE7"/>
    <w:rsid w:val="00E70DF3"/>
    <w:rsid w:val="00E715FB"/>
    <w:rsid w:val="00E718E5"/>
    <w:rsid w:val="00E71B7E"/>
    <w:rsid w:val="00E71D40"/>
    <w:rsid w:val="00E71DA1"/>
    <w:rsid w:val="00E71E6B"/>
    <w:rsid w:val="00E7251A"/>
    <w:rsid w:val="00E72984"/>
    <w:rsid w:val="00E731C2"/>
    <w:rsid w:val="00E739BA"/>
    <w:rsid w:val="00E73E0A"/>
    <w:rsid w:val="00E768E7"/>
    <w:rsid w:val="00E80B6D"/>
    <w:rsid w:val="00E812CD"/>
    <w:rsid w:val="00E823DB"/>
    <w:rsid w:val="00E824FF"/>
    <w:rsid w:val="00E8267B"/>
    <w:rsid w:val="00E82A08"/>
    <w:rsid w:val="00E82D5F"/>
    <w:rsid w:val="00E8321C"/>
    <w:rsid w:val="00E84645"/>
    <w:rsid w:val="00E84D2E"/>
    <w:rsid w:val="00E85B91"/>
    <w:rsid w:val="00E85C9D"/>
    <w:rsid w:val="00E876E0"/>
    <w:rsid w:val="00E87B34"/>
    <w:rsid w:val="00E90593"/>
    <w:rsid w:val="00E90930"/>
    <w:rsid w:val="00E91D5D"/>
    <w:rsid w:val="00E93A98"/>
    <w:rsid w:val="00E9476B"/>
    <w:rsid w:val="00E95382"/>
    <w:rsid w:val="00E953B8"/>
    <w:rsid w:val="00E958C0"/>
    <w:rsid w:val="00E95A45"/>
    <w:rsid w:val="00E95BD5"/>
    <w:rsid w:val="00E95F19"/>
    <w:rsid w:val="00E9652F"/>
    <w:rsid w:val="00E967E0"/>
    <w:rsid w:val="00E96E9D"/>
    <w:rsid w:val="00EA026C"/>
    <w:rsid w:val="00EA13D7"/>
    <w:rsid w:val="00EA188F"/>
    <w:rsid w:val="00EA28D3"/>
    <w:rsid w:val="00EA2B68"/>
    <w:rsid w:val="00EA2FAF"/>
    <w:rsid w:val="00EA4A1D"/>
    <w:rsid w:val="00EA58FB"/>
    <w:rsid w:val="00EA5C2B"/>
    <w:rsid w:val="00EA79F7"/>
    <w:rsid w:val="00EA7BC0"/>
    <w:rsid w:val="00EA7F02"/>
    <w:rsid w:val="00EB0642"/>
    <w:rsid w:val="00EB0A0F"/>
    <w:rsid w:val="00EB0B32"/>
    <w:rsid w:val="00EB27D5"/>
    <w:rsid w:val="00EB28B8"/>
    <w:rsid w:val="00EB2D69"/>
    <w:rsid w:val="00EB3BAF"/>
    <w:rsid w:val="00EB3F29"/>
    <w:rsid w:val="00EB44B6"/>
    <w:rsid w:val="00EB465F"/>
    <w:rsid w:val="00EB6566"/>
    <w:rsid w:val="00EB684B"/>
    <w:rsid w:val="00EB6B77"/>
    <w:rsid w:val="00EC0D2F"/>
    <w:rsid w:val="00EC11B2"/>
    <w:rsid w:val="00EC2423"/>
    <w:rsid w:val="00EC274A"/>
    <w:rsid w:val="00EC37D7"/>
    <w:rsid w:val="00EC3C94"/>
    <w:rsid w:val="00EC473C"/>
    <w:rsid w:val="00EC581D"/>
    <w:rsid w:val="00EC596C"/>
    <w:rsid w:val="00EC69B1"/>
    <w:rsid w:val="00EC7CCF"/>
    <w:rsid w:val="00EC7D1B"/>
    <w:rsid w:val="00EC7D27"/>
    <w:rsid w:val="00ED153C"/>
    <w:rsid w:val="00ED1638"/>
    <w:rsid w:val="00ED27A1"/>
    <w:rsid w:val="00ED3CC5"/>
    <w:rsid w:val="00ED3E9A"/>
    <w:rsid w:val="00ED400B"/>
    <w:rsid w:val="00ED46D1"/>
    <w:rsid w:val="00ED4800"/>
    <w:rsid w:val="00ED5733"/>
    <w:rsid w:val="00ED57D6"/>
    <w:rsid w:val="00ED61A5"/>
    <w:rsid w:val="00ED6866"/>
    <w:rsid w:val="00ED7FF7"/>
    <w:rsid w:val="00EE00BB"/>
    <w:rsid w:val="00EE0503"/>
    <w:rsid w:val="00EE0963"/>
    <w:rsid w:val="00EE1163"/>
    <w:rsid w:val="00EE2F4D"/>
    <w:rsid w:val="00EE3D94"/>
    <w:rsid w:val="00EE4041"/>
    <w:rsid w:val="00EE41F9"/>
    <w:rsid w:val="00EE4A39"/>
    <w:rsid w:val="00EE75D4"/>
    <w:rsid w:val="00EF091C"/>
    <w:rsid w:val="00EF0F2F"/>
    <w:rsid w:val="00EF241F"/>
    <w:rsid w:val="00EF26AC"/>
    <w:rsid w:val="00EF270B"/>
    <w:rsid w:val="00EF310E"/>
    <w:rsid w:val="00EF4704"/>
    <w:rsid w:val="00EF6071"/>
    <w:rsid w:val="00EF62B6"/>
    <w:rsid w:val="00EF643A"/>
    <w:rsid w:val="00EF67EE"/>
    <w:rsid w:val="00EF6D41"/>
    <w:rsid w:val="00EF6D5E"/>
    <w:rsid w:val="00EF7015"/>
    <w:rsid w:val="00EF7159"/>
    <w:rsid w:val="00EF7219"/>
    <w:rsid w:val="00EF784B"/>
    <w:rsid w:val="00EF7876"/>
    <w:rsid w:val="00EF7D53"/>
    <w:rsid w:val="00F00C02"/>
    <w:rsid w:val="00F00EF6"/>
    <w:rsid w:val="00F012A9"/>
    <w:rsid w:val="00F01518"/>
    <w:rsid w:val="00F01829"/>
    <w:rsid w:val="00F01844"/>
    <w:rsid w:val="00F0281B"/>
    <w:rsid w:val="00F028B3"/>
    <w:rsid w:val="00F02B9A"/>
    <w:rsid w:val="00F02D96"/>
    <w:rsid w:val="00F03310"/>
    <w:rsid w:val="00F0351B"/>
    <w:rsid w:val="00F03845"/>
    <w:rsid w:val="00F049D8"/>
    <w:rsid w:val="00F04F70"/>
    <w:rsid w:val="00F052BA"/>
    <w:rsid w:val="00F0662F"/>
    <w:rsid w:val="00F06685"/>
    <w:rsid w:val="00F06C0F"/>
    <w:rsid w:val="00F0727F"/>
    <w:rsid w:val="00F07624"/>
    <w:rsid w:val="00F10042"/>
    <w:rsid w:val="00F113E3"/>
    <w:rsid w:val="00F1276F"/>
    <w:rsid w:val="00F12945"/>
    <w:rsid w:val="00F13A61"/>
    <w:rsid w:val="00F13CD8"/>
    <w:rsid w:val="00F14149"/>
    <w:rsid w:val="00F148EB"/>
    <w:rsid w:val="00F1644B"/>
    <w:rsid w:val="00F178FE"/>
    <w:rsid w:val="00F17D55"/>
    <w:rsid w:val="00F21649"/>
    <w:rsid w:val="00F21A07"/>
    <w:rsid w:val="00F21A9B"/>
    <w:rsid w:val="00F2257A"/>
    <w:rsid w:val="00F227B5"/>
    <w:rsid w:val="00F22B06"/>
    <w:rsid w:val="00F238AE"/>
    <w:rsid w:val="00F23B34"/>
    <w:rsid w:val="00F247A1"/>
    <w:rsid w:val="00F24AA6"/>
    <w:rsid w:val="00F2546B"/>
    <w:rsid w:val="00F256D6"/>
    <w:rsid w:val="00F25799"/>
    <w:rsid w:val="00F26183"/>
    <w:rsid w:val="00F27C4D"/>
    <w:rsid w:val="00F27D3B"/>
    <w:rsid w:val="00F27DE3"/>
    <w:rsid w:val="00F30181"/>
    <w:rsid w:val="00F3023B"/>
    <w:rsid w:val="00F30EFD"/>
    <w:rsid w:val="00F3161F"/>
    <w:rsid w:val="00F317C6"/>
    <w:rsid w:val="00F327CA"/>
    <w:rsid w:val="00F32CEA"/>
    <w:rsid w:val="00F33791"/>
    <w:rsid w:val="00F33A65"/>
    <w:rsid w:val="00F34785"/>
    <w:rsid w:val="00F34C92"/>
    <w:rsid w:val="00F34F70"/>
    <w:rsid w:val="00F35C66"/>
    <w:rsid w:val="00F35DD2"/>
    <w:rsid w:val="00F35DD4"/>
    <w:rsid w:val="00F36ADA"/>
    <w:rsid w:val="00F3789B"/>
    <w:rsid w:val="00F4025F"/>
    <w:rsid w:val="00F403E8"/>
    <w:rsid w:val="00F406F3"/>
    <w:rsid w:val="00F408AF"/>
    <w:rsid w:val="00F42488"/>
    <w:rsid w:val="00F42E1C"/>
    <w:rsid w:val="00F435A9"/>
    <w:rsid w:val="00F44D7B"/>
    <w:rsid w:val="00F44F26"/>
    <w:rsid w:val="00F452C8"/>
    <w:rsid w:val="00F45C2E"/>
    <w:rsid w:val="00F4665D"/>
    <w:rsid w:val="00F46CF6"/>
    <w:rsid w:val="00F47311"/>
    <w:rsid w:val="00F47666"/>
    <w:rsid w:val="00F47A5F"/>
    <w:rsid w:val="00F50DC3"/>
    <w:rsid w:val="00F51D90"/>
    <w:rsid w:val="00F52A69"/>
    <w:rsid w:val="00F53C65"/>
    <w:rsid w:val="00F544FC"/>
    <w:rsid w:val="00F54A80"/>
    <w:rsid w:val="00F552B0"/>
    <w:rsid w:val="00F552E8"/>
    <w:rsid w:val="00F55917"/>
    <w:rsid w:val="00F562A9"/>
    <w:rsid w:val="00F563EC"/>
    <w:rsid w:val="00F56617"/>
    <w:rsid w:val="00F57D52"/>
    <w:rsid w:val="00F60EB2"/>
    <w:rsid w:val="00F60F53"/>
    <w:rsid w:val="00F6153D"/>
    <w:rsid w:val="00F6277E"/>
    <w:rsid w:val="00F62E9D"/>
    <w:rsid w:val="00F640AA"/>
    <w:rsid w:val="00F646DB"/>
    <w:rsid w:val="00F64967"/>
    <w:rsid w:val="00F64B8F"/>
    <w:rsid w:val="00F65095"/>
    <w:rsid w:val="00F6519D"/>
    <w:rsid w:val="00F65606"/>
    <w:rsid w:val="00F65C3C"/>
    <w:rsid w:val="00F65D9F"/>
    <w:rsid w:val="00F65E96"/>
    <w:rsid w:val="00F66833"/>
    <w:rsid w:val="00F66D9F"/>
    <w:rsid w:val="00F674C5"/>
    <w:rsid w:val="00F67953"/>
    <w:rsid w:val="00F708A6"/>
    <w:rsid w:val="00F70A9E"/>
    <w:rsid w:val="00F70EA5"/>
    <w:rsid w:val="00F7143E"/>
    <w:rsid w:val="00F71FCA"/>
    <w:rsid w:val="00F727E8"/>
    <w:rsid w:val="00F7352D"/>
    <w:rsid w:val="00F736DD"/>
    <w:rsid w:val="00F73C6B"/>
    <w:rsid w:val="00F74415"/>
    <w:rsid w:val="00F74940"/>
    <w:rsid w:val="00F75032"/>
    <w:rsid w:val="00F752B5"/>
    <w:rsid w:val="00F75667"/>
    <w:rsid w:val="00F76046"/>
    <w:rsid w:val="00F767D4"/>
    <w:rsid w:val="00F778FC"/>
    <w:rsid w:val="00F77C25"/>
    <w:rsid w:val="00F80B3D"/>
    <w:rsid w:val="00F8187C"/>
    <w:rsid w:val="00F81BCE"/>
    <w:rsid w:val="00F81C0C"/>
    <w:rsid w:val="00F81DFA"/>
    <w:rsid w:val="00F81E05"/>
    <w:rsid w:val="00F81F02"/>
    <w:rsid w:val="00F82192"/>
    <w:rsid w:val="00F833DB"/>
    <w:rsid w:val="00F84205"/>
    <w:rsid w:val="00F84883"/>
    <w:rsid w:val="00F8533F"/>
    <w:rsid w:val="00F858E7"/>
    <w:rsid w:val="00F8602C"/>
    <w:rsid w:val="00F8669F"/>
    <w:rsid w:val="00F86A00"/>
    <w:rsid w:val="00F87B87"/>
    <w:rsid w:val="00F87D67"/>
    <w:rsid w:val="00F901FB"/>
    <w:rsid w:val="00F906F8"/>
    <w:rsid w:val="00F90AF4"/>
    <w:rsid w:val="00F92103"/>
    <w:rsid w:val="00F9217A"/>
    <w:rsid w:val="00F92F6B"/>
    <w:rsid w:val="00F940E4"/>
    <w:rsid w:val="00F941AE"/>
    <w:rsid w:val="00F9446E"/>
    <w:rsid w:val="00F95FDE"/>
    <w:rsid w:val="00F97CB3"/>
    <w:rsid w:val="00FA135D"/>
    <w:rsid w:val="00FA1382"/>
    <w:rsid w:val="00FA1C93"/>
    <w:rsid w:val="00FA1EE4"/>
    <w:rsid w:val="00FA22AB"/>
    <w:rsid w:val="00FA27A7"/>
    <w:rsid w:val="00FA2A9A"/>
    <w:rsid w:val="00FA3965"/>
    <w:rsid w:val="00FA540B"/>
    <w:rsid w:val="00FA5B43"/>
    <w:rsid w:val="00FA5B4B"/>
    <w:rsid w:val="00FA6C5B"/>
    <w:rsid w:val="00FA718A"/>
    <w:rsid w:val="00FB0E58"/>
    <w:rsid w:val="00FB17E1"/>
    <w:rsid w:val="00FB1FB0"/>
    <w:rsid w:val="00FB3E46"/>
    <w:rsid w:val="00FB4709"/>
    <w:rsid w:val="00FB4A89"/>
    <w:rsid w:val="00FB53EC"/>
    <w:rsid w:val="00FB6729"/>
    <w:rsid w:val="00FB6A71"/>
    <w:rsid w:val="00FB6B00"/>
    <w:rsid w:val="00FB6C9B"/>
    <w:rsid w:val="00FB6ED4"/>
    <w:rsid w:val="00FB7560"/>
    <w:rsid w:val="00FB7B30"/>
    <w:rsid w:val="00FC13B0"/>
    <w:rsid w:val="00FC16F3"/>
    <w:rsid w:val="00FC2355"/>
    <w:rsid w:val="00FC2B65"/>
    <w:rsid w:val="00FC2CCC"/>
    <w:rsid w:val="00FC4515"/>
    <w:rsid w:val="00FC4C36"/>
    <w:rsid w:val="00FC509F"/>
    <w:rsid w:val="00FC5105"/>
    <w:rsid w:val="00FC53AD"/>
    <w:rsid w:val="00FC58F6"/>
    <w:rsid w:val="00FC5DCE"/>
    <w:rsid w:val="00FC6F40"/>
    <w:rsid w:val="00FC7B96"/>
    <w:rsid w:val="00FD065B"/>
    <w:rsid w:val="00FD0B77"/>
    <w:rsid w:val="00FD1242"/>
    <w:rsid w:val="00FD1346"/>
    <w:rsid w:val="00FD2802"/>
    <w:rsid w:val="00FD2DAA"/>
    <w:rsid w:val="00FD3F7D"/>
    <w:rsid w:val="00FD42D5"/>
    <w:rsid w:val="00FD563D"/>
    <w:rsid w:val="00FD5B9D"/>
    <w:rsid w:val="00FD60E2"/>
    <w:rsid w:val="00FD64A1"/>
    <w:rsid w:val="00FD6B19"/>
    <w:rsid w:val="00FD6BDD"/>
    <w:rsid w:val="00FE014E"/>
    <w:rsid w:val="00FE01F0"/>
    <w:rsid w:val="00FE02FA"/>
    <w:rsid w:val="00FE0D2C"/>
    <w:rsid w:val="00FE1091"/>
    <w:rsid w:val="00FE10EE"/>
    <w:rsid w:val="00FE171F"/>
    <w:rsid w:val="00FE1D88"/>
    <w:rsid w:val="00FE2352"/>
    <w:rsid w:val="00FE2651"/>
    <w:rsid w:val="00FE2A95"/>
    <w:rsid w:val="00FE31A7"/>
    <w:rsid w:val="00FE344E"/>
    <w:rsid w:val="00FE3AAC"/>
    <w:rsid w:val="00FE3AF0"/>
    <w:rsid w:val="00FE468A"/>
    <w:rsid w:val="00FE4884"/>
    <w:rsid w:val="00FE4A57"/>
    <w:rsid w:val="00FE4D25"/>
    <w:rsid w:val="00FE509A"/>
    <w:rsid w:val="00FE50BB"/>
    <w:rsid w:val="00FE53FE"/>
    <w:rsid w:val="00FE54F6"/>
    <w:rsid w:val="00FE617D"/>
    <w:rsid w:val="00FE63EE"/>
    <w:rsid w:val="00FE6825"/>
    <w:rsid w:val="00FE74F4"/>
    <w:rsid w:val="00FE7E3B"/>
    <w:rsid w:val="00FF0262"/>
    <w:rsid w:val="00FF0349"/>
    <w:rsid w:val="00FF0882"/>
    <w:rsid w:val="00FF08CE"/>
    <w:rsid w:val="00FF0D29"/>
    <w:rsid w:val="00FF2810"/>
    <w:rsid w:val="00FF29CD"/>
    <w:rsid w:val="00FF29DF"/>
    <w:rsid w:val="00FF2AAE"/>
    <w:rsid w:val="00FF348E"/>
    <w:rsid w:val="00FF3544"/>
    <w:rsid w:val="00FF3D9D"/>
    <w:rsid w:val="00FF3E28"/>
    <w:rsid w:val="00FF49B5"/>
    <w:rsid w:val="00FF4C4E"/>
    <w:rsid w:val="00FF4D39"/>
    <w:rsid w:val="00FF52EC"/>
    <w:rsid w:val="00FF5AAB"/>
    <w:rsid w:val="00FF5ABE"/>
    <w:rsid w:val="00FF6506"/>
    <w:rsid w:val="00FF78F0"/>
    <w:rsid w:val="00FF7EB2"/>
    <w:rsid w:val="00FF7F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F26D250"/>
  <w15:docId w15:val="{3FECAE89-0EAB-4D35-8DE6-1493CD87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B2A7D"/>
  </w:style>
  <w:style w:type="paragraph" w:styleId="Heading1">
    <w:name w:val="heading 1"/>
    <w:basedOn w:val="Normal"/>
    <w:next w:val="Normal"/>
    <w:link w:val="Heading1Char"/>
    <w:rsid w:val="00B75F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DC49C7"/>
    <w:pPr>
      <w:spacing w:beforeLines="1" w:afterLines="1"/>
      <w:outlineLvl w:val="2"/>
    </w:pPr>
    <w:rPr>
      <w:rFonts w:ascii="Times" w:hAnsi="Times"/>
      <w:b/>
      <w:sz w:val="2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7819F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27617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A56D3"/>
    <w:pPr>
      <w:ind w:left="720"/>
      <w:contextualSpacing/>
    </w:pPr>
  </w:style>
  <w:style w:type="character" w:styleId="Hyperlink">
    <w:name w:val="Hyperlink"/>
    <w:basedOn w:val="DefaultParagraphFont"/>
    <w:rsid w:val="00AF78D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44E2"/>
  </w:style>
  <w:style w:type="character" w:customStyle="1" w:styleId="Heading1Char">
    <w:name w:val="Heading 1 Char"/>
    <w:basedOn w:val="DefaultParagraphFont"/>
    <w:link w:val="Heading1"/>
    <w:rsid w:val="00B75F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62412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24126"/>
  </w:style>
  <w:style w:type="paragraph" w:styleId="Footer">
    <w:name w:val="footer"/>
    <w:basedOn w:val="Normal"/>
    <w:link w:val="FooterChar"/>
    <w:rsid w:val="0062412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24126"/>
  </w:style>
  <w:style w:type="paragraph" w:styleId="NormalWeb">
    <w:name w:val="Normal (Web)"/>
    <w:basedOn w:val="Normal"/>
    <w:uiPriority w:val="99"/>
    <w:rsid w:val="00022651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022651"/>
    <w:rPr>
      <w:b/>
    </w:rPr>
  </w:style>
  <w:style w:type="character" w:styleId="Emphasis">
    <w:name w:val="Emphasis"/>
    <w:basedOn w:val="DefaultParagraphFont"/>
    <w:uiPriority w:val="20"/>
    <w:rsid w:val="004F4E3D"/>
    <w:rPr>
      <w:i/>
    </w:rPr>
  </w:style>
  <w:style w:type="character" w:styleId="FollowedHyperlink">
    <w:name w:val="FollowedHyperlink"/>
    <w:basedOn w:val="DefaultParagraphFont"/>
    <w:rsid w:val="009B356A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C49C7"/>
    <w:rPr>
      <w:rFonts w:ascii="Times" w:hAnsi="Times"/>
      <w:b/>
      <w:sz w:val="27"/>
      <w:szCs w:val="20"/>
      <w:lang w:val="en-GB"/>
    </w:rPr>
  </w:style>
  <w:style w:type="character" w:customStyle="1" w:styleId="currentchapterlink">
    <w:name w:val="currentchapterlink"/>
    <w:basedOn w:val="DefaultParagraphFont"/>
    <w:rsid w:val="00DC49C7"/>
  </w:style>
  <w:style w:type="character" w:customStyle="1" w:styleId="current-selection">
    <w:name w:val="current-selection"/>
    <w:basedOn w:val="DefaultParagraphFont"/>
    <w:rsid w:val="003B4E5A"/>
  </w:style>
  <w:style w:type="character" w:customStyle="1" w:styleId="ccurrent-selection">
    <w:name w:val="_ _c current-selection"/>
    <w:basedOn w:val="DefaultParagraphFont"/>
    <w:rsid w:val="003B4E5A"/>
  </w:style>
  <w:style w:type="character" w:customStyle="1" w:styleId="acurrent-selection">
    <w:name w:val="_ _a current-selection"/>
    <w:basedOn w:val="DefaultParagraphFont"/>
    <w:rsid w:val="003B4E5A"/>
  </w:style>
  <w:style w:type="character" w:customStyle="1" w:styleId="ecurrent-selection">
    <w:name w:val="_ _e current-selection"/>
    <w:basedOn w:val="DefaultParagraphFont"/>
    <w:rsid w:val="003B4E5A"/>
  </w:style>
  <w:style w:type="character" w:customStyle="1" w:styleId="12current-selection">
    <w:name w:val="_ _12 current-selection"/>
    <w:basedOn w:val="DefaultParagraphFont"/>
    <w:rsid w:val="003B4E5A"/>
  </w:style>
  <w:style w:type="character" w:customStyle="1" w:styleId="9current-selection">
    <w:name w:val="_ _9 current-selection"/>
    <w:basedOn w:val="DefaultParagraphFont"/>
    <w:rsid w:val="003B4E5A"/>
  </w:style>
  <w:style w:type="character" w:customStyle="1" w:styleId="fcurrent-selection">
    <w:name w:val="_ _f current-selection"/>
    <w:basedOn w:val="DefaultParagraphFont"/>
    <w:rsid w:val="003B4E5A"/>
  </w:style>
  <w:style w:type="character" w:customStyle="1" w:styleId="19current-selection">
    <w:name w:val="_ _19 current-selection"/>
    <w:basedOn w:val="DefaultParagraphFont"/>
    <w:rsid w:val="003B4E5A"/>
  </w:style>
  <w:style w:type="paragraph" w:customStyle="1" w:styleId="NICEnormal">
    <w:name w:val="NICE normal"/>
    <w:basedOn w:val="Normal"/>
    <w:rsid w:val="002C3A95"/>
    <w:pPr>
      <w:spacing w:after="240" w:line="360" w:lineRule="auto"/>
    </w:pPr>
    <w:rPr>
      <w:rFonts w:ascii="Arial" w:eastAsia="Times New Roman" w:hAnsi="Arial" w:cs="Times New Roman"/>
      <w:lang w:val="en-GB"/>
    </w:rPr>
  </w:style>
  <w:style w:type="table" w:styleId="ColorfulGrid-Accent1">
    <w:name w:val="Colorful Grid Accent 1"/>
    <w:basedOn w:val="TableNormal"/>
    <w:uiPriority w:val="73"/>
    <w:rsid w:val="001C6A46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rsid w:val="005D1CE6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rsid w:val="00644C74"/>
  </w:style>
  <w:style w:type="paragraph" w:styleId="TOCHeading">
    <w:name w:val="TOC Heading"/>
    <w:basedOn w:val="Heading1"/>
    <w:next w:val="Normal"/>
    <w:uiPriority w:val="39"/>
    <w:unhideWhenUsed/>
    <w:qFormat/>
    <w:rsid w:val="00644C7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8B34DC"/>
    <w:pPr>
      <w:tabs>
        <w:tab w:val="right" w:pos="8364"/>
      </w:tabs>
      <w:spacing w:before="120" w:after="0" w:line="360" w:lineRule="auto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71703F"/>
    <w:pPr>
      <w:tabs>
        <w:tab w:val="right" w:pos="8222"/>
      </w:tabs>
      <w:spacing w:after="0" w:line="360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644C74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644C74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644C74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644C74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644C74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644C74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644C74"/>
    <w:pPr>
      <w:spacing w:after="0"/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2958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5852"/>
    <w:rPr>
      <w:rFonts w:ascii="Courier" w:hAnsi="Courier" w:cs="Courier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927647"/>
  </w:style>
  <w:style w:type="paragraph" w:styleId="FootnoteText">
    <w:name w:val="footnote text"/>
    <w:basedOn w:val="Normal"/>
    <w:link w:val="FootnoteTextChar"/>
    <w:rsid w:val="00774BE0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774BE0"/>
  </w:style>
  <w:style w:type="character" w:styleId="FootnoteReference">
    <w:name w:val="footnote reference"/>
    <w:basedOn w:val="DefaultParagraphFont"/>
    <w:rsid w:val="00774BE0"/>
    <w:rPr>
      <w:vertAlign w:val="superscript"/>
    </w:rPr>
  </w:style>
  <w:style w:type="character" w:customStyle="1" w:styleId="bkciteavail">
    <w:name w:val="bk_cite_avail"/>
    <w:basedOn w:val="DefaultParagraphFont"/>
    <w:rsid w:val="002B5617"/>
  </w:style>
  <w:style w:type="character" w:customStyle="1" w:styleId="BalloonTextChar1">
    <w:name w:val="Balloon Text Char1"/>
    <w:basedOn w:val="DefaultParagraphFont"/>
    <w:link w:val="BalloonText"/>
    <w:rsid w:val="007819F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F5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6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6D9F"/>
    <w:rPr>
      <w:b/>
      <w:bCs/>
      <w:sz w:val="20"/>
      <w:szCs w:val="20"/>
    </w:rPr>
  </w:style>
  <w:style w:type="paragraph" w:styleId="Revision">
    <w:name w:val="Revision"/>
    <w:hidden/>
    <w:rsid w:val="00F66D9F"/>
    <w:pPr>
      <w:spacing w:after="0"/>
    </w:pPr>
  </w:style>
  <w:style w:type="character" w:customStyle="1" w:styleId="il">
    <w:name w:val="il"/>
    <w:basedOn w:val="DefaultParagraphFont"/>
    <w:rsid w:val="005831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B9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19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1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64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2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0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90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2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80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7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8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64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83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9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9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13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5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99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5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6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0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3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07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3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39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74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5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05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1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03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2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6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3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1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2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0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2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6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9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8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0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2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8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4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60307-3D8C-4A17-A3C5-A0ADC1154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3</CharactersWithSpaces>
  <SharedDoc>false</SharedDoc>
  <HLinks>
    <vt:vector size="24" baseType="variant">
      <vt:variant>
        <vt:i4>7405661</vt:i4>
      </vt:variant>
      <vt:variant>
        <vt:i4>9</vt:i4>
      </vt:variant>
      <vt:variant>
        <vt:i4>0</vt:i4>
      </vt:variant>
      <vt:variant>
        <vt:i4>5</vt:i4>
      </vt:variant>
      <vt:variant>
        <vt:lpwstr>mailto:david.french@manchester.ac.uk</vt:lpwstr>
      </vt:variant>
      <vt:variant>
        <vt:lpwstr/>
      </vt:variant>
      <vt:variant>
        <vt:i4>917561</vt:i4>
      </vt:variant>
      <vt:variant>
        <vt:i4>6</vt:i4>
      </vt:variant>
      <vt:variant>
        <vt:i4>0</vt:i4>
      </vt:variant>
      <vt:variant>
        <vt:i4>5</vt:i4>
      </vt:variant>
      <vt:variant>
        <vt:lpwstr>mailto:ruth.hunter@qub.ac.uk</vt:lpwstr>
      </vt:variant>
      <vt:variant>
        <vt:lpwstr/>
      </vt:variant>
      <vt:variant>
        <vt:i4>5832794</vt:i4>
      </vt:variant>
      <vt:variant>
        <vt:i4>3</vt:i4>
      </vt:variant>
      <vt:variant>
        <vt:i4>0</vt:i4>
      </vt:variant>
      <vt:variant>
        <vt:i4>5</vt:i4>
      </vt:variant>
      <vt:variant>
        <vt:lpwstr>mailto:anderson.jamie@gmail.com</vt:lpwstr>
      </vt:variant>
      <vt:variant>
        <vt:lpwstr/>
      </vt:variant>
      <vt:variant>
        <vt:i4>5505067</vt:i4>
      </vt:variant>
      <vt:variant>
        <vt:i4>0</vt:i4>
      </vt:variant>
      <vt:variant>
        <vt:i4>0</vt:i4>
      </vt:variant>
      <vt:variant>
        <vt:i4>5</vt:i4>
      </vt:variant>
      <vt:variant>
        <vt:lpwstr>mailto:jack.benton@postgrad.manchester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ck Benton</dc:creator>
  <cp:lastModifiedBy>Jack Benton</cp:lastModifiedBy>
  <cp:revision>8</cp:revision>
  <cp:lastPrinted>2017-06-02T11:39:00Z</cp:lastPrinted>
  <dcterms:created xsi:type="dcterms:W3CDTF">2020-05-18T17:54:00Z</dcterms:created>
  <dcterms:modified xsi:type="dcterms:W3CDTF">2020-08-24T07:26:00Z</dcterms:modified>
</cp:coreProperties>
</file>